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7730E" w14:textId="148D5A94" w:rsidR="0079613A" w:rsidRPr="00F47ED4" w:rsidRDefault="007365CB" w:rsidP="00FB442C">
      <w:pPr>
        <w:widowControl/>
        <w:adjustRightInd w:val="0"/>
        <w:snapToGrid w:val="0"/>
        <w:spacing w:line="480" w:lineRule="auto"/>
        <w:rPr>
          <w:rFonts w:ascii="Arial" w:hAnsi="Arial" w:cs="Arial"/>
          <w:b/>
          <w:i/>
          <w:sz w:val="24"/>
          <w:szCs w:val="24"/>
        </w:rPr>
      </w:pPr>
      <w:r>
        <w:rPr>
          <w:rFonts w:ascii="Arial" w:hAnsi="Arial"/>
          <w:b/>
          <w:i/>
          <w:sz w:val="24"/>
        </w:rPr>
        <w:t>Supplementary f</w:t>
      </w:r>
      <w:r w:rsidR="0079613A" w:rsidRPr="00F47ED4">
        <w:rPr>
          <w:rFonts w:ascii="Arial" w:hAnsi="Arial"/>
          <w:b/>
          <w:i/>
          <w:sz w:val="24"/>
        </w:rPr>
        <w:t>igure</w:t>
      </w:r>
      <w:r w:rsidR="0079613A" w:rsidRPr="00F47ED4">
        <w:rPr>
          <w:rFonts w:ascii="Arial" w:hAnsi="Arial" w:cs="Arial"/>
          <w:b/>
          <w:i/>
          <w:sz w:val="24"/>
          <w:szCs w:val="24"/>
        </w:rPr>
        <w:t xml:space="preserve"> legends</w:t>
      </w:r>
    </w:p>
    <w:p w14:paraId="0455AADE" w14:textId="62843F95" w:rsidR="0079613A" w:rsidRPr="00F47ED4" w:rsidRDefault="007365CB" w:rsidP="00FB442C">
      <w:pPr>
        <w:widowControl/>
        <w:adjustRightInd w:val="0"/>
        <w:snapToGrid w:val="0"/>
        <w:spacing w:line="480" w:lineRule="auto"/>
        <w:rPr>
          <w:rFonts w:ascii="Arial" w:hAnsi="Arial" w:cs="Arial"/>
          <w:sz w:val="24"/>
          <w:szCs w:val="24"/>
        </w:rPr>
      </w:pPr>
      <w:r>
        <w:rPr>
          <w:rFonts w:ascii="Arial" w:hAnsi="Arial"/>
          <w:sz w:val="24"/>
        </w:rPr>
        <w:t>Supplementary f</w:t>
      </w:r>
      <w:r w:rsidR="0079613A" w:rsidRPr="00F47ED4">
        <w:rPr>
          <w:rFonts w:ascii="Arial" w:hAnsi="Arial"/>
          <w:sz w:val="24"/>
        </w:rPr>
        <w:t>igure 1</w:t>
      </w:r>
      <w:r w:rsidR="0079613A" w:rsidRPr="00F47ED4">
        <w:rPr>
          <w:rFonts w:ascii="Arial" w:hAnsi="Arial" w:cs="Arial"/>
          <w:sz w:val="24"/>
          <w:szCs w:val="24"/>
        </w:rPr>
        <w:t xml:space="preserve">. </w:t>
      </w:r>
      <w:r w:rsidRPr="007365CB">
        <w:rPr>
          <w:rFonts w:ascii="Arial" w:hAnsi="Arial" w:cs="Arial"/>
          <w:sz w:val="24"/>
          <w:szCs w:val="24"/>
        </w:rPr>
        <w:t>Examples of injury in 3 levels of the brain according to (a) diffusion-weighted MRI and (b) T2-weighted MRI. The severity of brain injury was categorized into 3 grades: mild (no or little hyperintensity in parietal cortex), moderate (unilateral hyperintensity occupying the cortex and hippocampus) or severe (unilateral hyperintensity occupying the cortex, hippocampus and extending to the striatum and basal ganglia). Hyperintensity of ipsilateral cortex (arrows) with additional hyperintensity in subcortical regions (hippocampus and basal ganglia, arrowheads).</w:t>
      </w:r>
    </w:p>
    <w:p w14:paraId="6588C4C3" w14:textId="77777777" w:rsidR="0079613A" w:rsidRPr="00F47ED4" w:rsidRDefault="0079613A" w:rsidP="00FB442C">
      <w:pPr>
        <w:widowControl/>
        <w:adjustRightInd w:val="0"/>
        <w:snapToGrid w:val="0"/>
        <w:spacing w:line="480" w:lineRule="auto"/>
        <w:rPr>
          <w:rFonts w:ascii="Arial" w:hAnsi="Arial" w:cs="Arial"/>
          <w:sz w:val="24"/>
          <w:szCs w:val="24"/>
        </w:rPr>
      </w:pPr>
    </w:p>
    <w:p w14:paraId="28870C7A" w14:textId="2571BE26" w:rsidR="0079613A" w:rsidRDefault="007365CB" w:rsidP="00FB442C">
      <w:pPr>
        <w:widowControl/>
        <w:adjustRightInd w:val="0"/>
        <w:snapToGrid w:val="0"/>
        <w:spacing w:line="480" w:lineRule="auto"/>
        <w:rPr>
          <w:rFonts w:ascii="Arial" w:hAnsi="Arial" w:cs="Arial"/>
          <w:sz w:val="24"/>
          <w:szCs w:val="24"/>
        </w:rPr>
      </w:pPr>
      <w:r>
        <w:rPr>
          <w:rFonts w:ascii="Arial" w:hAnsi="Arial"/>
          <w:sz w:val="24"/>
        </w:rPr>
        <w:t>Supplementary f</w:t>
      </w:r>
      <w:r w:rsidRPr="00F47ED4">
        <w:rPr>
          <w:rFonts w:ascii="Arial" w:hAnsi="Arial"/>
          <w:sz w:val="24"/>
        </w:rPr>
        <w:t>igure</w:t>
      </w:r>
      <w:r w:rsidR="0079613A" w:rsidRPr="00F47ED4">
        <w:rPr>
          <w:rFonts w:ascii="Arial" w:hAnsi="Arial"/>
          <w:sz w:val="24"/>
        </w:rPr>
        <w:t xml:space="preserve"> 2</w:t>
      </w:r>
      <w:r w:rsidR="0079613A" w:rsidRPr="00F47ED4">
        <w:rPr>
          <w:rFonts w:ascii="Arial" w:hAnsi="Arial" w:cs="Arial"/>
          <w:sz w:val="24"/>
          <w:szCs w:val="24"/>
        </w:rPr>
        <w:t xml:space="preserve">. </w:t>
      </w:r>
      <w:r w:rsidRPr="007365CB">
        <w:rPr>
          <w:rFonts w:ascii="Arial" w:hAnsi="Arial" w:cs="Arial"/>
          <w:sz w:val="24"/>
          <w:szCs w:val="24"/>
        </w:rPr>
        <w:t>Representative hematoxylin-eosin staining of brain (× 10). Bar = 1 mm.</w:t>
      </w:r>
    </w:p>
    <w:p w14:paraId="179888E1" w14:textId="77777777" w:rsidR="007365CB" w:rsidRPr="00F47ED4" w:rsidRDefault="007365CB" w:rsidP="00FB442C">
      <w:pPr>
        <w:widowControl/>
        <w:adjustRightInd w:val="0"/>
        <w:snapToGrid w:val="0"/>
        <w:spacing w:line="480" w:lineRule="auto"/>
        <w:rPr>
          <w:rFonts w:ascii="Arial" w:hAnsi="Arial" w:cs="Arial"/>
          <w:sz w:val="24"/>
          <w:szCs w:val="24"/>
        </w:rPr>
      </w:pPr>
    </w:p>
    <w:p w14:paraId="090E9939" w14:textId="4492E92E" w:rsidR="0079613A" w:rsidRDefault="007365CB" w:rsidP="00FB442C">
      <w:pPr>
        <w:widowControl/>
        <w:adjustRightInd w:val="0"/>
        <w:snapToGrid w:val="0"/>
        <w:spacing w:line="480" w:lineRule="auto"/>
        <w:rPr>
          <w:rFonts w:ascii="Arial" w:hAnsi="Arial" w:cs="Arial"/>
          <w:sz w:val="24"/>
          <w:szCs w:val="24"/>
        </w:rPr>
      </w:pPr>
      <w:r>
        <w:rPr>
          <w:rFonts w:ascii="Arial" w:hAnsi="Arial"/>
          <w:sz w:val="24"/>
        </w:rPr>
        <w:t>Supplementary f</w:t>
      </w:r>
      <w:r w:rsidRPr="00F47ED4">
        <w:rPr>
          <w:rFonts w:ascii="Arial" w:hAnsi="Arial"/>
          <w:sz w:val="24"/>
        </w:rPr>
        <w:t>igure</w:t>
      </w:r>
      <w:r w:rsidR="0079613A" w:rsidRPr="00F47ED4">
        <w:rPr>
          <w:rFonts w:ascii="Arial" w:hAnsi="Arial"/>
          <w:sz w:val="24"/>
        </w:rPr>
        <w:t xml:space="preserve"> 3</w:t>
      </w:r>
      <w:r w:rsidR="0079613A" w:rsidRPr="00F47ED4">
        <w:rPr>
          <w:rFonts w:ascii="Arial" w:hAnsi="Arial" w:cs="Arial"/>
          <w:sz w:val="24"/>
          <w:szCs w:val="24"/>
        </w:rPr>
        <w:t xml:space="preserve">. </w:t>
      </w:r>
      <w:r w:rsidRPr="007365CB">
        <w:rPr>
          <w:rFonts w:ascii="Arial" w:hAnsi="Arial" w:cs="Arial"/>
          <w:sz w:val="24"/>
          <w:szCs w:val="24"/>
        </w:rPr>
        <w:t>Brain weight after 10-week observation (n=9 for Vehicle, 9 for M3 and 9 for M7). There was no significant difference between vehicle and the M3 or M7 group.</w:t>
      </w:r>
    </w:p>
    <w:p w14:paraId="53085324" w14:textId="77777777" w:rsidR="007365CB" w:rsidRPr="00F47ED4" w:rsidRDefault="007365CB" w:rsidP="00FB442C">
      <w:pPr>
        <w:widowControl/>
        <w:adjustRightInd w:val="0"/>
        <w:snapToGrid w:val="0"/>
        <w:spacing w:line="480" w:lineRule="auto"/>
        <w:rPr>
          <w:rFonts w:ascii="Arial" w:hAnsi="Arial" w:cs="Arial"/>
          <w:sz w:val="24"/>
          <w:szCs w:val="24"/>
        </w:rPr>
      </w:pPr>
    </w:p>
    <w:p w14:paraId="080059B5" w14:textId="5210FA28" w:rsidR="007365CB" w:rsidRPr="007365CB" w:rsidRDefault="007365CB" w:rsidP="007365CB">
      <w:pPr>
        <w:widowControl/>
        <w:adjustRightInd w:val="0"/>
        <w:snapToGrid w:val="0"/>
        <w:spacing w:line="480" w:lineRule="auto"/>
        <w:rPr>
          <w:rFonts w:ascii="Arial" w:hAnsi="Arial" w:cs="Arial"/>
          <w:sz w:val="24"/>
          <w:szCs w:val="24"/>
        </w:rPr>
      </w:pPr>
      <w:r>
        <w:rPr>
          <w:rFonts w:ascii="Arial" w:hAnsi="Arial"/>
          <w:sz w:val="24"/>
        </w:rPr>
        <w:t>Supplementary f</w:t>
      </w:r>
      <w:r w:rsidRPr="00F47ED4">
        <w:rPr>
          <w:rFonts w:ascii="Arial" w:hAnsi="Arial"/>
          <w:sz w:val="24"/>
        </w:rPr>
        <w:t>igure</w:t>
      </w:r>
      <w:r w:rsidR="0079613A" w:rsidRPr="00F47ED4">
        <w:rPr>
          <w:rFonts w:ascii="Arial" w:hAnsi="Arial"/>
          <w:sz w:val="24"/>
        </w:rPr>
        <w:t xml:space="preserve"> 4</w:t>
      </w:r>
      <w:r w:rsidR="0079613A" w:rsidRPr="00F47ED4">
        <w:rPr>
          <w:rFonts w:ascii="Arial" w:hAnsi="Arial" w:cs="Arial"/>
          <w:sz w:val="24"/>
          <w:szCs w:val="24"/>
        </w:rPr>
        <w:t>.</w:t>
      </w:r>
      <w:r w:rsidRPr="007365CB">
        <w:t xml:space="preserve"> </w:t>
      </w:r>
      <w:r w:rsidRPr="007365CB">
        <w:rPr>
          <w:rFonts w:ascii="Arial" w:hAnsi="Arial" w:cs="Arial"/>
          <w:sz w:val="24"/>
          <w:szCs w:val="24"/>
        </w:rPr>
        <w:t xml:space="preserve">Representative hematoxylin-eosin staining of lung (× 200). (A)Vehicle; (B) M3; (C) M7. </w:t>
      </w:r>
    </w:p>
    <w:p w14:paraId="2C31C8D9" w14:textId="36680030" w:rsidR="00524009" w:rsidRPr="00524009" w:rsidRDefault="007365CB" w:rsidP="00040C88">
      <w:pPr>
        <w:widowControl/>
        <w:adjustRightInd w:val="0"/>
        <w:snapToGrid w:val="0"/>
        <w:spacing w:line="480" w:lineRule="auto"/>
        <w:rPr>
          <w:rFonts w:ascii="Arial" w:hAnsi="Arial" w:cs="Arial"/>
          <w:sz w:val="24"/>
          <w:szCs w:val="24"/>
        </w:rPr>
      </w:pPr>
      <w:r w:rsidRPr="007365CB">
        <w:rPr>
          <w:rFonts w:ascii="Arial" w:hAnsi="Arial" w:cs="Arial"/>
          <w:sz w:val="24"/>
          <w:szCs w:val="24"/>
        </w:rPr>
        <w:t xml:space="preserve">There was no significant pathological change including embolism among all three groups. Bar = 50 </w:t>
      </w:r>
      <w:proofErr w:type="spellStart"/>
      <w:r w:rsidRPr="007365CB">
        <w:rPr>
          <w:rFonts w:ascii="Arial" w:hAnsi="Arial" w:cs="Arial"/>
          <w:sz w:val="24"/>
          <w:szCs w:val="24"/>
        </w:rPr>
        <w:t>μm</w:t>
      </w:r>
      <w:proofErr w:type="spellEnd"/>
      <w:r w:rsidRPr="007365CB">
        <w:rPr>
          <w:rFonts w:ascii="Arial" w:hAnsi="Arial" w:cs="Arial"/>
          <w:sz w:val="24"/>
          <w:szCs w:val="24"/>
        </w:rPr>
        <w:t>.</w:t>
      </w:r>
    </w:p>
    <w:sectPr w:rsidR="00524009" w:rsidRPr="00524009" w:rsidSect="007365CB">
      <w:footerReference w:type="default" r:id="rId9"/>
      <w:pgSz w:w="11906" w:h="16838"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C5E2C" w14:textId="77777777" w:rsidR="00055EE3" w:rsidRDefault="00055EE3" w:rsidP="00C92074">
      <w:r>
        <w:separator/>
      </w:r>
    </w:p>
  </w:endnote>
  <w:endnote w:type="continuationSeparator" w:id="0">
    <w:p w14:paraId="5ACA9E34" w14:textId="77777777" w:rsidR="00055EE3" w:rsidRDefault="00055EE3" w:rsidP="00C92074">
      <w:r>
        <w:continuationSeparator/>
      </w:r>
    </w:p>
  </w:endnote>
  <w:endnote w:type="continuationNotice" w:id="1">
    <w:p w14:paraId="47994D1E" w14:textId="77777777" w:rsidR="00055EE3" w:rsidRDefault="00055E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11947"/>
      <w:docPartObj>
        <w:docPartGallery w:val="Page Numbers (Bottom of Page)"/>
        <w:docPartUnique/>
      </w:docPartObj>
    </w:sdtPr>
    <w:sdtContent>
      <w:p w14:paraId="69EA0281" w14:textId="2B73FE6E" w:rsidR="00A37ADD" w:rsidRDefault="00A37ADD">
        <w:pPr>
          <w:pStyle w:val="a7"/>
          <w:jc w:val="center"/>
        </w:pPr>
        <w:r>
          <w:fldChar w:fldCharType="begin"/>
        </w:r>
        <w:r>
          <w:instrText>PAGE   \* MERGEFORMAT</w:instrText>
        </w:r>
        <w:r>
          <w:fldChar w:fldCharType="separate"/>
        </w:r>
        <w:r w:rsidRPr="005867D3">
          <w:rPr>
            <w:noProof/>
            <w:lang w:val="ja-JP"/>
          </w:rPr>
          <w:t>1</w:t>
        </w:r>
        <w:r>
          <w:fldChar w:fldCharType="end"/>
        </w:r>
      </w:p>
    </w:sdtContent>
  </w:sdt>
  <w:p w14:paraId="37800A8C" w14:textId="77777777" w:rsidR="00A37ADD" w:rsidRDefault="00A37AD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48CAF" w14:textId="77777777" w:rsidR="00055EE3" w:rsidRDefault="00055EE3" w:rsidP="00C92074">
      <w:r>
        <w:separator/>
      </w:r>
    </w:p>
  </w:footnote>
  <w:footnote w:type="continuationSeparator" w:id="0">
    <w:p w14:paraId="480F7FF0" w14:textId="77777777" w:rsidR="00055EE3" w:rsidRDefault="00055EE3" w:rsidP="00C92074">
      <w:r>
        <w:continuationSeparator/>
      </w:r>
    </w:p>
  </w:footnote>
  <w:footnote w:type="continuationNotice" w:id="1">
    <w:p w14:paraId="00954F7E" w14:textId="77777777" w:rsidR="00055EE3" w:rsidRDefault="00055EE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844341"/>
    <w:multiLevelType w:val="hybridMultilevel"/>
    <w:tmpl w:val="AFA6E084"/>
    <w:lvl w:ilvl="0" w:tplc="5B0AE14E">
      <w:start w:val="1"/>
      <w:numFmt w:val="decimal"/>
      <w:lvlText w:val="%1)"/>
      <w:lvlJc w:val="left"/>
      <w:pPr>
        <w:ind w:left="420" w:hanging="420"/>
      </w:pPr>
      <w:rPr>
        <w:rFonts w:ascii="Times New Roman" w:eastAsia="ＭＳ 明朝" w:hAnsi="Times New Roman" w:hint="default"/>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7201C05"/>
    <w:multiLevelType w:val="hybridMultilevel"/>
    <w:tmpl w:val="EFDECF20"/>
    <w:lvl w:ilvl="0" w:tplc="FF2CDEC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317389F"/>
    <w:multiLevelType w:val="hybridMultilevel"/>
    <w:tmpl w:val="961C18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63979679">
    <w:abstractNumId w:val="1"/>
  </w:num>
  <w:num w:numId="2" w16cid:durableId="206063779">
    <w:abstractNumId w:val="0"/>
  </w:num>
  <w:num w:numId="3" w16cid:durableId="37416116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xMDQwtDQ1tzAxNzJX0lEKTi0uzszPAykwrQUAhhQx5ywAAAA="/>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r5wvfxise0adeddx4xxzdyrtv5s9wsrrrv&quot;&gt;My EndNote Library Main&lt;record-ids&gt;&lt;item&gt;46&lt;/item&gt;&lt;item&gt;560&lt;/item&gt;&lt;item&gt;563&lt;/item&gt;&lt;item&gt;566&lt;/item&gt;&lt;item&gt;567&lt;/item&gt;&lt;item&gt;570&lt;/item&gt;&lt;item&gt;583&lt;/item&gt;&lt;item&gt;594&lt;/item&gt;&lt;item&gt;599&lt;/item&gt;&lt;item&gt;607&lt;/item&gt;&lt;item&gt;611&lt;/item&gt;&lt;item&gt;612&lt;/item&gt;&lt;item&gt;618&lt;/item&gt;&lt;item&gt;621&lt;/item&gt;&lt;item&gt;622&lt;/item&gt;&lt;item&gt;659&lt;/item&gt;&lt;item&gt;660&lt;/item&gt;&lt;item&gt;668&lt;/item&gt;&lt;item&gt;669&lt;/item&gt;&lt;item&gt;698&lt;/item&gt;&lt;item&gt;699&lt;/item&gt;&lt;item&gt;701&lt;/item&gt;&lt;item&gt;713&lt;/item&gt;&lt;item&gt;714&lt;/item&gt;&lt;item&gt;716&lt;/item&gt;&lt;item&gt;722&lt;/item&gt;&lt;item&gt;723&lt;/item&gt;&lt;item&gt;724&lt;/item&gt;&lt;item&gt;725&lt;/item&gt;&lt;item&gt;732&lt;/item&gt;&lt;item&gt;734&lt;/item&gt;&lt;item&gt;735&lt;/item&gt;&lt;item&gt;736&lt;/item&gt;&lt;item&gt;740&lt;/item&gt;&lt;item&gt;741&lt;/item&gt;&lt;item&gt;742&lt;/item&gt;&lt;item&gt;743&lt;/item&gt;&lt;item&gt;744&lt;/item&gt;&lt;item&gt;745&lt;/item&gt;&lt;item&gt;746&lt;/item&gt;&lt;item&gt;747&lt;/item&gt;&lt;item&gt;748&lt;/item&gt;&lt;item&gt;750&lt;/item&gt;&lt;item&gt;751&lt;/item&gt;&lt;item&gt;752&lt;/item&gt;&lt;item&gt;754&lt;/item&gt;&lt;item&gt;755&lt;/item&gt;&lt;item&gt;756&lt;/item&gt;&lt;item&gt;757&lt;/item&gt;&lt;item&gt;760&lt;/item&gt;&lt;item&gt;762&lt;/item&gt;&lt;item&gt;763&lt;/item&gt;&lt;item&gt;765&lt;/item&gt;&lt;item&gt;787&lt;/item&gt;&lt;item&gt;802&lt;/item&gt;&lt;item&gt;805&lt;/item&gt;&lt;item&gt;806&lt;/item&gt;&lt;item&gt;808&lt;/item&gt;&lt;item&gt;809&lt;/item&gt;&lt;item&gt;811&lt;/item&gt;&lt;item&gt;813&lt;/item&gt;&lt;item&gt;850&lt;/item&gt;&lt;item&gt;851&lt;/item&gt;&lt;/record-ids&gt;&lt;/item&gt;&lt;/Libraries&gt;"/>
  </w:docVars>
  <w:rsids>
    <w:rsidRoot w:val="001707C1"/>
    <w:rsid w:val="00000130"/>
    <w:rsid w:val="000002D5"/>
    <w:rsid w:val="0000072D"/>
    <w:rsid w:val="0000174D"/>
    <w:rsid w:val="00001A12"/>
    <w:rsid w:val="00001D32"/>
    <w:rsid w:val="0000230F"/>
    <w:rsid w:val="00003208"/>
    <w:rsid w:val="00003244"/>
    <w:rsid w:val="000039E1"/>
    <w:rsid w:val="00003B8D"/>
    <w:rsid w:val="00003F49"/>
    <w:rsid w:val="000043EB"/>
    <w:rsid w:val="00006237"/>
    <w:rsid w:val="00006898"/>
    <w:rsid w:val="00006AF0"/>
    <w:rsid w:val="00007654"/>
    <w:rsid w:val="00007F60"/>
    <w:rsid w:val="0001002A"/>
    <w:rsid w:val="0001016A"/>
    <w:rsid w:val="00011074"/>
    <w:rsid w:val="00011DFB"/>
    <w:rsid w:val="000127A3"/>
    <w:rsid w:val="00014E64"/>
    <w:rsid w:val="000159FE"/>
    <w:rsid w:val="00015ABC"/>
    <w:rsid w:val="00015E61"/>
    <w:rsid w:val="0001669F"/>
    <w:rsid w:val="00017462"/>
    <w:rsid w:val="000174A6"/>
    <w:rsid w:val="0001757F"/>
    <w:rsid w:val="000203FE"/>
    <w:rsid w:val="00022E85"/>
    <w:rsid w:val="00022F2E"/>
    <w:rsid w:val="00025188"/>
    <w:rsid w:val="000254FE"/>
    <w:rsid w:val="00025626"/>
    <w:rsid w:val="00025ED3"/>
    <w:rsid w:val="000260EB"/>
    <w:rsid w:val="00026234"/>
    <w:rsid w:val="0002655A"/>
    <w:rsid w:val="00027862"/>
    <w:rsid w:val="0003008C"/>
    <w:rsid w:val="00031B92"/>
    <w:rsid w:val="0003215D"/>
    <w:rsid w:val="00032422"/>
    <w:rsid w:val="00032507"/>
    <w:rsid w:val="0003304D"/>
    <w:rsid w:val="00034A88"/>
    <w:rsid w:val="000358E5"/>
    <w:rsid w:val="0003730C"/>
    <w:rsid w:val="000376BC"/>
    <w:rsid w:val="000409F4"/>
    <w:rsid w:val="00040C88"/>
    <w:rsid w:val="0004128A"/>
    <w:rsid w:val="0004194F"/>
    <w:rsid w:val="00042047"/>
    <w:rsid w:val="00042196"/>
    <w:rsid w:val="000425BF"/>
    <w:rsid w:val="000427B1"/>
    <w:rsid w:val="00042DF3"/>
    <w:rsid w:val="00043029"/>
    <w:rsid w:val="000440E1"/>
    <w:rsid w:val="0004488D"/>
    <w:rsid w:val="00044B26"/>
    <w:rsid w:val="00045B4D"/>
    <w:rsid w:val="000462DC"/>
    <w:rsid w:val="0004669A"/>
    <w:rsid w:val="00047AE6"/>
    <w:rsid w:val="00047B1F"/>
    <w:rsid w:val="00047FB2"/>
    <w:rsid w:val="000503BA"/>
    <w:rsid w:val="000507DC"/>
    <w:rsid w:val="00050F62"/>
    <w:rsid w:val="00050F90"/>
    <w:rsid w:val="0005124D"/>
    <w:rsid w:val="0005134A"/>
    <w:rsid w:val="00054134"/>
    <w:rsid w:val="00054183"/>
    <w:rsid w:val="0005419B"/>
    <w:rsid w:val="00054C13"/>
    <w:rsid w:val="00055239"/>
    <w:rsid w:val="000552CF"/>
    <w:rsid w:val="00055A1F"/>
    <w:rsid w:val="00055EE3"/>
    <w:rsid w:val="00056BFB"/>
    <w:rsid w:val="00057D28"/>
    <w:rsid w:val="00057E92"/>
    <w:rsid w:val="000602E6"/>
    <w:rsid w:val="00060583"/>
    <w:rsid w:val="00060A23"/>
    <w:rsid w:val="00061145"/>
    <w:rsid w:val="00061D6A"/>
    <w:rsid w:val="000621C4"/>
    <w:rsid w:val="00062AB6"/>
    <w:rsid w:val="00062D42"/>
    <w:rsid w:val="0006308D"/>
    <w:rsid w:val="00063090"/>
    <w:rsid w:val="0006362C"/>
    <w:rsid w:val="00064EC3"/>
    <w:rsid w:val="00065E60"/>
    <w:rsid w:val="00066A2D"/>
    <w:rsid w:val="000709C4"/>
    <w:rsid w:val="0007146C"/>
    <w:rsid w:val="00071B93"/>
    <w:rsid w:val="00072665"/>
    <w:rsid w:val="0007336F"/>
    <w:rsid w:val="0007337E"/>
    <w:rsid w:val="00073CD3"/>
    <w:rsid w:val="00074326"/>
    <w:rsid w:val="00074574"/>
    <w:rsid w:val="00074A20"/>
    <w:rsid w:val="00075F6B"/>
    <w:rsid w:val="0007615D"/>
    <w:rsid w:val="000800AD"/>
    <w:rsid w:val="00080E49"/>
    <w:rsid w:val="00080FDE"/>
    <w:rsid w:val="0008142F"/>
    <w:rsid w:val="000823E6"/>
    <w:rsid w:val="000830C2"/>
    <w:rsid w:val="000837C1"/>
    <w:rsid w:val="00084142"/>
    <w:rsid w:val="000849CE"/>
    <w:rsid w:val="00084F96"/>
    <w:rsid w:val="000856D0"/>
    <w:rsid w:val="00085D6F"/>
    <w:rsid w:val="00086052"/>
    <w:rsid w:val="00086F13"/>
    <w:rsid w:val="000903D6"/>
    <w:rsid w:val="0009096A"/>
    <w:rsid w:val="00090C9E"/>
    <w:rsid w:val="00090D79"/>
    <w:rsid w:val="00091504"/>
    <w:rsid w:val="00091CA9"/>
    <w:rsid w:val="000922AB"/>
    <w:rsid w:val="000922CB"/>
    <w:rsid w:val="00092C94"/>
    <w:rsid w:val="00095D23"/>
    <w:rsid w:val="000965B5"/>
    <w:rsid w:val="000967D5"/>
    <w:rsid w:val="00096CAE"/>
    <w:rsid w:val="000975D4"/>
    <w:rsid w:val="00097FE7"/>
    <w:rsid w:val="000A229A"/>
    <w:rsid w:val="000A353C"/>
    <w:rsid w:val="000A3BB8"/>
    <w:rsid w:val="000A42E9"/>
    <w:rsid w:val="000A4AC2"/>
    <w:rsid w:val="000A50E5"/>
    <w:rsid w:val="000A6454"/>
    <w:rsid w:val="000A6455"/>
    <w:rsid w:val="000A7CB0"/>
    <w:rsid w:val="000B11BC"/>
    <w:rsid w:val="000B12C3"/>
    <w:rsid w:val="000B14BA"/>
    <w:rsid w:val="000B1A98"/>
    <w:rsid w:val="000B1FF7"/>
    <w:rsid w:val="000B32FD"/>
    <w:rsid w:val="000B33C0"/>
    <w:rsid w:val="000B348E"/>
    <w:rsid w:val="000B3DE1"/>
    <w:rsid w:val="000B4233"/>
    <w:rsid w:val="000B463D"/>
    <w:rsid w:val="000B4746"/>
    <w:rsid w:val="000B4FB7"/>
    <w:rsid w:val="000B52E2"/>
    <w:rsid w:val="000B585D"/>
    <w:rsid w:val="000B5A93"/>
    <w:rsid w:val="000B6DC1"/>
    <w:rsid w:val="000B6FCB"/>
    <w:rsid w:val="000B764A"/>
    <w:rsid w:val="000B77F1"/>
    <w:rsid w:val="000B79E7"/>
    <w:rsid w:val="000B7A08"/>
    <w:rsid w:val="000C06FD"/>
    <w:rsid w:val="000C09A8"/>
    <w:rsid w:val="000C0B30"/>
    <w:rsid w:val="000C1990"/>
    <w:rsid w:val="000C22FE"/>
    <w:rsid w:val="000C2471"/>
    <w:rsid w:val="000C24AF"/>
    <w:rsid w:val="000C26E8"/>
    <w:rsid w:val="000C43D8"/>
    <w:rsid w:val="000C4503"/>
    <w:rsid w:val="000C4586"/>
    <w:rsid w:val="000C4C8E"/>
    <w:rsid w:val="000C51EC"/>
    <w:rsid w:val="000C56EC"/>
    <w:rsid w:val="000C67A2"/>
    <w:rsid w:val="000D0714"/>
    <w:rsid w:val="000D0976"/>
    <w:rsid w:val="000D10EC"/>
    <w:rsid w:val="000D2A3E"/>
    <w:rsid w:val="000D4150"/>
    <w:rsid w:val="000D52BD"/>
    <w:rsid w:val="000D54C4"/>
    <w:rsid w:val="000D54F0"/>
    <w:rsid w:val="000D5AFC"/>
    <w:rsid w:val="000D639A"/>
    <w:rsid w:val="000D6498"/>
    <w:rsid w:val="000D72FC"/>
    <w:rsid w:val="000D738E"/>
    <w:rsid w:val="000D74A2"/>
    <w:rsid w:val="000E0556"/>
    <w:rsid w:val="000E0B34"/>
    <w:rsid w:val="000E1078"/>
    <w:rsid w:val="000E16C4"/>
    <w:rsid w:val="000E2793"/>
    <w:rsid w:val="000E3B14"/>
    <w:rsid w:val="000E45A4"/>
    <w:rsid w:val="000E4617"/>
    <w:rsid w:val="000E4F71"/>
    <w:rsid w:val="000E55B2"/>
    <w:rsid w:val="000E5726"/>
    <w:rsid w:val="000E5C85"/>
    <w:rsid w:val="000E5EF3"/>
    <w:rsid w:val="000E6112"/>
    <w:rsid w:val="000E655A"/>
    <w:rsid w:val="000E6ADB"/>
    <w:rsid w:val="000E73D6"/>
    <w:rsid w:val="000E7E29"/>
    <w:rsid w:val="000E7F6F"/>
    <w:rsid w:val="000F0A0D"/>
    <w:rsid w:val="000F0B2A"/>
    <w:rsid w:val="000F1996"/>
    <w:rsid w:val="000F1B27"/>
    <w:rsid w:val="000F2B61"/>
    <w:rsid w:val="000F2BFF"/>
    <w:rsid w:val="000F3B88"/>
    <w:rsid w:val="000F3E25"/>
    <w:rsid w:val="000F3F13"/>
    <w:rsid w:val="000F424F"/>
    <w:rsid w:val="000F46E1"/>
    <w:rsid w:val="000F575F"/>
    <w:rsid w:val="000F68DB"/>
    <w:rsid w:val="000F761E"/>
    <w:rsid w:val="001004B4"/>
    <w:rsid w:val="00102DC6"/>
    <w:rsid w:val="0010342B"/>
    <w:rsid w:val="001038A8"/>
    <w:rsid w:val="00104D4E"/>
    <w:rsid w:val="00104F44"/>
    <w:rsid w:val="00106AF2"/>
    <w:rsid w:val="00107296"/>
    <w:rsid w:val="001074F7"/>
    <w:rsid w:val="00107A42"/>
    <w:rsid w:val="00107B00"/>
    <w:rsid w:val="0011022E"/>
    <w:rsid w:val="00111657"/>
    <w:rsid w:val="00111EBE"/>
    <w:rsid w:val="001135B9"/>
    <w:rsid w:val="001135DE"/>
    <w:rsid w:val="00113DBE"/>
    <w:rsid w:val="0011471D"/>
    <w:rsid w:val="001151D0"/>
    <w:rsid w:val="001153AA"/>
    <w:rsid w:val="00115A00"/>
    <w:rsid w:val="001160F6"/>
    <w:rsid w:val="001163AE"/>
    <w:rsid w:val="001163E8"/>
    <w:rsid w:val="00116F16"/>
    <w:rsid w:val="001174AE"/>
    <w:rsid w:val="00117A3D"/>
    <w:rsid w:val="00117C2A"/>
    <w:rsid w:val="00120204"/>
    <w:rsid w:val="00120373"/>
    <w:rsid w:val="00120E1B"/>
    <w:rsid w:val="0012167E"/>
    <w:rsid w:val="0012179B"/>
    <w:rsid w:val="00121E2E"/>
    <w:rsid w:val="00122CBD"/>
    <w:rsid w:val="00122D7C"/>
    <w:rsid w:val="00123206"/>
    <w:rsid w:val="001233E4"/>
    <w:rsid w:val="0012346B"/>
    <w:rsid w:val="001235F3"/>
    <w:rsid w:val="00123A82"/>
    <w:rsid w:val="00124429"/>
    <w:rsid w:val="00124520"/>
    <w:rsid w:val="0012519B"/>
    <w:rsid w:val="001253A2"/>
    <w:rsid w:val="00125AEF"/>
    <w:rsid w:val="00125C3C"/>
    <w:rsid w:val="00126740"/>
    <w:rsid w:val="0012695E"/>
    <w:rsid w:val="00127A1B"/>
    <w:rsid w:val="00127BEB"/>
    <w:rsid w:val="001301FD"/>
    <w:rsid w:val="001307DE"/>
    <w:rsid w:val="00131555"/>
    <w:rsid w:val="001316AA"/>
    <w:rsid w:val="00131CC0"/>
    <w:rsid w:val="00131D47"/>
    <w:rsid w:val="00131E3D"/>
    <w:rsid w:val="0013243D"/>
    <w:rsid w:val="00132677"/>
    <w:rsid w:val="0013298A"/>
    <w:rsid w:val="001340C9"/>
    <w:rsid w:val="00134889"/>
    <w:rsid w:val="00134B7A"/>
    <w:rsid w:val="00136D63"/>
    <w:rsid w:val="00137951"/>
    <w:rsid w:val="00140340"/>
    <w:rsid w:val="0014069A"/>
    <w:rsid w:val="00140FB7"/>
    <w:rsid w:val="00141C5D"/>
    <w:rsid w:val="0014266D"/>
    <w:rsid w:val="00142E1E"/>
    <w:rsid w:val="001453BC"/>
    <w:rsid w:val="0014581C"/>
    <w:rsid w:val="00146003"/>
    <w:rsid w:val="001461A5"/>
    <w:rsid w:val="0014798B"/>
    <w:rsid w:val="00147D35"/>
    <w:rsid w:val="00150EE5"/>
    <w:rsid w:val="001525CA"/>
    <w:rsid w:val="0015396F"/>
    <w:rsid w:val="00154397"/>
    <w:rsid w:val="00154FB6"/>
    <w:rsid w:val="00155350"/>
    <w:rsid w:val="001558F9"/>
    <w:rsid w:val="00155BB8"/>
    <w:rsid w:val="00155EBB"/>
    <w:rsid w:val="00156515"/>
    <w:rsid w:val="0015671D"/>
    <w:rsid w:val="00156BCD"/>
    <w:rsid w:val="00156BD9"/>
    <w:rsid w:val="00156F3D"/>
    <w:rsid w:val="001570CE"/>
    <w:rsid w:val="001575EC"/>
    <w:rsid w:val="00157F54"/>
    <w:rsid w:val="00161ADA"/>
    <w:rsid w:val="001622A7"/>
    <w:rsid w:val="00162BE3"/>
    <w:rsid w:val="00163BE0"/>
    <w:rsid w:val="001644E6"/>
    <w:rsid w:val="001646B8"/>
    <w:rsid w:val="00164F45"/>
    <w:rsid w:val="001650A4"/>
    <w:rsid w:val="001667AE"/>
    <w:rsid w:val="001669BC"/>
    <w:rsid w:val="001671CA"/>
    <w:rsid w:val="00167F52"/>
    <w:rsid w:val="001701C6"/>
    <w:rsid w:val="001707C1"/>
    <w:rsid w:val="00171533"/>
    <w:rsid w:val="00171DBC"/>
    <w:rsid w:val="001726FC"/>
    <w:rsid w:val="0017273B"/>
    <w:rsid w:val="0017370A"/>
    <w:rsid w:val="00173D1C"/>
    <w:rsid w:val="00174D63"/>
    <w:rsid w:val="00175079"/>
    <w:rsid w:val="001750AB"/>
    <w:rsid w:val="001759EC"/>
    <w:rsid w:val="00176A91"/>
    <w:rsid w:val="001773D7"/>
    <w:rsid w:val="00177D7C"/>
    <w:rsid w:val="001822DE"/>
    <w:rsid w:val="0018245E"/>
    <w:rsid w:val="00182C80"/>
    <w:rsid w:val="00183692"/>
    <w:rsid w:val="00185904"/>
    <w:rsid w:val="00186E54"/>
    <w:rsid w:val="001873B0"/>
    <w:rsid w:val="001877C3"/>
    <w:rsid w:val="00187C61"/>
    <w:rsid w:val="0019002D"/>
    <w:rsid w:val="001911DB"/>
    <w:rsid w:val="00193A57"/>
    <w:rsid w:val="00196B29"/>
    <w:rsid w:val="00196D47"/>
    <w:rsid w:val="00197BB9"/>
    <w:rsid w:val="001A07D3"/>
    <w:rsid w:val="001A1660"/>
    <w:rsid w:val="001A1B1A"/>
    <w:rsid w:val="001A2779"/>
    <w:rsid w:val="001A2D6E"/>
    <w:rsid w:val="001A30ED"/>
    <w:rsid w:val="001A3C3C"/>
    <w:rsid w:val="001A50B1"/>
    <w:rsid w:val="001A5E41"/>
    <w:rsid w:val="001A6444"/>
    <w:rsid w:val="001A6BAC"/>
    <w:rsid w:val="001A768B"/>
    <w:rsid w:val="001B073D"/>
    <w:rsid w:val="001B0925"/>
    <w:rsid w:val="001B0B80"/>
    <w:rsid w:val="001B0EFD"/>
    <w:rsid w:val="001B1472"/>
    <w:rsid w:val="001B1582"/>
    <w:rsid w:val="001B162C"/>
    <w:rsid w:val="001B288E"/>
    <w:rsid w:val="001B3593"/>
    <w:rsid w:val="001B468F"/>
    <w:rsid w:val="001B523E"/>
    <w:rsid w:val="001B5520"/>
    <w:rsid w:val="001B5E27"/>
    <w:rsid w:val="001B621E"/>
    <w:rsid w:val="001B6540"/>
    <w:rsid w:val="001B65DB"/>
    <w:rsid w:val="001C0143"/>
    <w:rsid w:val="001C0C4E"/>
    <w:rsid w:val="001C1DA7"/>
    <w:rsid w:val="001C2504"/>
    <w:rsid w:val="001C3151"/>
    <w:rsid w:val="001C373D"/>
    <w:rsid w:val="001C3A2F"/>
    <w:rsid w:val="001C3D0B"/>
    <w:rsid w:val="001C601B"/>
    <w:rsid w:val="001C612F"/>
    <w:rsid w:val="001C6F47"/>
    <w:rsid w:val="001C7997"/>
    <w:rsid w:val="001D0BFA"/>
    <w:rsid w:val="001D0E7E"/>
    <w:rsid w:val="001D189D"/>
    <w:rsid w:val="001D27D6"/>
    <w:rsid w:val="001D2D64"/>
    <w:rsid w:val="001D3301"/>
    <w:rsid w:val="001D3714"/>
    <w:rsid w:val="001D4839"/>
    <w:rsid w:val="001D51C9"/>
    <w:rsid w:val="001D6ACF"/>
    <w:rsid w:val="001D6D2A"/>
    <w:rsid w:val="001D72E8"/>
    <w:rsid w:val="001D77B8"/>
    <w:rsid w:val="001D79E9"/>
    <w:rsid w:val="001D7AAF"/>
    <w:rsid w:val="001D7CF6"/>
    <w:rsid w:val="001E018D"/>
    <w:rsid w:val="001E10BC"/>
    <w:rsid w:val="001E1BB2"/>
    <w:rsid w:val="001E2381"/>
    <w:rsid w:val="001E26AB"/>
    <w:rsid w:val="001E37AD"/>
    <w:rsid w:val="001E37D7"/>
    <w:rsid w:val="001E57D2"/>
    <w:rsid w:val="001E5CF0"/>
    <w:rsid w:val="001E6A2D"/>
    <w:rsid w:val="001E7359"/>
    <w:rsid w:val="001E7742"/>
    <w:rsid w:val="001E78DA"/>
    <w:rsid w:val="001F1693"/>
    <w:rsid w:val="001F1AFD"/>
    <w:rsid w:val="001F2118"/>
    <w:rsid w:val="001F375C"/>
    <w:rsid w:val="001F50D5"/>
    <w:rsid w:val="001F57F4"/>
    <w:rsid w:val="001F60CD"/>
    <w:rsid w:val="001F614E"/>
    <w:rsid w:val="001F633E"/>
    <w:rsid w:val="001F67A2"/>
    <w:rsid w:val="001F6FD9"/>
    <w:rsid w:val="002004E3"/>
    <w:rsid w:val="0020101E"/>
    <w:rsid w:val="002018F9"/>
    <w:rsid w:val="00202890"/>
    <w:rsid w:val="002040A1"/>
    <w:rsid w:val="002044BD"/>
    <w:rsid w:val="00204F59"/>
    <w:rsid w:val="002061D0"/>
    <w:rsid w:val="002064DE"/>
    <w:rsid w:val="0020676A"/>
    <w:rsid w:val="00206C74"/>
    <w:rsid w:val="00207C4D"/>
    <w:rsid w:val="00207CD3"/>
    <w:rsid w:val="00207CDC"/>
    <w:rsid w:val="002105AE"/>
    <w:rsid w:val="00210BB4"/>
    <w:rsid w:val="00210E38"/>
    <w:rsid w:val="0021258B"/>
    <w:rsid w:val="0021266A"/>
    <w:rsid w:val="00213497"/>
    <w:rsid w:val="00214D35"/>
    <w:rsid w:val="00214FBC"/>
    <w:rsid w:val="00220AF1"/>
    <w:rsid w:val="002216B1"/>
    <w:rsid w:val="002232A5"/>
    <w:rsid w:val="0022662D"/>
    <w:rsid w:val="002275FE"/>
    <w:rsid w:val="00227ACE"/>
    <w:rsid w:val="00227D8B"/>
    <w:rsid w:val="00231B9A"/>
    <w:rsid w:val="0023206C"/>
    <w:rsid w:val="00232968"/>
    <w:rsid w:val="00232D8E"/>
    <w:rsid w:val="00234120"/>
    <w:rsid w:val="0023588D"/>
    <w:rsid w:val="002373C6"/>
    <w:rsid w:val="002379B2"/>
    <w:rsid w:val="0024040E"/>
    <w:rsid w:val="002404EF"/>
    <w:rsid w:val="0024110F"/>
    <w:rsid w:val="00241216"/>
    <w:rsid w:val="002415E5"/>
    <w:rsid w:val="00241CA2"/>
    <w:rsid w:val="00241D77"/>
    <w:rsid w:val="0024342E"/>
    <w:rsid w:val="00243582"/>
    <w:rsid w:val="002437D1"/>
    <w:rsid w:val="002437FB"/>
    <w:rsid w:val="00244D85"/>
    <w:rsid w:val="00244E30"/>
    <w:rsid w:val="00245284"/>
    <w:rsid w:val="00245EAA"/>
    <w:rsid w:val="00245F4A"/>
    <w:rsid w:val="00245F9F"/>
    <w:rsid w:val="002463AD"/>
    <w:rsid w:val="00246B05"/>
    <w:rsid w:val="00247A7A"/>
    <w:rsid w:val="00247F4A"/>
    <w:rsid w:val="0025037A"/>
    <w:rsid w:val="00250BB2"/>
    <w:rsid w:val="00251DB8"/>
    <w:rsid w:val="00252BA7"/>
    <w:rsid w:val="00253E75"/>
    <w:rsid w:val="002543C5"/>
    <w:rsid w:val="002544AA"/>
    <w:rsid w:val="00254797"/>
    <w:rsid w:val="00254D7E"/>
    <w:rsid w:val="002558D3"/>
    <w:rsid w:val="00255BA0"/>
    <w:rsid w:val="002568BC"/>
    <w:rsid w:val="002571A6"/>
    <w:rsid w:val="0026136C"/>
    <w:rsid w:val="00263829"/>
    <w:rsid w:val="002638B3"/>
    <w:rsid w:val="00263A14"/>
    <w:rsid w:val="00263F43"/>
    <w:rsid w:val="002642D8"/>
    <w:rsid w:val="00264A28"/>
    <w:rsid w:val="00264D6E"/>
    <w:rsid w:val="00264DC2"/>
    <w:rsid w:val="0026568A"/>
    <w:rsid w:val="00265B4A"/>
    <w:rsid w:val="00265B65"/>
    <w:rsid w:val="00265DBC"/>
    <w:rsid w:val="00266A27"/>
    <w:rsid w:val="00266FDA"/>
    <w:rsid w:val="00267269"/>
    <w:rsid w:val="00267979"/>
    <w:rsid w:val="00270CB7"/>
    <w:rsid w:val="002718DC"/>
    <w:rsid w:val="00271ABA"/>
    <w:rsid w:val="00271FF0"/>
    <w:rsid w:val="002726A9"/>
    <w:rsid w:val="00272883"/>
    <w:rsid w:val="002732D4"/>
    <w:rsid w:val="00273EDE"/>
    <w:rsid w:val="00274903"/>
    <w:rsid w:val="00275437"/>
    <w:rsid w:val="00276376"/>
    <w:rsid w:val="00277250"/>
    <w:rsid w:val="002775D1"/>
    <w:rsid w:val="00277B68"/>
    <w:rsid w:val="00277CE4"/>
    <w:rsid w:val="002812DC"/>
    <w:rsid w:val="00281C02"/>
    <w:rsid w:val="00281CF7"/>
    <w:rsid w:val="00282257"/>
    <w:rsid w:val="00282420"/>
    <w:rsid w:val="00282462"/>
    <w:rsid w:val="00282E21"/>
    <w:rsid w:val="002832AB"/>
    <w:rsid w:val="00283CA5"/>
    <w:rsid w:val="00284A98"/>
    <w:rsid w:val="00284EB7"/>
    <w:rsid w:val="00285166"/>
    <w:rsid w:val="00285B35"/>
    <w:rsid w:val="00286564"/>
    <w:rsid w:val="0028685E"/>
    <w:rsid w:val="00287459"/>
    <w:rsid w:val="00287788"/>
    <w:rsid w:val="00287C51"/>
    <w:rsid w:val="002913F0"/>
    <w:rsid w:val="00292038"/>
    <w:rsid w:val="002927FE"/>
    <w:rsid w:val="00292906"/>
    <w:rsid w:val="00293B71"/>
    <w:rsid w:val="0029428A"/>
    <w:rsid w:val="00296C88"/>
    <w:rsid w:val="00296E36"/>
    <w:rsid w:val="0029746E"/>
    <w:rsid w:val="00297D04"/>
    <w:rsid w:val="002A00BD"/>
    <w:rsid w:val="002A061C"/>
    <w:rsid w:val="002A0C53"/>
    <w:rsid w:val="002A1706"/>
    <w:rsid w:val="002A2120"/>
    <w:rsid w:val="002A2400"/>
    <w:rsid w:val="002A2EF9"/>
    <w:rsid w:val="002A35CD"/>
    <w:rsid w:val="002A3DD8"/>
    <w:rsid w:val="002A3F17"/>
    <w:rsid w:val="002A5EBB"/>
    <w:rsid w:val="002A6D9E"/>
    <w:rsid w:val="002A6F28"/>
    <w:rsid w:val="002A70B6"/>
    <w:rsid w:val="002A7CD2"/>
    <w:rsid w:val="002B0733"/>
    <w:rsid w:val="002B0883"/>
    <w:rsid w:val="002B17E7"/>
    <w:rsid w:val="002B2EA9"/>
    <w:rsid w:val="002B3BD4"/>
    <w:rsid w:val="002B3C31"/>
    <w:rsid w:val="002B409B"/>
    <w:rsid w:val="002B4167"/>
    <w:rsid w:val="002B498F"/>
    <w:rsid w:val="002B4ED1"/>
    <w:rsid w:val="002B5196"/>
    <w:rsid w:val="002B676C"/>
    <w:rsid w:val="002B6AEB"/>
    <w:rsid w:val="002B6C6C"/>
    <w:rsid w:val="002B736D"/>
    <w:rsid w:val="002B76D8"/>
    <w:rsid w:val="002B7824"/>
    <w:rsid w:val="002B7FB1"/>
    <w:rsid w:val="002C07C4"/>
    <w:rsid w:val="002C0912"/>
    <w:rsid w:val="002C0B07"/>
    <w:rsid w:val="002C0B6C"/>
    <w:rsid w:val="002C122A"/>
    <w:rsid w:val="002C1B3D"/>
    <w:rsid w:val="002C1F3C"/>
    <w:rsid w:val="002C1F43"/>
    <w:rsid w:val="002C20B6"/>
    <w:rsid w:val="002C3715"/>
    <w:rsid w:val="002C3ECC"/>
    <w:rsid w:val="002C400A"/>
    <w:rsid w:val="002C42D7"/>
    <w:rsid w:val="002C42FA"/>
    <w:rsid w:val="002C4620"/>
    <w:rsid w:val="002C4FAA"/>
    <w:rsid w:val="002C665C"/>
    <w:rsid w:val="002C6704"/>
    <w:rsid w:val="002C6941"/>
    <w:rsid w:val="002C7084"/>
    <w:rsid w:val="002C7D07"/>
    <w:rsid w:val="002C7F24"/>
    <w:rsid w:val="002D0CAD"/>
    <w:rsid w:val="002D145B"/>
    <w:rsid w:val="002D37F0"/>
    <w:rsid w:val="002D3AAE"/>
    <w:rsid w:val="002D3C9F"/>
    <w:rsid w:val="002D3F45"/>
    <w:rsid w:val="002D507B"/>
    <w:rsid w:val="002D5276"/>
    <w:rsid w:val="002D5951"/>
    <w:rsid w:val="002D5EF5"/>
    <w:rsid w:val="002D63FC"/>
    <w:rsid w:val="002D6C36"/>
    <w:rsid w:val="002D7369"/>
    <w:rsid w:val="002D763E"/>
    <w:rsid w:val="002D7933"/>
    <w:rsid w:val="002E0839"/>
    <w:rsid w:val="002E1031"/>
    <w:rsid w:val="002E111E"/>
    <w:rsid w:val="002E14F6"/>
    <w:rsid w:val="002E247A"/>
    <w:rsid w:val="002E24D6"/>
    <w:rsid w:val="002E307F"/>
    <w:rsid w:val="002E31A0"/>
    <w:rsid w:val="002E3826"/>
    <w:rsid w:val="002E4DFC"/>
    <w:rsid w:val="002E5373"/>
    <w:rsid w:val="002E54B1"/>
    <w:rsid w:val="002E5D2A"/>
    <w:rsid w:val="002E6C6E"/>
    <w:rsid w:val="002E72DD"/>
    <w:rsid w:val="002E7817"/>
    <w:rsid w:val="002E7CAD"/>
    <w:rsid w:val="002E7F6F"/>
    <w:rsid w:val="002F0940"/>
    <w:rsid w:val="002F0961"/>
    <w:rsid w:val="002F0A48"/>
    <w:rsid w:val="002F0DF2"/>
    <w:rsid w:val="002F10D0"/>
    <w:rsid w:val="002F110E"/>
    <w:rsid w:val="002F11F1"/>
    <w:rsid w:val="002F1681"/>
    <w:rsid w:val="002F16CD"/>
    <w:rsid w:val="002F1B6D"/>
    <w:rsid w:val="002F2034"/>
    <w:rsid w:val="002F2141"/>
    <w:rsid w:val="002F27C8"/>
    <w:rsid w:val="002F320B"/>
    <w:rsid w:val="002F38EB"/>
    <w:rsid w:val="002F4989"/>
    <w:rsid w:val="002F539C"/>
    <w:rsid w:val="002F56CB"/>
    <w:rsid w:val="002F5772"/>
    <w:rsid w:val="002F57FB"/>
    <w:rsid w:val="002F5915"/>
    <w:rsid w:val="002F5A6B"/>
    <w:rsid w:val="002F644E"/>
    <w:rsid w:val="002F6C78"/>
    <w:rsid w:val="002F71CF"/>
    <w:rsid w:val="002F77F0"/>
    <w:rsid w:val="00300BB6"/>
    <w:rsid w:val="00300D55"/>
    <w:rsid w:val="00301234"/>
    <w:rsid w:val="00301269"/>
    <w:rsid w:val="00301B51"/>
    <w:rsid w:val="00302195"/>
    <w:rsid w:val="00302F69"/>
    <w:rsid w:val="0030406F"/>
    <w:rsid w:val="003046FC"/>
    <w:rsid w:val="0030557B"/>
    <w:rsid w:val="00305AFF"/>
    <w:rsid w:val="00305F9B"/>
    <w:rsid w:val="00306231"/>
    <w:rsid w:val="003062F9"/>
    <w:rsid w:val="00306D1A"/>
    <w:rsid w:val="00306E43"/>
    <w:rsid w:val="003077B9"/>
    <w:rsid w:val="0031083C"/>
    <w:rsid w:val="00311582"/>
    <w:rsid w:val="00311B39"/>
    <w:rsid w:val="00311F06"/>
    <w:rsid w:val="00312238"/>
    <w:rsid w:val="003124FD"/>
    <w:rsid w:val="0031301F"/>
    <w:rsid w:val="003139F9"/>
    <w:rsid w:val="00315857"/>
    <w:rsid w:val="00315F10"/>
    <w:rsid w:val="003165FA"/>
    <w:rsid w:val="003167A0"/>
    <w:rsid w:val="00316F0F"/>
    <w:rsid w:val="00317115"/>
    <w:rsid w:val="00317D0E"/>
    <w:rsid w:val="00317F3F"/>
    <w:rsid w:val="0032000D"/>
    <w:rsid w:val="00320E2C"/>
    <w:rsid w:val="00320E92"/>
    <w:rsid w:val="0032160D"/>
    <w:rsid w:val="00321B1B"/>
    <w:rsid w:val="003224EC"/>
    <w:rsid w:val="0032294C"/>
    <w:rsid w:val="00322DE9"/>
    <w:rsid w:val="003230FC"/>
    <w:rsid w:val="00324391"/>
    <w:rsid w:val="003243E9"/>
    <w:rsid w:val="00324786"/>
    <w:rsid w:val="00324813"/>
    <w:rsid w:val="00324D86"/>
    <w:rsid w:val="00324E79"/>
    <w:rsid w:val="00325071"/>
    <w:rsid w:val="003258C5"/>
    <w:rsid w:val="00325CAD"/>
    <w:rsid w:val="003263F1"/>
    <w:rsid w:val="0032670B"/>
    <w:rsid w:val="00326758"/>
    <w:rsid w:val="003267F6"/>
    <w:rsid w:val="00326C51"/>
    <w:rsid w:val="00326D4E"/>
    <w:rsid w:val="0032701E"/>
    <w:rsid w:val="0033040A"/>
    <w:rsid w:val="00331A2F"/>
    <w:rsid w:val="00332431"/>
    <w:rsid w:val="00332577"/>
    <w:rsid w:val="003335A1"/>
    <w:rsid w:val="00334B5B"/>
    <w:rsid w:val="00337E9C"/>
    <w:rsid w:val="00337FDF"/>
    <w:rsid w:val="003403C5"/>
    <w:rsid w:val="00340906"/>
    <w:rsid w:val="003414DC"/>
    <w:rsid w:val="003415A3"/>
    <w:rsid w:val="00341BE6"/>
    <w:rsid w:val="00341DE5"/>
    <w:rsid w:val="003422D6"/>
    <w:rsid w:val="00342399"/>
    <w:rsid w:val="00342C7C"/>
    <w:rsid w:val="0034479D"/>
    <w:rsid w:val="003455DB"/>
    <w:rsid w:val="0034649B"/>
    <w:rsid w:val="00346800"/>
    <w:rsid w:val="0034686C"/>
    <w:rsid w:val="003468DB"/>
    <w:rsid w:val="00346F76"/>
    <w:rsid w:val="00347168"/>
    <w:rsid w:val="0034742E"/>
    <w:rsid w:val="003474A0"/>
    <w:rsid w:val="00347ACE"/>
    <w:rsid w:val="003503E3"/>
    <w:rsid w:val="003516B6"/>
    <w:rsid w:val="00351DB8"/>
    <w:rsid w:val="00351F63"/>
    <w:rsid w:val="00352669"/>
    <w:rsid w:val="00353258"/>
    <w:rsid w:val="00354178"/>
    <w:rsid w:val="003549F0"/>
    <w:rsid w:val="00355098"/>
    <w:rsid w:val="0035654E"/>
    <w:rsid w:val="00356FA2"/>
    <w:rsid w:val="00360A64"/>
    <w:rsid w:val="0036137F"/>
    <w:rsid w:val="00361D69"/>
    <w:rsid w:val="00362191"/>
    <w:rsid w:val="00362279"/>
    <w:rsid w:val="00362E96"/>
    <w:rsid w:val="00363123"/>
    <w:rsid w:val="00363475"/>
    <w:rsid w:val="0036447D"/>
    <w:rsid w:val="003645FF"/>
    <w:rsid w:val="003648BF"/>
    <w:rsid w:val="00364B15"/>
    <w:rsid w:val="00364D8A"/>
    <w:rsid w:val="00365457"/>
    <w:rsid w:val="00365C53"/>
    <w:rsid w:val="00366A1B"/>
    <w:rsid w:val="00366CDF"/>
    <w:rsid w:val="00366DDF"/>
    <w:rsid w:val="00370BF0"/>
    <w:rsid w:val="003718F4"/>
    <w:rsid w:val="003727EA"/>
    <w:rsid w:val="00372A7A"/>
    <w:rsid w:val="00372F15"/>
    <w:rsid w:val="00374234"/>
    <w:rsid w:val="00374256"/>
    <w:rsid w:val="00374B43"/>
    <w:rsid w:val="00375E89"/>
    <w:rsid w:val="0037614C"/>
    <w:rsid w:val="0037665C"/>
    <w:rsid w:val="00376E41"/>
    <w:rsid w:val="00377483"/>
    <w:rsid w:val="00377659"/>
    <w:rsid w:val="003803D9"/>
    <w:rsid w:val="00381CB0"/>
    <w:rsid w:val="00381D5B"/>
    <w:rsid w:val="003826C0"/>
    <w:rsid w:val="00382CE8"/>
    <w:rsid w:val="00383213"/>
    <w:rsid w:val="0038377C"/>
    <w:rsid w:val="00384317"/>
    <w:rsid w:val="00384783"/>
    <w:rsid w:val="003854B5"/>
    <w:rsid w:val="0038596A"/>
    <w:rsid w:val="003861BA"/>
    <w:rsid w:val="003879BD"/>
    <w:rsid w:val="003904B2"/>
    <w:rsid w:val="00390836"/>
    <w:rsid w:val="00390A2E"/>
    <w:rsid w:val="00390A42"/>
    <w:rsid w:val="00391C0D"/>
    <w:rsid w:val="00391CFB"/>
    <w:rsid w:val="00391DAB"/>
    <w:rsid w:val="003929E4"/>
    <w:rsid w:val="00392BF6"/>
    <w:rsid w:val="00392D8D"/>
    <w:rsid w:val="00392DF9"/>
    <w:rsid w:val="003933BA"/>
    <w:rsid w:val="00394D49"/>
    <w:rsid w:val="00394D61"/>
    <w:rsid w:val="00394DD3"/>
    <w:rsid w:val="00394F5B"/>
    <w:rsid w:val="00396CDD"/>
    <w:rsid w:val="00397B53"/>
    <w:rsid w:val="003A0162"/>
    <w:rsid w:val="003A0764"/>
    <w:rsid w:val="003A101D"/>
    <w:rsid w:val="003A22C9"/>
    <w:rsid w:val="003A2505"/>
    <w:rsid w:val="003A268D"/>
    <w:rsid w:val="003A2A1E"/>
    <w:rsid w:val="003A3791"/>
    <w:rsid w:val="003A43B0"/>
    <w:rsid w:val="003A4766"/>
    <w:rsid w:val="003A53C7"/>
    <w:rsid w:val="003A5555"/>
    <w:rsid w:val="003A5835"/>
    <w:rsid w:val="003A6181"/>
    <w:rsid w:val="003A63E0"/>
    <w:rsid w:val="003A6C0D"/>
    <w:rsid w:val="003A7D82"/>
    <w:rsid w:val="003B0552"/>
    <w:rsid w:val="003B06E1"/>
    <w:rsid w:val="003B1809"/>
    <w:rsid w:val="003B2A89"/>
    <w:rsid w:val="003B2AF2"/>
    <w:rsid w:val="003B30A8"/>
    <w:rsid w:val="003B4001"/>
    <w:rsid w:val="003B4913"/>
    <w:rsid w:val="003B4A9B"/>
    <w:rsid w:val="003B6058"/>
    <w:rsid w:val="003B628E"/>
    <w:rsid w:val="003B67F6"/>
    <w:rsid w:val="003B6818"/>
    <w:rsid w:val="003B6A8E"/>
    <w:rsid w:val="003B6E28"/>
    <w:rsid w:val="003B6F89"/>
    <w:rsid w:val="003B6FA9"/>
    <w:rsid w:val="003C01E2"/>
    <w:rsid w:val="003C051C"/>
    <w:rsid w:val="003C0EB9"/>
    <w:rsid w:val="003C1024"/>
    <w:rsid w:val="003C10F1"/>
    <w:rsid w:val="003C111B"/>
    <w:rsid w:val="003C123A"/>
    <w:rsid w:val="003C1749"/>
    <w:rsid w:val="003C1864"/>
    <w:rsid w:val="003C1AF8"/>
    <w:rsid w:val="003C1D12"/>
    <w:rsid w:val="003C2AE5"/>
    <w:rsid w:val="003C3C0D"/>
    <w:rsid w:val="003C3CA2"/>
    <w:rsid w:val="003C4A1B"/>
    <w:rsid w:val="003C4D9F"/>
    <w:rsid w:val="003C5CA6"/>
    <w:rsid w:val="003C6658"/>
    <w:rsid w:val="003C66BB"/>
    <w:rsid w:val="003C6B6C"/>
    <w:rsid w:val="003D0105"/>
    <w:rsid w:val="003D12B8"/>
    <w:rsid w:val="003D139B"/>
    <w:rsid w:val="003D2271"/>
    <w:rsid w:val="003D2938"/>
    <w:rsid w:val="003D2F26"/>
    <w:rsid w:val="003D2F6A"/>
    <w:rsid w:val="003D45C0"/>
    <w:rsid w:val="003D59B8"/>
    <w:rsid w:val="003D62F6"/>
    <w:rsid w:val="003D6651"/>
    <w:rsid w:val="003D6E0C"/>
    <w:rsid w:val="003D7EAB"/>
    <w:rsid w:val="003E008B"/>
    <w:rsid w:val="003E0B70"/>
    <w:rsid w:val="003E228A"/>
    <w:rsid w:val="003E234F"/>
    <w:rsid w:val="003E2973"/>
    <w:rsid w:val="003E2A52"/>
    <w:rsid w:val="003E35C1"/>
    <w:rsid w:val="003E4453"/>
    <w:rsid w:val="003E53EA"/>
    <w:rsid w:val="003E5BB1"/>
    <w:rsid w:val="003E7826"/>
    <w:rsid w:val="003E7B1C"/>
    <w:rsid w:val="003E7EA2"/>
    <w:rsid w:val="003F041B"/>
    <w:rsid w:val="003F05BE"/>
    <w:rsid w:val="003F0E00"/>
    <w:rsid w:val="003F15F1"/>
    <w:rsid w:val="003F255C"/>
    <w:rsid w:val="003F40FA"/>
    <w:rsid w:val="003F42C6"/>
    <w:rsid w:val="003F55AB"/>
    <w:rsid w:val="003F5A7C"/>
    <w:rsid w:val="003F5FFE"/>
    <w:rsid w:val="003F677E"/>
    <w:rsid w:val="003F6B73"/>
    <w:rsid w:val="0040032F"/>
    <w:rsid w:val="0040050C"/>
    <w:rsid w:val="004007B2"/>
    <w:rsid w:val="0040161E"/>
    <w:rsid w:val="0040167C"/>
    <w:rsid w:val="0040313B"/>
    <w:rsid w:val="00405084"/>
    <w:rsid w:val="004067FC"/>
    <w:rsid w:val="00406C14"/>
    <w:rsid w:val="00407A99"/>
    <w:rsid w:val="00407BEB"/>
    <w:rsid w:val="00407D40"/>
    <w:rsid w:val="00407F67"/>
    <w:rsid w:val="00407FE5"/>
    <w:rsid w:val="004101DD"/>
    <w:rsid w:val="00410704"/>
    <w:rsid w:val="004110CB"/>
    <w:rsid w:val="004130F2"/>
    <w:rsid w:val="004137A4"/>
    <w:rsid w:val="0041411B"/>
    <w:rsid w:val="004148B8"/>
    <w:rsid w:val="004160A3"/>
    <w:rsid w:val="004163C7"/>
    <w:rsid w:val="00416684"/>
    <w:rsid w:val="0041699E"/>
    <w:rsid w:val="004169E6"/>
    <w:rsid w:val="0042122A"/>
    <w:rsid w:val="00421467"/>
    <w:rsid w:val="00422A1F"/>
    <w:rsid w:val="00422EAD"/>
    <w:rsid w:val="004236A4"/>
    <w:rsid w:val="004238FF"/>
    <w:rsid w:val="004245CE"/>
    <w:rsid w:val="004247A0"/>
    <w:rsid w:val="00424AD1"/>
    <w:rsid w:val="00425502"/>
    <w:rsid w:val="00425573"/>
    <w:rsid w:val="00425BF2"/>
    <w:rsid w:val="00427534"/>
    <w:rsid w:val="00430600"/>
    <w:rsid w:val="0043069F"/>
    <w:rsid w:val="00430BEC"/>
    <w:rsid w:val="004310BC"/>
    <w:rsid w:val="00431505"/>
    <w:rsid w:val="00431707"/>
    <w:rsid w:val="0043172B"/>
    <w:rsid w:val="0043195F"/>
    <w:rsid w:val="00431CD4"/>
    <w:rsid w:val="00432D1D"/>
    <w:rsid w:val="0043459C"/>
    <w:rsid w:val="004345F1"/>
    <w:rsid w:val="00434725"/>
    <w:rsid w:val="004347D5"/>
    <w:rsid w:val="00434AA3"/>
    <w:rsid w:val="00435353"/>
    <w:rsid w:val="00436961"/>
    <w:rsid w:val="00436BD2"/>
    <w:rsid w:val="00436CCC"/>
    <w:rsid w:val="00440E9F"/>
    <w:rsid w:val="004417D3"/>
    <w:rsid w:val="00441A83"/>
    <w:rsid w:val="00442200"/>
    <w:rsid w:val="00444413"/>
    <w:rsid w:val="00444B7F"/>
    <w:rsid w:val="004450CC"/>
    <w:rsid w:val="00445AC7"/>
    <w:rsid w:val="00445DDC"/>
    <w:rsid w:val="00446D73"/>
    <w:rsid w:val="00446F56"/>
    <w:rsid w:val="00447CDE"/>
    <w:rsid w:val="00451C7E"/>
    <w:rsid w:val="00451DA1"/>
    <w:rsid w:val="00451FD0"/>
    <w:rsid w:val="00452B67"/>
    <w:rsid w:val="00452CF2"/>
    <w:rsid w:val="00452D9E"/>
    <w:rsid w:val="00452E96"/>
    <w:rsid w:val="00455296"/>
    <w:rsid w:val="004553B2"/>
    <w:rsid w:val="004558DA"/>
    <w:rsid w:val="004564B9"/>
    <w:rsid w:val="00457219"/>
    <w:rsid w:val="00457445"/>
    <w:rsid w:val="004578C4"/>
    <w:rsid w:val="00457A44"/>
    <w:rsid w:val="004603D9"/>
    <w:rsid w:val="004607C7"/>
    <w:rsid w:val="00460B6D"/>
    <w:rsid w:val="00460EBF"/>
    <w:rsid w:val="0046101D"/>
    <w:rsid w:val="0046164A"/>
    <w:rsid w:val="00461D64"/>
    <w:rsid w:val="00461EC3"/>
    <w:rsid w:val="0046203D"/>
    <w:rsid w:val="004623D7"/>
    <w:rsid w:val="00462551"/>
    <w:rsid w:val="00462E43"/>
    <w:rsid w:val="004636D5"/>
    <w:rsid w:val="00463AD8"/>
    <w:rsid w:val="00463C17"/>
    <w:rsid w:val="004649BD"/>
    <w:rsid w:val="00464D8C"/>
    <w:rsid w:val="00464E20"/>
    <w:rsid w:val="00465D7F"/>
    <w:rsid w:val="0046630F"/>
    <w:rsid w:val="00466994"/>
    <w:rsid w:val="00467179"/>
    <w:rsid w:val="004673DF"/>
    <w:rsid w:val="0046760E"/>
    <w:rsid w:val="0046771F"/>
    <w:rsid w:val="00467985"/>
    <w:rsid w:val="0047026B"/>
    <w:rsid w:val="004703D2"/>
    <w:rsid w:val="00471FC3"/>
    <w:rsid w:val="004723DE"/>
    <w:rsid w:val="00473275"/>
    <w:rsid w:val="00473F02"/>
    <w:rsid w:val="00475335"/>
    <w:rsid w:val="0047558A"/>
    <w:rsid w:val="00476100"/>
    <w:rsid w:val="00477629"/>
    <w:rsid w:val="0047782A"/>
    <w:rsid w:val="004800B7"/>
    <w:rsid w:val="0048020C"/>
    <w:rsid w:val="004812D9"/>
    <w:rsid w:val="00481D43"/>
    <w:rsid w:val="0048307C"/>
    <w:rsid w:val="004830E0"/>
    <w:rsid w:val="00483116"/>
    <w:rsid w:val="00483291"/>
    <w:rsid w:val="00483761"/>
    <w:rsid w:val="00484656"/>
    <w:rsid w:val="00484AD9"/>
    <w:rsid w:val="004850B6"/>
    <w:rsid w:val="00485204"/>
    <w:rsid w:val="00485FBF"/>
    <w:rsid w:val="00486B97"/>
    <w:rsid w:val="00487890"/>
    <w:rsid w:val="004879BF"/>
    <w:rsid w:val="00487A73"/>
    <w:rsid w:val="00490477"/>
    <w:rsid w:val="004910FB"/>
    <w:rsid w:val="004916D4"/>
    <w:rsid w:val="00491BEB"/>
    <w:rsid w:val="00493903"/>
    <w:rsid w:val="00494422"/>
    <w:rsid w:val="004944A8"/>
    <w:rsid w:val="0049484A"/>
    <w:rsid w:val="00495344"/>
    <w:rsid w:val="00495A8C"/>
    <w:rsid w:val="00495DA6"/>
    <w:rsid w:val="00495E55"/>
    <w:rsid w:val="00495EA9"/>
    <w:rsid w:val="00495F06"/>
    <w:rsid w:val="00496DFE"/>
    <w:rsid w:val="00497A6D"/>
    <w:rsid w:val="00497EC7"/>
    <w:rsid w:val="00497F84"/>
    <w:rsid w:val="004A071F"/>
    <w:rsid w:val="004A0775"/>
    <w:rsid w:val="004A0A3D"/>
    <w:rsid w:val="004A1C09"/>
    <w:rsid w:val="004A1D96"/>
    <w:rsid w:val="004A1E53"/>
    <w:rsid w:val="004A1F5C"/>
    <w:rsid w:val="004A2C76"/>
    <w:rsid w:val="004A3A01"/>
    <w:rsid w:val="004A40D3"/>
    <w:rsid w:val="004A44F0"/>
    <w:rsid w:val="004A4F1C"/>
    <w:rsid w:val="004A5B8B"/>
    <w:rsid w:val="004A6685"/>
    <w:rsid w:val="004A7E1A"/>
    <w:rsid w:val="004B1B52"/>
    <w:rsid w:val="004B1C26"/>
    <w:rsid w:val="004B20B0"/>
    <w:rsid w:val="004B20F3"/>
    <w:rsid w:val="004B38A2"/>
    <w:rsid w:val="004B3DED"/>
    <w:rsid w:val="004B44C7"/>
    <w:rsid w:val="004B4622"/>
    <w:rsid w:val="004B48BF"/>
    <w:rsid w:val="004B4B16"/>
    <w:rsid w:val="004B4CFD"/>
    <w:rsid w:val="004B5474"/>
    <w:rsid w:val="004B57D1"/>
    <w:rsid w:val="004B616C"/>
    <w:rsid w:val="004B647A"/>
    <w:rsid w:val="004B6F6A"/>
    <w:rsid w:val="004B7B86"/>
    <w:rsid w:val="004B7E12"/>
    <w:rsid w:val="004C06A7"/>
    <w:rsid w:val="004C0A7C"/>
    <w:rsid w:val="004C1771"/>
    <w:rsid w:val="004C1870"/>
    <w:rsid w:val="004C225E"/>
    <w:rsid w:val="004C2C06"/>
    <w:rsid w:val="004C6537"/>
    <w:rsid w:val="004C65F8"/>
    <w:rsid w:val="004C6E0E"/>
    <w:rsid w:val="004C72E0"/>
    <w:rsid w:val="004C7545"/>
    <w:rsid w:val="004D0C5C"/>
    <w:rsid w:val="004D1275"/>
    <w:rsid w:val="004D1554"/>
    <w:rsid w:val="004D1F72"/>
    <w:rsid w:val="004D261E"/>
    <w:rsid w:val="004D2A09"/>
    <w:rsid w:val="004D2D1A"/>
    <w:rsid w:val="004D315E"/>
    <w:rsid w:val="004D36CE"/>
    <w:rsid w:val="004D3BCC"/>
    <w:rsid w:val="004D44B2"/>
    <w:rsid w:val="004D4905"/>
    <w:rsid w:val="004D4C65"/>
    <w:rsid w:val="004D544F"/>
    <w:rsid w:val="004D55E5"/>
    <w:rsid w:val="004D5978"/>
    <w:rsid w:val="004D5DA8"/>
    <w:rsid w:val="004D5DD1"/>
    <w:rsid w:val="004D5F20"/>
    <w:rsid w:val="004D6884"/>
    <w:rsid w:val="004D6D93"/>
    <w:rsid w:val="004D6E28"/>
    <w:rsid w:val="004D760B"/>
    <w:rsid w:val="004E1255"/>
    <w:rsid w:val="004E1848"/>
    <w:rsid w:val="004E3253"/>
    <w:rsid w:val="004E3AE3"/>
    <w:rsid w:val="004E3F62"/>
    <w:rsid w:val="004E6EEF"/>
    <w:rsid w:val="004E74B6"/>
    <w:rsid w:val="004E7634"/>
    <w:rsid w:val="004E7B54"/>
    <w:rsid w:val="004E7F9B"/>
    <w:rsid w:val="004F046C"/>
    <w:rsid w:val="004F1013"/>
    <w:rsid w:val="004F1712"/>
    <w:rsid w:val="004F1E95"/>
    <w:rsid w:val="004F2A1D"/>
    <w:rsid w:val="004F345D"/>
    <w:rsid w:val="004F39C9"/>
    <w:rsid w:val="004F3CE5"/>
    <w:rsid w:val="004F3FD9"/>
    <w:rsid w:val="004F50F0"/>
    <w:rsid w:val="004F5869"/>
    <w:rsid w:val="004F611D"/>
    <w:rsid w:val="004F6FF1"/>
    <w:rsid w:val="004F77CC"/>
    <w:rsid w:val="004F78DC"/>
    <w:rsid w:val="005007FE"/>
    <w:rsid w:val="00501D48"/>
    <w:rsid w:val="0050258A"/>
    <w:rsid w:val="00503720"/>
    <w:rsid w:val="005041FB"/>
    <w:rsid w:val="00504B96"/>
    <w:rsid w:val="00504E04"/>
    <w:rsid w:val="0050502D"/>
    <w:rsid w:val="00505209"/>
    <w:rsid w:val="005060E6"/>
    <w:rsid w:val="005063D4"/>
    <w:rsid w:val="00507EDB"/>
    <w:rsid w:val="00511EFA"/>
    <w:rsid w:val="00512DFB"/>
    <w:rsid w:val="00513986"/>
    <w:rsid w:val="00514A01"/>
    <w:rsid w:val="00515303"/>
    <w:rsid w:val="00515ABB"/>
    <w:rsid w:val="005168FE"/>
    <w:rsid w:val="00516AF6"/>
    <w:rsid w:val="005179B3"/>
    <w:rsid w:val="0052019B"/>
    <w:rsid w:val="00520672"/>
    <w:rsid w:val="005208DD"/>
    <w:rsid w:val="0052223E"/>
    <w:rsid w:val="00522421"/>
    <w:rsid w:val="0052280C"/>
    <w:rsid w:val="0052337E"/>
    <w:rsid w:val="00523E5C"/>
    <w:rsid w:val="00524009"/>
    <w:rsid w:val="00524DEE"/>
    <w:rsid w:val="00525230"/>
    <w:rsid w:val="00525338"/>
    <w:rsid w:val="0052557C"/>
    <w:rsid w:val="005258AE"/>
    <w:rsid w:val="00525EEC"/>
    <w:rsid w:val="005261C7"/>
    <w:rsid w:val="005266F0"/>
    <w:rsid w:val="00526862"/>
    <w:rsid w:val="00526B6A"/>
    <w:rsid w:val="00526DC3"/>
    <w:rsid w:val="00526F71"/>
    <w:rsid w:val="005300DD"/>
    <w:rsid w:val="0053110B"/>
    <w:rsid w:val="00531DB4"/>
    <w:rsid w:val="00532C3B"/>
    <w:rsid w:val="00533D16"/>
    <w:rsid w:val="0053491C"/>
    <w:rsid w:val="00534A74"/>
    <w:rsid w:val="00535009"/>
    <w:rsid w:val="0053565C"/>
    <w:rsid w:val="0053581E"/>
    <w:rsid w:val="00536044"/>
    <w:rsid w:val="005362D2"/>
    <w:rsid w:val="005364AB"/>
    <w:rsid w:val="00536606"/>
    <w:rsid w:val="00536915"/>
    <w:rsid w:val="00536CE2"/>
    <w:rsid w:val="00536E63"/>
    <w:rsid w:val="00536E74"/>
    <w:rsid w:val="005371E7"/>
    <w:rsid w:val="00537B7F"/>
    <w:rsid w:val="00540C33"/>
    <w:rsid w:val="00540E31"/>
    <w:rsid w:val="00541983"/>
    <w:rsid w:val="00542297"/>
    <w:rsid w:val="005430F5"/>
    <w:rsid w:val="00543978"/>
    <w:rsid w:val="00543B76"/>
    <w:rsid w:val="00544645"/>
    <w:rsid w:val="00544E81"/>
    <w:rsid w:val="00544EA2"/>
    <w:rsid w:val="00545034"/>
    <w:rsid w:val="00545BEA"/>
    <w:rsid w:val="00545C4E"/>
    <w:rsid w:val="00545FD6"/>
    <w:rsid w:val="0054610F"/>
    <w:rsid w:val="0054697C"/>
    <w:rsid w:val="005469AF"/>
    <w:rsid w:val="00546B26"/>
    <w:rsid w:val="00546E41"/>
    <w:rsid w:val="00547B65"/>
    <w:rsid w:val="00547BA4"/>
    <w:rsid w:val="00547BEE"/>
    <w:rsid w:val="00550513"/>
    <w:rsid w:val="0055143B"/>
    <w:rsid w:val="00551DBF"/>
    <w:rsid w:val="00552669"/>
    <w:rsid w:val="0055296A"/>
    <w:rsid w:val="00552F75"/>
    <w:rsid w:val="00554E12"/>
    <w:rsid w:val="005551F5"/>
    <w:rsid w:val="005555F6"/>
    <w:rsid w:val="00557B13"/>
    <w:rsid w:val="00557E20"/>
    <w:rsid w:val="005606AF"/>
    <w:rsid w:val="005609CD"/>
    <w:rsid w:val="00560ED1"/>
    <w:rsid w:val="0056100C"/>
    <w:rsid w:val="00561AED"/>
    <w:rsid w:val="00562344"/>
    <w:rsid w:val="005625BC"/>
    <w:rsid w:val="00562F09"/>
    <w:rsid w:val="00562F18"/>
    <w:rsid w:val="0056365F"/>
    <w:rsid w:val="00563C4D"/>
    <w:rsid w:val="00564D2F"/>
    <w:rsid w:val="00564F47"/>
    <w:rsid w:val="0056506C"/>
    <w:rsid w:val="00565267"/>
    <w:rsid w:val="00565F3B"/>
    <w:rsid w:val="00570E51"/>
    <w:rsid w:val="00572352"/>
    <w:rsid w:val="005728C4"/>
    <w:rsid w:val="00572D41"/>
    <w:rsid w:val="005739A7"/>
    <w:rsid w:val="00573F8A"/>
    <w:rsid w:val="0057430D"/>
    <w:rsid w:val="00574652"/>
    <w:rsid w:val="00574E8F"/>
    <w:rsid w:val="0057544A"/>
    <w:rsid w:val="00575C00"/>
    <w:rsid w:val="00577BFC"/>
    <w:rsid w:val="00577C85"/>
    <w:rsid w:val="00582298"/>
    <w:rsid w:val="005826EE"/>
    <w:rsid w:val="005829AD"/>
    <w:rsid w:val="00582E3B"/>
    <w:rsid w:val="00583D27"/>
    <w:rsid w:val="00584177"/>
    <w:rsid w:val="00584BB2"/>
    <w:rsid w:val="005850B9"/>
    <w:rsid w:val="00585303"/>
    <w:rsid w:val="0058638D"/>
    <w:rsid w:val="005867D3"/>
    <w:rsid w:val="00586BAD"/>
    <w:rsid w:val="00590648"/>
    <w:rsid w:val="00590D5C"/>
    <w:rsid w:val="00591BE0"/>
    <w:rsid w:val="00592778"/>
    <w:rsid w:val="005929B0"/>
    <w:rsid w:val="00592DC4"/>
    <w:rsid w:val="00594AB3"/>
    <w:rsid w:val="00594F4F"/>
    <w:rsid w:val="005954F7"/>
    <w:rsid w:val="005957DB"/>
    <w:rsid w:val="00596206"/>
    <w:rsid w:val="00596AE3"/>
    <w:rsid w:val="00596CE2"/>
    <w:rsid w:val="00596D0A"/>
    <w:rsid w:val="00596F64"/>
    <w:rsid w:val="005972D0"/>
    <w:rsid w:val="00597311"/>
    <w:rsid w:val="005A017D"/>
    <w:rsid w:val="005A0754"/>
    <w:rsid w:val="005A07C5"/>
    <w:rsid w:val="005A18B2"/>
    <w:rsid w:val="005A19F1"/>
    <w:rsid w:val="005A1B47"/>
    <w:rsid w:val="005A2DD9"/>
    <w:rsid w:val="005A31FF"/>
    <w:rsid w:val="005A3964"/>
    <w:rsid w:val="005A478F"/>
    <w:rsid w:val="005A4924"/>
    <w:rsid w:val="005A4D74"/>
    <w:rsid w:val="005A59A1"/>
    <w:rsid w:val="005A5A43"/>
    <w:rsid w:val="005A5B8B"/>
    <w:rsid w:val="005A6EBD"/>
    <w:rsid w:val="005A768B"/>
    <w:rsid w:val="005A7F14"/>
    <w:rsid w:val="005B01BF"/>
    <w:rsid w:val="005B0D46"/>
    <w:rsid w:val="005B169F"/>
    <w:rsid w:val="005B1A2B"/>
    <w:rsid w:val="005B1F7A"/>
    <w:rsid w:val="005B2354"/>
    <w:rsid w:val="005B23AF"/>
    <w:rsid w:val="005B28FC"/>
    <w:rsid w:val="005B2B91"/>
    <w:rsid w:val="005B33E9"/>
    <w:rsid w:val="005B3E4E"/>
    <w:rsid w:val="005B455F"/>
    <w:rsid w:val="005B7E8D"/>
    <w:rsid w:val="005C048E"/>
    <w:rsid w:val="005C04EF"/>
    <w:rsid w:val="005C0BF2"/>
    <w:rsid w:val="005C10F8"/>
    <w:rsid w:val="005C11F1"/>
    <w:rsid w:val="005C1342"/>
    <w:rsid w:val="005C18AF"/>
    <w:rsid w:val="005C1C3A"/>
    <w:rsid w:val="005C1E2A"/>
    <w:rsid w:val="005C2215"/>
    <w:rsid w:val="005C3CA8"/>
    <w:rsid w:val="005C4A18"/>
    <w:rsid w:val="005C64CB"/>
    <w:rsid w:val="005C6CC0"/>
    <w:rsid w:val="005C7552"/>
    <w:rsid w:val="005C77C2"/>
    <w:rsid w:val="005C7BD9"/>
    <w:rsid w:val="005C7EA4"/>
    <w:rsid w:val="005D06FA"/>
    <w:rsid w:val="005D0E65"/>
    <w:rsid w:val="005D1746"/>
    <w:rsid w:val="005D1C90"/>
    <w:rsid w:val="005D27D9"/>
    <w:rsid w:val="005D2B8F"/>
    <w:rsid w:val="005D3032"/>
    <w:rsid w:val="005D3195"/>
    <w:rsid w:val="005D3F0A"/>
    <w:rsid w:val="005D4198"/>
    <w:rsid w:val="005D578D"/>
    <w:rsid w:val="005D6015"/>
    <w:rsid w:val="005D66CE"/>
    <w:rsid w:val="005D6860"/>
    <w:rsid w:val="005D7326"/>
    <w:rsid w:val="005D7BFE"/>
    <w:rsid w:val="005E154D"/>
    <w:rsid w:val="005E17E6"/>
    <w:rsid w:val="005E1EF4"/>
    <w:rsid w:val="005E2643"/>
    <w:rsid w:val="005E2E89"/>
    <w:rsid w:val="005E2EE7"/>
    <w:rsid w:val="005E3ADF"/>
    <w:rsid w:val="005E40D4"/>
    <w:rsid w:val="005E4828"/>
    <w:rsid w:val="005E48C9"/>
    <w:rsid w:val="005E4DE2"/>
    <w:rsid w:val="005E4EAD"/>
    <w:rsid w:val="005E697F"/>
    <w:rsid w:val="005E7552"/>
    <w:rsid w:val="005E7AFA"/>
    <w:rsid w:val="005E7F38"/>
    <w:rsid w:val="005F0649"/>
    <w:rsid w:val="005F0E03"/>
    <w:rsid w:val="005F114C"/>
    <w:rsid w:val="005F16A8"/>
    <w:rsid w:val="005F18C0"/>
    <w:rsid w:val="005F1D12"/>
    <w:rsid w:val="005F2520"/>
    <w:rsid w:val="005F3090"/>
    <w:rsid w:val="005F34FB"/>
    <w:rsid w:val="005F41C0"/>
    <w:rsid w:val="005F424F"/>
    <w:rsid w:val="005F4624"/>
    <w:rsid w:val="005F4CEC"/>
    <w:rsid w:val="005F5047"/>
    <w:rsid w:val="005F5288"/>
    <w:rsid w:val="005F5F15"/>
    <w:rsid w:val="005F676A"/>
    <w:rsid w:val="005F6822"/>
    <w:rsid w:val="005F7000"/>
    <w:rsid w:val="005F753D"/>
    <w:rsid w:val="005F765D"/>
    <w:rsid w:val="005F79A3"/>
    <w:rsid w:val="005F7ED8"/>
    <w:rsid w:val="00600A35"/>
    <w:rsid w:val="00600FB4"/>
    <w:rsid w:val="00601117"/>
    <w:rsid w:val="00601818"/>
    <w:rsid w:val="00601A12"/>
    <w:rsid w:val="00601BEB"/>
    <w:rsid w:val="00601E21"/>
    <w:rsid w:val="00602E0C"/>
    <w:rsid w:val="00604F84"/>
    <w:rsid w:val="00604FE0"/>
    <w:rsid w:val="00604FE2"/>
    <w:rsid w:val="006053A0"/>
    <w:rsid w:val="00605563"/>
    <w:rsid w:val="00605A8E"/>
    <w:rsid w:val="006068C0"/>
    <w:rsid w:val="00606DD9"/>
    <w:rsid w:val="006070DD"/>
    <w:rsid w:val="0060722D"/>
    <w:rsid w:val="006072B8"/>
    <w:rsid w:val="006072BD"/>
    <w:rsid w:val="00610163"/>
    <w:rsid w:val="006108CD"/>
    <w:rsid w:val="00611CD0"/>
    <w:rsid w:val="00612A0F"/>
    <w:rsid w:val="00613302"/>
    <w:rsid w:val="00614132"/>
    <w:rsid w:val="0061423C"/>
    <w:rsid w:val="00614778"/>
    <w:rsid w:val="00614C29"/>
    <w:rsid w:val="00614D15"/>
    <w:rsid w:val="00615144"/>
    <w:rsid w:val="0061515F"/>
    <w:rsid w:val="00615BB9"/>
    <w:rsid w:val="0061663C"/>
    <w:rsid w:val="00616CA3"/>
    <w:rsid w:val="00617F29"/>
    <w:rsid w:val="00620088"/>
    <w:rsid w:val="00620C78"/>
    <w:rsid w:val="00621B41"/>
    <w:rsid w:val="006239CF"/>
    <w:rsid w:val="006263AF"/>
    <w:rsid w:val="00626927"/>
    <w:rsid w:val="00626AFC"/>
    <w:rsid w:val="00626BE6"/>
    <w:rsid w:val="00630280"/>
    <w:rsid w:val="00630401"/>
    <w:rsid w:val="00630A05"/>
    <w:rsid w:val="006314F1"/>
    <w:rsid w:val="0063150B"/>
    <w:rsid w:val="006317C7"/>
    <w:rsid w:val="0063220C"/>
    <w:rsid w:val="00632AA8"/>
    <w:rsid w:val="00632D23"/>
    <w:rsid w:val="00633D92"/>
    <w:rsid w:val="00633F21"/>
    <w:rsid w:val="00633FA3"/>
    <w:rsid w:val="0063423F"/>
    <w:rsid w:val="00637B01"/>
    <w:rsid w:val="00640DC9"/>
    <w:rsid w:val="00641DC6"/>
    <w:rsid w:val="00642BD5"/>
    <w:rsid w:val="006442E6"/>
    <w:rsid w:val="0064431E"/>
    <w:rsid w:val="006443F5"/>
    <w:rsid w:val="00644869"/>
    <w:rsid w:val="006448DA"/>
    <w:rsid w:val="00644F15"/>
    <w:rsid w:val="00645033"/>
    <w:rsid w:val="0064530E"/>
    <w:rsid w:val="0064584F"/>
    <w:rsid w:val="00645A4A"/>
    <w:rsid w:val="0064657A"/>
    <w:rsid w:val="006467B6"/>
    <w:rsid w:val="0064687B"/>
    <w:rsid w:val="00646BEB"/>
    <w:rsid w:val="00650385"/>
    <w:rsid w:val="00650731"/>
    <w:rsid w:val="0065093D"/>
    <w:rsid w:val="00650C74"/>
    <w:rsid w:val="00651BCF"/>
    <w:rsid w:val="00652CD9"/>
    <w:rsid w:val="00653C1D"/>
    <w:rsid w:val="00654BCC"/>
    <w:rsid w:val="00654E27"/>
    <w:rsid w:val="006556A9"/>
    <w:rsid w:val="00655963"/>
    <w:rsid w:val="00656076"/>
    <w:rsid w:val="00656F76"/>
    <w:rsid w:val="006570D6"/>
    <w:rsid w:val="00657D27"/>
    <w:rsid w:val="00660174"/>
    <w:rsid w:val="0066120E"/>
    <w:rsid w:val="0066142A"/>
    <w:rsid w:val="0066257A"/>
    <w:rsid w:val="00662B24"/>
    <w:rsid w:val="006647C5"/>
    <w:rsid w:val="006649B0"/>
    <w:rsid w:val="006661F3"/>
    <w:rsid w:val="006676F0"/>
    <w:rsid w:val="0066779E"/>
    <w:rsid w:val="00670EC5"/>
    <w:rsid w:val="00672722"/>
    <w:rsid w:val="00672753"/>
    <w:rsid w:val="006734A0"/>
    <w:rsid w:val="0067411F"/>
    <w:rsid w:val="00674120"/>
    <w:rsid w:val="006742C3"/>
    <w:rsid w:val="006745B4"/>
    <w:rsid w:val="006749B5"/>
    <w:rsid w:val="00674C08"/>
    <w:rsid w:val="0067530C"/>
    <w:rsid w:val="006758AC"/>
    <w:rsid w:val="006761ED"/>
    <w:rsid w:val="00677CF3"/>
    <w:rsid w:val="00680A09"/>
    <w:rsid w:val="00680AE5"/>
    <w:rsid w:val="00680B17"/>
    <w:rsid w:val="00680B3B"/>
    <w:rsid w:val="00680CCD"/>
    <w:rsid w:val="006810E4"/>
    <w:rsid w:val="00681ACD"/>
    <w:rsid w:val="00681B64"/>
    <w:rsid w:val="00681FC7"/>
    <w:rsid w:val="00682A2A"/>
    <w:rsid w:val="00682E17"/>
    <w:rsid w:val="0068316A"/>
    <w:rsid w:val="006837F9"/>
    <w:rsid w:val="00683F37"/>
    <w:rsid w:val="006852EA"/>
    <w:rsid w:val="0068581B"/>
    <w:rsid w:val="0068589B"/>
    <w:rsid w:val="00685CD1"/>
    <w:rsid w:val="0068614C"/>
    <w:rsid w:val="00686675"/>
    <w:rsid w:val="00686942"/>
    <w:rsid w:val="006869D7"/>
    <w:rsid w:val="00686A01"/>
    <w:rsid w:val="00686FE1"/>
    <w:rsid w:val="00687A35"/>
    <w:rsid w:val="0069080A"/>
    <w:rsid w:val="00691687"/>
    <w:rsid w:val="00692312"/>
    <w:rsid w:val="0069297E"/>
    <w:rsid w:val="00692F21"/>
    <w:rsid w:val="006963D0"/>
    <w:rsid w:val="0069654C"/>
    <w:rsid w:val="00697174"/>
    <w:rsid w:val="00697A56"/>
    <w:rsid w:val="00697AC4"/>
    <w:rsid w:val="006A026D"/>
    <w:rsid w:val="006A0806"/>
    <w:rsid w:val="006A0CBA"/>
    <w:rsid w:val="006A2442"/>
    <w:rsid w:val="006A2507"/>
    <w:rsid w:val="006A2D2C"/>
    <w:rsid w:val="006A2F9E"/>
    <w:rsid w:val="006A33B5"/>
    <w:rsid w:val="006A48BF"/>
    <w:rsid w:val="006A633C"/>
    <w:rsid w:val="006A6D75"/>
    <w:rsid w:val="006B0424"/>
    <w:rsid w:val="006B088C"/>
    <w:rsid w:val="006B1604"/>
    <w:rsid w:val="006B1796"/>
    <w:rsid w:val="006B196A"/>
    <w:rsid w:val="006B21F7"/>
    <w:rsid w:val="006B3E3D"/>
    <w:rsid w:val="006B4361"/>
    <w:rsid w:val="006B517C"/>
    <w:rsid w:val="006B5AFF"/>
    <w:rsid w:val="006B61EF"/>
    <w:rsid w:val="006B6494"/>
    <w:rsid w:val="006B64C0"/>
    <w:rsid w:val="006B6927"/>
    <w:rsid w:val="006B73DB"/>
    <w:rsid w:val="006C00E9"/>
    <w:rsid w:val="006C0132"/>
    <w:rsid w:val="006C03C9"/>
    <w:rsid w:val="006C0896"/>
    <w:rsid w:val="006C1327"/>
    <w:rsid w:val="006C1BCA"/>
    <w:rsid w:val="006C2129"/>
    <w:rsid w:val="006C2D2A"/>
    <w:rsid w:val="006C382E"/>
    <w:rsid w:val="006C46A5"/>
    <w:rsid w:val="006C5733"/>
    <w:rsid w:val="006C5AB4"/>
    <w:rsid w:val="006C5ABF"/>
    <w:rsid w:val="006C61A3"/>
    <w:rsid w:val="006C6674"/>
    <w:rsid w:val="006C7434"/>
    <w:rsid w:val="006C7DFE"/>
    <w:rsid w:val="006C7E2A"/>
    <w:rsid w:val="006D06F7"/>
    <w:rsid w:val="006D1167"/>
    <w:rsid w:val="006D1202"/>
    <w:rsid w:val="006D1DFC"/>
    <w:rsid w:val="006D2252"/>
    <w:rsid w:val="006D2937"/>
    <w:rsid w:val="006D2978"/>
    <w:rsid w:val="006D2BC4"/>
    <w:rsid w:val="006D3231"/>
    <w:rsid w:val="006D3D6C"/>
    <w:rsid w:val="006D3E22"/>
    <w:rsid w:val="006D55E9"/>
    <w:rsid w:val="006D58FD"/>
    <w:rsid w:val="006D5ABA"/>
    <w:rsid w:val="006D61F0"/>
    <w:rsid w:val="006D64BE"/>
    <w:rsid w:val="006D73B3"/>
    <w:rsid w:val="006D75C9"/>
    <w:rsid w:val="006D76C8"/>
    <w:rsid w:val="006D78FF"/>
    <w:rsid w:val="006D7D51"/>
    <w:rsid w:val="006D7F4F"/>
    <w:rsid w:val="006E0649"/>
    <w:rsid w:val="006E09F6"/>
    <w:rsid w:val="006E1D73"/>
    <w:rsid w:val="006E27D4"/>
    <w:rsid w:val="006E4C1F"/>
    <w:rsid w:val="006E524F"/>
    <w:rsid w:val="006E5350"/>
    <w:rsid w:val="006E5A08"/>
    <w:rsid w:val="006E6015"/>
    <w:rsid w:val="006E656A"/>
    <w:rsid w:val="006E6808"/>
    <w:rsid w:val="006E6AFE"/>
    <w:rsid w:val="006E733F"/>
    <w:rsid w:val="006E7747"/>
    <w:rsid w:val="006E799F"/>
    <w:rsid w:val="006E7CE2"/>
    <w:rsid w:val="006E7D4D"/>
    <w:rsid w:val="006E7DF3"/>
    <w:rsid w:val="006E7F2C"/>
    <w:rsid w:val="006F047E"/>
    <w:rsid w:val="006F0C14"/>
    <w:rsid w:val="006F2D04"/>
    <w:rsid w:val="006F2D73"/>
    <w:rsid w:val="006F2DFD"/>
    <w:rsid w:val="006F393D"/>
    <w:rsid w:val="006F3A87"/>
    <w:rsid w:val="006F4EB7"/>
    <w:rsid w:val="006F50AA"/>
    <w:rsid w:val="006F591D"/>
    <w:rsid w:val="006F5DCB"/>
    <w:rsid w:val="006F601D"/>
    <w:rsid w:val="006F7653"/>
    <w:rsid w:val="00700194"/>
    <w:rsid w:val="00700F41"/>
    <w:rsid w:val="00701C09"/>
    <w:rsid w:val="00702340"/>
    <w:rsid w:val="007031A8"/>
    <w:rsid w:val="00704239"/>
    <w:rsid w:val="00704624"/>
    <w:rsid w:val="00704B88"/>
    <w:rsid w:val="00704BD6"/>
    <w:rsid w:val="00704DA0"/>
    <w:rsid w:val="007058F9"/>
    <w:rsid w:val="007059D7"/>
    <w:rsid w:val="00705C11"/>
    <w:rsid w:val="00705D7C"/>
    <w:rsid w:val="00705DB2"/>
    <w:rsid w:val="00705E41"/>
    <w:rsid w:val="0070658C"/>
    <w:rsid w:val="00707839"/>
    <w:rsid w:val="00707B86"/>
    <w:rsid w:val="00707E03"/>
    <w:rsid w:val="00710147"/>
    <w:rsid w:val="00710670"/>
    <w:rsid w:val="00710F14"/>
    <w:rsid w:val="00711316"/>
    <w:rsid w:val="00711349"/>
    <w:rsid w:val="00711D26"/>
    <w:rsid w:val="007125C0"/>
    <w:rsid w:val="00712BE2"/>
    <w:rsid w:val="00713080"/>
    <w:rsid w:val="007138DA"/>
    <w:rsid w:val="007145B6"/>
    <w:rsid w:val="0071468D"/>
    <w:rsid w:val="00714F6E"/>
    <w:rsid w:val="00715482"/>
    <w:rsid w:val="00715618"/>
    <w:rsid w:val="0071667E"/>
    <w:rsid w:val="00716BD7"/>
    <w:rsid w:val="0071797C"/>
    <w:rsid w:val="00717B9B"/>
    <w:rsid w:val="007203FD"/>
    <w:rsid w:val="0072083C"/>
    <w:rsid w:val="00721123"/>
    <w:rsid w:val="007214C3"/>
    <w:rsid w:val="00722474"/>
    <w:rsid w:val="00722BDE"/>
    <w:rsid w:val="0072350E"/>
    <w:rsid w:val="00723E9E"/>
    <w:rsid w:val="007240D4"/>
    <w:rsid w:val="00724A29"/>
    <w:rsid w:val="007254A6"/>
    <w:rsid w:val="00725F80"/>
    <w:rsid w:val="00730804"/>
    <w:rsid w:val="007311E7"/>
    <w:rsid w:val="007319B2"/>
    <w:rsid w:val="00731B4C"/>
    <w:rsid w:val="0073204C"/>
    <w:rsid w:val="007335D4"/>
    <w:rsid w:val="00733C1C"/>
    <w:rsid w:val="00733DF7"/>
    <w:rsid w:val="00733EF3"/>
    <w:rsid w:val="00734397"/>
    <w:rsid w:val="00734614"/>
    <w:rsid w:val="0073472E"/>
    <w:rsid w:val="00734B07"/>
    <w:rsid w:val="00734D1F"/>
    <w:rsid w:val="00735ADD"/>
    <w:rsid w:val="00735E13"/>
    <w:rsid w:val="007365CB"/>
    <w:rsid w:val="00736BBD"/>
    <w:rsid w:val="00740400"/>
    <w:rsid w:val="0074112D"/>
    <w:rsid w:val="00741A87"/>
    <w:rsid w:val="00741C36"/>
    <w:rsid w:val="0074294E"/>
    <w:rsid w:val="007432B4"/>
    <w:rsid w:val="007432F9"/>
    <w:rsid w:val="007449E2"/>
    <w:rsid w:val="00744DE1"/>
    <w:rsid w:val="007455EC"/>
    <w:rsid w:val="00746051"/>
    <w:rsid w:val="007471F2"/>
    <w:rsid w:val="007475D6"/>
    <w:rsid w:val="00751E61"/>
    <w:rsid w:val="0075233B"/>
    <w:rsid w:val="007531C8"/>
    <w:rsid w:val="007536F6"/>
    <w:rsid w:val="00754ABD"/>
    <w:rsid w:val="00755556"/>
    <w:rsid w:val="00756F2F"/>
    <w:rsid w:val="00757607"/>
    <w:rsid w:val="00757FD0"/>
    <w:rsid w:val="00760464"/>
    <w:rsid w:val="00760931"/>
    <w:rsid w:val="007619BB"/>
    <w:rsid w:val="0076291E"/>
    <w:rsid w:val="007633DB"/>
    <w:rsid w:val="00764B88"/>
    <w:rsid w:val="00765EB6"/>
    <w:rsid w:val="00766464"/>
    <w:rsid w:val="00766813"/>
    <w:rsid w:val="0076710D"/>
    <w:rsid w:val="0076730B"/>
    <w:rsid w:val="00767746"/>
    <w:rsid w:val="00767E90"/>
    <w:rsid w:val="00770114"/>
    <w:rsid w:val="00770419"/>
    <w:rsid w:val="007704C8"/>
    <w:rsid w:val="00771CE9"/>
    <w:rsid w:val="00772949"/>
    <w:rsid w:val="00773449"/>
    <w:rsid w:val="00773A51"/>
    <w:rsid w:val="00773DE0"/>
    <w:rsid w:val="00773F4B"/>
    <w:rsid w:val="0077483A"/>
    <w:rsid w:val="00774865"/>
    <w:rsid w:val="00774AAB"/>
    <w:rsid w:val="00775A3D"/>
    <w:rsid w:val="00775B90"/>
    <w:rsid w:val="00775BF8"/>
    <w:rsid w:val="00775D94"/>
    <w:rsid w:val="00776450"/>
    <w:rsid w:val="007769B8"/>
    <w:rsid w:val="00776E6D"/>
    <w:rsid w:val="00777BC2"/>
    <w:rsid w:val="0078044A"/>
    <w:rsid w:val="00781618"/>
    <w:rsid w:val="0078215F"/>
    <w:rsid w:val="00782387"/>
    <w:rsid w:val="00782C7E"/>
    <w:rsid w:val="00782D60"/>
    <w:rsid w:val="007868E4"/>
    <w:rsid w:val="00786913"/>
    <w:rsid w:val="0078778A"/>
    <w:rsid w:val="00787E62"/>
    <w:rsid w:val="00790538"/>
    <w:rsid w:val="007911D0"/>
    <w:rsid w:val="007912AE"/>
    <w:rsid w:val="007912F8"/>
    <w:rsid w:val="0079175C"/>
    <w:rsid w:val="00792A4E"/>
    <w:rsid w:val="00793549"/>
    <w:rsid w:val="0079383E"/>
    <w:rsid w:val="00795596"/>
    <w:rsid w:val="007957CC"/>
    <w:rsid w:val="0079613A"/>
    <w:rsid w:val="0079622B"/>
    <w:rsid w:val="007968F7"/>
    <w:rsid w:val="00796BD1"/>
    <w:rsid w:val="007973C7"/>
    <w:rsid w:val="0079747A"/>
    <w:rsid w:val="00797BF2"/>
    <w:rsid w:val="00797E8B"/>
    <w:rsid w:val="00797E9D"/>
    <w:rsid w:val="007A0B74"/>
    <w:rsid w:val="007A0F01"/>
    <w:rsid w:val="007A15EE"/>
    <w:rsid w:val="007A17D3"/>
    <w:rsid w:val="007A1B98"/>
    <w:rsid w:val="007A1D7A"/>
    <w:rsid w:val="007A26EB"/>
    <w:rsid w:val="007A46D9"/>
    <w:rsid w:val="007A48AE"/>
    <w:rsid w:val="007A4F09"/>
    <w:rsid w:val="007A5687"/>
    <w:rsid w:val="007A56E0"/>
    <w:rsid w:val="007A59FE"/>
    <w:rsid w:val="007A66CC"/>
    <w:rsid w:val="007A6D42"/>
    <w:rsid w:val="007A70A0"/>
    <w:rsid w:val="007A746B"/>
    <w:rsid w:val="007A7593"/>
    <w:rsid w:val="007B02A0"/>
    <w:rsid w:val="007B09ED"/>
    <w:rsid w:val="007B2870"/>
    <w:rsid w:val="007B2B7C"/>
    <w:rsid w:val="007B2CFB"/>
    <w:rsid w:val="007B2E47"/>
    <w:rsid w:val="007B317B"/>
    <w:rsid w:val="007B3550"/>
    <w:rsid w:val="007B3C9F"/>
    <w:rsid w:val="007B3DB7"/>
    <w:rsid w:val="007B3F54"/>
    <w:rsid w:val="007B478D"/>
    <w:rsid w:val="007B4DB8"/>
    <w:rsid w:val="007B68DE"/>
    <w:rsid w:val="007B707D"/>
    <w:rsid w:val="007B7AB1"/>
    <w:rsid w:val="007B7ABF"/>
    <w:rsid w:val="007C1A28"/>
    <w:rsid w:val="007C22B1"/>
    <w:rsid w:val="007C26B4"/>
    <w:rsid w:val="007C3FA3"/>
    <w:rsid w:val="007C44AD"/>
    <w:rsid w:val="007C4B93"/>
    <w:rsid w:val="007C602B"/>
    <w:rsid w:val="007C6718"/>
    <w:rsid w:val="007C6D25"/>
    <w:rsid w:val="007C76DE"/>
    <w:rsid w:val="007C78BD"/>
    <w:rsid w:val="007D0228"/>
    <w:rsid w:val="007D05BA"/>
    <w:rsid w:val="007D0DDD"/>
    <w:rsid w:val="007D10B6"/>
    <w:rsid w:val="007D1392"/>
    <w:rsid w:val="007D16EE"/>
    <w:rsid w:val="007D214E"/>
    <w:rsid w:val="007D251A"/>
    <w:rsid w:val="007D38ED"/>
    <w:rsid w:val="007D3FF1"/>
    <w:rsid w:val="007D40DF"/>
    <w:rsid w:val="007D435B"/>
    <w:rsid w:val="007D45FE"/>
    <w:rsid w:val="007D4952"/>
    <w:rsid w:val="007D4F62"/>
    <w:rsid w:val="007D5171"/>
    <w:rsid w:val="007D68E7"/>
    <w:rsid w:val="007D69D2"/>
    <w:rsid w:val="007D6D64"/>
    <w:rsid w:val="007D6DC9"/>
    <w:rsid w:val="007D7206"/>
    <w:rsid w:val="007D72D1"/>
    <w:rsid w:val="007D7A53"/>
    <w:rsid w:val="007E10DB"/>
    <w:rsid w:val="007E1320"/>
    <w:rsid w:val="007E31D4"/>
    <w:rsid w:val="007E324F"/>
    <w:rsid w:val="007E4309"/>
    <w:rsid w:val="007E4525"/>
    <w:rsid w:val="007E54DE"/>
    <w:rsid w:val="007E6292"/>
    <w:rsid w:val="007E6E0D"/>
    <w:rsid w:val="007E756E"/>
    <w:rsid w:val="007E75F8"/>
    <w:rsid w:val="007E7673"/>
    <w:rsid w:val="007E7DAE"/>
    <w:rsid w:val="007F0037"/>
    <w:rsid w:val="007F00D8"/>
    <w:rsid w:val="007F0B1B"/>
    <w:rsid w:val="007F1DE3"/>
    <w:rsid w:val="007F23DA"/>
    <w:rsid w:val="007F3840"/>
    <w:rsid w:val="007F39E3"/>
    <w:rsid w:val="007F4516"/>
    <w:rsid w:val="007F4557"/>
    <w:rsid w:val="007F4987"/>
    <w:rsid w:val="007F4B6E"/>
    <w:rsid w:val="007F558D"/>
    <w:rsid w:val="007F5E77"/>
    <w:rsid w:val="007F6227"/>
    <w:rsid w:val="007F69B7"/>
    <w:rsid w:val="007F6CCF"/>
    <w:rsid w:val="007F7134"/>
    <w:rsid w:val="007F7638"/>
    <w:rsid w:val="0080090D"/>
    <w:rsid w:val="00801950"/>
    <w:rsid w:val="00801E04"/>
    <w:rsid w:val="0080248A"/>
    <w:rsid w:val="008031C6"/>
    <w:rsid w:val="00803726"/>
    <w:rsid w:val="00804274"/>
    <w:rsid w:val="00804810"/>
    <w:rsid w:val="00804ABC"/>
    <w:rsid w:val="0080565A"/>
    <w:rsid w:val="0080579A"/>
    <w:rsid w:val="0080587F"/>
    <w:rsid w:val="0080623D"/>
    <w:rsid w:val="00807553"/>
    <w:rsid w:val="00811154"/>
    <w:rsid w:val="008112DE"/>
    <w:rsid w:val="008119E2"/>
    <w:rsid w:val="0081234B"/>
    <w:rsid w:val="008127AB"/>
    <w:rsid w:val="00812E39"/>
    <w:rsid w:val="008133BF"/>
    <w:rsid w:val="00815DC1"/>
    <w:rsid w:val="00815F31"/>
    <w:rsid w:val="00816252"/>
    <w:rsid w:val="008164E9"/>
    <w:rsid w:val="00816B85"/>
    <w:rsid w:val="00816C0B"/>
    <w:rsid w:val="00820B74"/>
    <w:rsid w:val="00820E1E"/>
    <w:rsid w:val="00820E59"/>
    <w:rsid w:val="008212F2"/>
    <w:rsid w:val="00822E0E"/>
    <w:rsid w:val="0082342B"/>
    <w:rsid w:val="00824969"/>
    <w:rsid w:val="008249ED"/>
    <w:rsid w:val="0082560E"/>
    <w:rsid w:val="00825F0D"/>
    <w:rsid w:val="00826530"/>
    <w:rsid w:val="008265AD"/>
    <w:rsid w:val="00826936"/>
    <w:rsid w:val="00826F87"/>
    <w:rsid w:val="00826FE5"/>
    <w:rsid w:val="0082750C"/>
    <w:rsid w:val="0082775C"/>
    <w:rsid w:val="00830481"/>
    <w:rsid w:val="008308DA"/>
    <w:rsid w:val="0083122F"/>
    <w:rsid w:val="00833E55"/>
    <w:rsid w:val="00834B68"/>
    <w:rsid w:val="00834FD1"/>
    <w:rsid w:val="00835B6E"/>
    <w:rsid w:val="0083725F"/>
    <w:rsid w:val="008375AB"/>
    <w:rsid w:val="00841240"/>
    <w:rsid w:val="008413BB"/>
    <w:rsid w:val="00841E69"/>
    <w:rsid w:val="00842A42"/>
    <w:rsid w:val="0084348B"/>
    <w:rsid w:val="00844DEC"/>
    <w:rsid w:val="00844DFC"/>
    <w:rsid w:val="00844E70"/>
    <w:rsid w:val="00844FB4"/>
    <w:rsid w:val="00846CDC"/>
    <w:rsid w:val="00846D21"/>
    <w:rsid w:val="00846DB9"/>
    <w:rsid w:val="00846F87"/>
    <w:rsid w:val="00847C29"/>
    <w:rsid w:val="00847F33"/>
    <w:rsid w:val="008503D9"/>
    <w:rsid w:val="0085062C"/>
    <w:rsid w:val="008506F4"/>
    <w:rsid w:val="008508F9"/>
    <w:rsid w:val="00850927"/>
    <w:rsid w:val="00851068"/>
    <w:rsid w:val="00851E30"/>
    <w:rsid w:val="008520C1"/>
    <w:rsid w:val="00852333"/>
    <w:rsid w:val="00852ABE"/>
    <w:rsid w:val="00853345"/>
    <w:rsid w:val="00853E43"/>
    <w:rsid w:val="00853FC6"/>
    <w:rsid w:val="0085483E"/>
    <w:rsid w:val="008558D6"/>
    <w:rsid w:val="0085595F"/>
    <w:rsid w:val="00855CAC"/>
    <w:rsid w:val="008563D8"/>
    <w:rsid w:val="00857C8F"/>
    <w:rsid w:val="00860D3D"/>
    <w:rsid w:val="008622E3"/>
    <w:rsid w:val="00862779"/>
    <w:rsid w:val="00862BB2"/>
    <w:rsid w:val="00862E16"/>
    <w:rsid w:val="00863A5B"/>
    <w:rsid w:val="00864524"/>
    <w:rsid w:val="00864767"/>
    <w:rsid w:val="00864ABA"/>
    <w:rsid w:val="00864AD0"/>
    <w:rsid w:val="00864C46"/>
    <w:rsid w:val="008655CF"/>
    <w:rsid w:val="00867728"/>
    <w:rsid w:val="00870E70"/>
    <w:rsid w:val="008715A5"/>
    <w:rsid w:val="008717EB"/>
    <w:rsid w:val="00871CA3"/>
    <w:rsid w:val="0087241D"/>
    <w:rsid w:val="008728C3"/>
    <w:rsid w:val="00872EE6"/>
    <w:rsid w:val="0087371E"/>
    <w:rsid w:val="00873CB4"/>
    <w:rsid w:val="00874119"/>
    <w:rsid w:val="00875AA8"/>
    <w:rsid w:val="00875C1E"/>
    <w:rsid w:val="0087678B"/>
    <w:rsid w:val="00876C84"/>
    <w:rsid w:val="00876D30"/>
    <w:rsid w:val="00877B96"/>
    <w:rsid w:val="00880228"/>
    <w:rsid w:val="00881000"/>
    <w:rsid w:val="00881390"/>
    <w:rsid w:val="00881678"/>
    <w:rsid w:val="00881A25"/>
    <w:rsid w:val="00881D48"/>
    <w:rsid w:val="00881F07"/>
    <w:rsid w:val="00882095"/>
    <w:rsid w:val="008830CB"/>
    <w:rsid w:val="00885DF9"/>
    <w:rsid w:val="00885F14"/>
    <w:rsid w:val="00886125"/>
    <w:rsid w:val="00887DC1"/>
    <w:rsid w:val="008900C3"/>
    <w:rsid w:val="008912B9"/>
    <w:rsid w:val="00892C15"/>
    <w:rsid w:val="00893BCF"/>
    <w:rsid w:val="0089419C"/>
    <w:rsid w:val="00894C67"/>
    <w:rsid w:val="00896635"/>
    <w:rsid w:val="0089688F"/>
    <w:rsid w:val="008968F8"/>
    <w:rsid w:val="00896C30"/>
    <w:rsid w:val="00896D5E"/>
    <w:rsid w:val="008973CA"/>
    <w:rsid w:val="00897FF9"/>
    <w:rsid w:val="008A0C29"/>
    <w:rsid w:val="008A12BD"/>
    <w:rsid w:val="008A1AB2"/>
    <w:rsid w:val="008A21B7"/>
    <w:rsid w:val="008A2602"/>
    <w:rsid w:val="008A3713"/>
    <w:rsid w:val="008A3762"/>
    <w:rsid w:val="008A5B59"/>
    <w:rsid w:val="008A622A"/>
    <w:rsid w:val="008B0CE1"/>
    <w:rsid w:val="008B1966"/>
    <w:rsid w:val="008B1FBE"/>
    <w:rsid w:val="008B2049"/>
    <w:rsid w:val="008B2E63"/>
    <w:rsid w:val="008B30FF"/>
    <w:rsid w:val="008B38CC"/>
    <w:rsid w:val="008B3BD9"/>
    <w:rsid w:val="008B4110"/>
    <w:rsid w:val="008B42CF"/>
    <w:rsid w:val="008B48BE"/>
    <w:rsid w:val="008B6114"/>
    <w:rsid w:val="008B6CFB"/>
    <w:rsid w:val="008B6F8D"/>
    <w:rsid w:val="008B7060"/>
    <w:rsid w:val="008B7681"/>
    <w:rsid w:val="008B7D73"/>
    <w:rsid w:val="008C00BA"/>
    <w:rsid w:val="008C4649"/>
    <w:rsid w:val="008C4867"/>
    <w:rsid w:val="008C4F11"/>
    <w:rsid w:val="008C4FCC"/>
    <w:rsid w:val="008C5A4B"/>
    <w:rsid w:val="008C5FA9"/>
    <w:rsid w:val="008C65EE"/>
    <w:rsid w:val="008C6C89"/>
    <w:rsid w:val="008C6D40"/>
    <w:rsid w:val="008D03EA"/>
    <w:rsid w:val="008D0497"/>
    <w:rsid w:val="008D212B"/>
    <w:rsid w:val="008D39AC"/>
    <w:rsid w:val="008D3A9D"/>
    <w:rsid w:val="008D3CC7"/>
    <w:rsid w:val="008D4371"/>
    <w:rsid w:val="008D4BD3"/>
    <w:rsid w:val="008D4F9F"/>
    <w:rsid w:val="008D60CA"/>
    <w:rsid w:val="008D707B"/>
    <w:rsid w:val="008D74B4"/>
    <w:rsid w:val="008E1218"/>
    <w:rsid w:val="008E18C3"/>
    <w:rsid w:val="008E213E"/>
    <w:rsid w:val="008E3701"/>
    <w:rsid w:val="008E39FE"/>
    <w:rsid w:val="008E3C33"/>
    <w:rsid w:val="008E4007"/>
    <w:rsid w:val="008E4102"/>
    <w:rsid w:val="008E5392"/>
    <w:rsid w:val="008E57A4"/>
    <w:rsid w:val="008E67AE"/>
    <w:rsid w:val="008E6CF9"/>
    <w:rsid w:val="008E705B"/>
    <w:rsid w:val="008E754C"/>
    <w:rsid w:val="008E7F0B"/>
    <w:rsid w:val="008F1121"/>
    <w:rsid w:val="008F1502"/>
    <w:rsid w:val="008F2BA3"/>
    <w:rsid w:val="008F3278"/>
    <w:rsid w:val="008F362A"/>
    <w:rsid w:val="008F436D"/>
    <w:rsid w:val="008F4866"/>
    <w:rsid w:val="008F4DD4"/>
    <w:rsid w:val="008F4F1B"/>
    <w:rsid w:val="008F54DC"/>
    <w:rsid w:val="008F6074"/>
    <w:rsid w:val="008F6A31"/>
    <w:rsid w:val="008F6BB8"/>
    <w:rsid w:val="008F6F9B"/>
    <w:rsid w:val="008F7357"/>
    <w:rsid w:val="008F73BD"/>
    <w:rsid w:val="008F7B6E"/>
    <w:rsid w:val="00900D0C"/>
    <w:rsid w:val="00901F87"/>
    <w:rsid w:val="0090286B"/>
    <w:rsid w:val="00903CC2"/>
    <w:rsid w:val="009067D0"/>
    <w:rsid w:val="009068DF"/>
    <w:rsid w:val="00906EE5"/>
    <w:rsid w:val="00906F5D"/>
    <w:rsid w:val="00906F6F"/>
    <w:rsid w:val="009076E9"/>
    <w:rsid w:val="00907FFD"/>
    <w:rsid w:val="0091153D"/>
    <w:rsid w:val="0091171B"/>
    <w:rsid w:val="00912278"/>
    <w:rsid w:val="00912AED"/>
    <w:rsid w:val="00913382"/>
    <w:rsid w:val="0091351F"/>
    <w:rsid w:val="009139CD"/>
    <w:rsid w:val="00913EAE"/>
    <w:rsid w:val="00913EE0"/>
    <w:rsid w:val="00913FEC"/>
    <w:rsid w:val="0091445A"/>
    <w:rsid w:val="009149AA"/>
    <w:rsid w:val="0091506F"/>
    <w:rsid w:val="00915AB4"/>
    <w:rsid w:val="00915F24"/>
    <w:rsid w:val="00916107"/>
    <w:rsid w:val="00917E8C"/>
    <w:rsid w:val="00920163"/>
    <w:rsid w:val="0092076A"/>
    <w:rsid w:val="00920CAE"/>
    <w:rsid w:val="009212D7"/>
    <w:rsid w:val="00923051"/>
    <w:rsid w:val="00924309"/>
    <w:rsid w:val="009243F5"/>
    <w:rsid w:val="00924D5A"/>
    <w:rsid w:val="00925167"/>
    <w:rsid w:val="00927B08"/>
    <w:rsid w:val="00930208"/>
    <w:rsid w:val="0093081B"/>
    <w:rsid w:val="00930D7D"/>
    <w:rsid w:val="00931985"/>
    <w:rsid w:val="00931B6A"/>
    <w:rsid w:val="00932484"/>
    <w:rsid w:val="0093292B"/>
    <w:rsid w:val="00932951"/>
    <w:rsid w:val="00932B63"/>
    <w:rsid w:val="00932CF0"/>
    <w:rsid w:val="00933041"/>
    <w:rsid w:val="009336CF"/>
    <w:rsid w:val="009338FB"/>
    <w:rsid w:val="00933B69"/>
    <w:rsid w:val="00934C65"/>
    <w:rsid w:val="00935111"/>
    <w:rsid w:val="0093521F"/>
    <w:rsid w:val="00936642"/>
    <w:rsid w:val="00936EF1"/>
    <w:rsid w:val="00936F80"/>
    <w:rsid w:val="0094028F"/>
    <w:rsid w:val="00941AF5"/>
    <w:rsid w:val="00941B94"/>
    <w:rsid w:val="0094271F"/>
    <w:rsid w:val="00942889"/>
    <w:rsid w:val="00942977"/>
    <w:rsid w:val="00942F72"/>
    <w:rsid w:val="00943597"/>
    <w:rsid w:val="00943ABB"/>
    <w:rsid w:val="00943E9B"/>
    <w:rsid w:val="0094702D"/>
    <w:rsid w:val="00950011"/>
    <w:rsid w:val="00952F3C"/>
    <w:rsid w:val="00953535"/>
    <w:rsid w:val="00953F69"/>
    <w:rsid w:val="00954461"/>
    <w:rsid w:val="00954769"/>
    <w:rsid w:val="00954E5F"/>
    <w:rsid w:val="00954E7F"/>
    <w:rsid w:val="00960116"/>
    <w:rsid w:val="00960242"/>
    <w:rsid w:val="00960CD9"/>
    <w:rsid w:val="00961123"/>
    <w:rsid w:val="00961C7E"/>
    <w:rsid w:val="009626EE"/>
    <w:rsid w:val="00962C9F"/>
    <w:rsid w:val="00962F0A"/>
    <w:rsid w:val="009631ED"/>
    <w:rsid w:val="00963573"/>
    <w:rsid w:val="00963597"/>
    <w:rsid w:val="00963F09"/>
    <w:rsid w:val="00964211"/>
    <w:rsid w:val="00965C0E"/>
    <w:rsid w:val="00966690"/>
    <w:rsid w:val="00967561"/>
    <w:rsid w:val="00967C69"/>
    <w:rsid w:val="00970016"/>
    <w:rsid w:val="009700AD"/>
    <w:rsid w:val="00970808"/>
    <w:rsid w:val="009713FF"/>
    <w:rsid w:val="0097148B"/>
    <w:rsid w:val="00971CDC"/>
    <w:rsid w:val="00971D2F"/>
    <w:rsid w:val="00971EA1"/>
    <w:rsid w:val="00972291"/>
    <w:rsid w:val="009724D1"/>
    <w:rsid w:val="00972684"/>
    <w:rsid w:val="009730C4"/>
    <w:rsid w:val="009733B6"/>
    <w:rsid w:val="00973967"/>
    <w:rsid w:val="00973C03"/>
    <w:rsid w:val="009758BF"/>
    <w:rsid w:val="00975DD9"/>
    <w:rsid w:val="00975F8B"/>
    <w:rsid w:val="00976520"/>
    <w:rsid w:val="00976D90"/>
    <w:rsid w:val="009777C2"/>
    <w:rsid w:val="0097782C"/>
    <w:rsid w:val="00977E25"/>
    <w:rsid w:val="009807E5"/>
    <w:rsid w:val="00980813"/>
    <w:rsid w:val="0098088B"/>
    <w:rsid w:val="00980E20"/>
    <w:rsid w:val="00981C50"/>
    <w:rsid w:val="0098216D"/>
    <w:rsid w:val="0098344F"/>
    <w:rsid w:val="0098442B"/>
    <w:rsid w:val="00984E12"/>
    <w:rsid w:val="00984E3A"/>
    <w:rsid w:val="009856F4"/>
    <w:rsid w:val="00985718"/>
    <w:rsid w:val="0098631B"/>
    <w:rsid w:val="009874E7"/>
    <w:rsid w:val="00987DE5"/>
    <w:rsid w:val="00990252"/>
    <w:rsid w:val="00990713"/>
    <w:rsid w:val="00993CE0"/>
    <w:rsid w:val="00993F37"/>
    <w:rsid w:val="0099426B"/>
    <w:rsid w:val="009947DC"/>
    <w:rsid w:val="0099501F"/>
    <w:rsid w:val="009959E6"/>
    <w:rsid w:val="00995A33"/>
    <w:rsid w:val="00995DA7"/>
    <w:rsid w:val="00995F40"/>
    <w:rsid w:val="009965E8"/>
    <w:rsid w:val="00997C6F"/>
    <w:rsid w:val="00997DD7"/>
    <w:rsid w:val="009A0351"/>
    <w:rsid w:val="009A093B"/>
    <w:rsid w:val="009A12AD"/>
    <w:rsid w:val="009A135D"/>
    <w:rsid w:val="009A2110"/>
    <w:rsid w:val="009A28BB"/>
    <w:rsid w:val="009A319F"/>
    <w:rsid w:val="009A3532"/>
    <w:rsid w:val="009A5898"/>
    <w:rsid w:val="009A6BFD"/>
    <w:rsid w:val="009A6C2F"/>
    <w:rsid w:val="009A6CF0"/>
    <w:rsid w:val="009A6E29"/>
    <w:rsid w:val="009A76FF"/>
    <w:rsid w:val="009A7C22"/>
    <w:rsid w:val="009B0838"/>
    <w:rsid w:val="009B0A05"/>
    <w:rsid w:val="009B0F46"/>
    <w:rsid w:val="009B20B7"/>
    <w:rsid w:val="009B261F"/>
    <w:rsid w:val="009B2A4F"/>
    <w:rsid w:val="009B3B92"/>
    <w:rsid w:val="009B53D7"/>
    <w:rsid w:val="009B5753"/>
    <w:rsid w:val="009B5EEA"/>
    <w:rsid w:val="009B6371"/>
    <w:rsid w:val="009B682A"/>
    <w:rsid w:val="009B7115"/>
    <w:rsid w:val="009B7134"/>
    <w:rsid w:val="009B76CF"/>
    <w:rsid w:val="009B7FEC"/>
    <w:rsid w:val="009C0AEF"/>
    <w:rsid w:val="009C0C60"/>
    <w:rsid w:val="009C0D68"/>
    <w:rsid w:val="009C0E69"/>
    <w:rsid w:val="009C141F"/>
    <w:rsid w:val="009C2694"/>
    <w:rsid w:val="009C38D8"/>
    <w:rsid w:val="009C3D7A"/>
    <w:rsid w:val="009C4EFC"/>
    <w:rsid w:val="009C5756"/>
    <w:rsid w:val="009C5FA4"/>
    <w:rsid w:val="009C736A"/>
    <w:rsid w:val="009C78F4"/>
    <w:rsid w:val="009D0501"/>
    <w:rsid w:val="009D0803"/>
    <w:rsid w:val="009D1930"/>
    <w:rsid w:val="009D268A"/>
    <w:rsid w:val="009D299C"/>
    <w:rsid w:val="009D3163"/>
    <w:rsid w:val="009D3358"/>
    <w:rsid w:val="009D372D"/>
    <w:rsid w:val="009D3FDE"/>
    <w:rsid w:val="009D481A"/>
    <w:rsid w:val="009D56A7"/>
    <w:rsid w:val="009D5C72"/>
    <w:rsid w:val="009D5ECA"/>
    <w:rsid w:val="009D6577"/>
    <w:rsid w:val="009D6747"/>
    <w:rsid w:val="009D69F2"/>
    <w:rsid w:val="009D7115"/>
    <w:rsid w:val="009D72B0"/>
    <w:rsid w:val="009D75AC"/>
    <w:rsid w:val="009D7A3C"/>
    <w:rsid w:val="009D7A6D"/>
    <w:rsid w:val="009E1A72"/>
    <w:rsid w:val="009E1F69"/>
    <w:rsid w:val="009E2B62"/>
    <w:rsid w:val="009E329E"/>
    <w:rsid w:val="009E3D12"/>
    <w:rsid w:val="009E427E"/>
    <w:rsid w:val="009E464A"/>
    <w:rsid w:val="009E51F6"/>
    <w:rsid w:val="009E609C"/>
    <w:rsid w:val="009E6309"/>
    <w:rsid w:val="009E6E3F"/>
    <w:rsid w:val="009E6E54"/>
    <w:rsid w:val="009E75B2"/>
    <w:rsid w:val="009E7A52"/>
    <w:rsid w:val="009F00C9"/>
    <w:rsid w:val="009F035C"/>
    <w:rsid w:val="009F0CC2"/>
    <w:rsid w:val="009F1156"/>
    <w:rsid w:val="009F12E6"/>
    <w:rsid w:val="009F1628"/>
    <w:rsid w:val="009F19C3"/>
    <w:rsid w:val="009F2DD5"/>
    <w:rsid w:val="009F2F01"/>
    <w:rsid w:val="009F30D5"/>
    <w:rsid w:val="009F3240"/>
    <w:rsid w:val="009F3824"/>
    <w:rsid w:val="009F4391"/>
    <w:rsid w:val="009F4E38"/>
    <w:rsid w:val="009F4EBD"/>
    <w:rsid w:val="009F5AAA"/>
    <w:rsid w:val="009F6660"/>
    <w:rsid w:val="009F75FB"/>
    <w:rsid w:val="00A003E1"/>
    <w:rsid w:val="00A00F2B"/>
    <w:rsid w:val="00A01791"/>
    <w:rsid w:val="00A0248C"/>
    <w:rsid w:val="00A02783"/>
    <w:rsid w:val="00A046B0"/>
    <w:rsid w:val="00A04E32"/>
    <w:rsid w:val="00A054A4"/>
    <w:rsid w:val="00A05A72"/>
    <w:rsid w:val="00A05D04"/>
    <w:rsid w:val="00A06193"/>
    <w:rsid w:val="00A07204"/>
    <w:rsid w:val="00A0757C"/>
    <w:rsid w:val="00A07EA3"/>
    <w:rsid w:val="00A10093"/>
    <w:rsid w:val="00A112FE"/>
    <w:rsid w:val="00A11E5C"/>
    <w:rsid w:val="00A129E2"/>
    <w:rsid w:val="00A13086"/>
    <w:rsid w:val="00A1473C"/>
    <w:rsid w:val="00A160F0"/>
    <w:rsid w:val="00A17630"/>
    <w:rsid w:val="00A17B28"/>
    <w:rsid w:val="00A17EE8"/>
    <w:rsid w:val="00A202C7"/>
    <w:rsid w:val="00A20C92"/>
    <w:rsid w:val="00A21755"/>
    <w:rsid w:val="00A21BBB"/>
    <w:rsid w:val="00A222CA"/>
    <w:rsid w:val="00A224BC"/>
    <w:rsid w:val="00A242AB"/>
    <w:rsid w:val="00A244CA"/>
    <w:rsid w:val="00A24633"/>
    <w:rsid w:val="00A24A47"/>
    <w:rsid w:val="00A2557D"/>
    <w:rsid w:val="00A257E8"/>
    <w:rsid w:val="00A25A53"/>
    <w:rsid w:val="00A25D35"/>
    <w:rsid w:val="00A26568"/>
    <w:rsid w:val="00A26CA0"/>
    <w:rsid w:val="00A27470"/>
    <w:rsid w:val="00A2796A"/>
    <w:rsid w:val="00A27C4E"/>
    <w:rsid w:val="00A30109"/>
    <w:rsid w:val="00A308D9"/>
    <w:rsid w:val="00A30EC4"/>
    <w:rsid w:val="00A31220"/>
    <w:rsid w:val="00A322A0"/>
    <w:rsid w:val="00A327EA"/>
    <w:rsid w:val="00A329B7"/>
    <w:rsid w:val="00A3358C"/>
    <w:rsid w:val="00A33FFC"/>
    <w:rsid w:val="00A35111"/>
    <w:rsid w:val="00A352AD"/>
    <w:rsid w:val="00A36C03"/>
    <w:rsid w:val="00A37847"/>
    <w:rsid w:val="00A37ADD"/>
    <w:rsid w:val="00A37CB1"/>
    <w:rsid w:val="00A40243"/>
    <w:rsid w:val="00A4024A"/>
    <w:rsid w:val="00A40B19"/>
    <w:rsid w:val="00A40E8E"/>
    <w:rsid w:val="00A41DED"/>
    <w:rsid w:val="00A41EA9"/>
    <w:rsid w:val="00A42CDA"/>
    <w:rsid w:val="00A42CE3"/>
    <w:rsid w:val="00A42FAD"/>
    <w:rsid w:val="00A44013"/>
    <w:rsid w:val="00A44422"/>
    <w:rsid w:val="00A444A3"/>
    <w:rsid w:val="00A4709D"/>
    <w:rsid w:val="00A4734A"/>
    <w:rsid w:val="00A5072F"/>
    <w:rsid w:val="00A50A1A"/>
    <w:rsid w:val="00A50BDD"/>
    <w:rsid w:val="00A50E17"/>
    <w:rsid w:val="00A50E1A"/>
    <w:rsid w:val="00A51754"/>
    <w:rsid w:val="00A51BAE"/>
    <w:rsid w:val="00A522B7"/>
    <w:rsid w:val="00A5412A"/>
    <w:rsid w:val="00A54836"/>
    <w:rsid w:val="00A54A21"/>
    <w:rsid w:val="00A55560"/>
    <w:rsid w:val="00A559D5"/>
    <w:rsid w:val="00A55BE2"/>
    <w:rsid w:val="00A55DAF"/>
    <w:rsid w:val="00A56339"/>
    <w:rsid w:val="00A56D33"/>
    <w:rsid w:val="00A576E1"/>
    <w:rsid w:val="00A579AE"/>
    <w:rsid w:val="00A57F9D"/>
    <w:rsid w:val="00A60144"/>
    <w:rsid w:val="00A603DA"/>
    <w:rsid w:val="00A615AE"/>
    <w:rsid w:val="00A618FA"/>
    <w:rsid w:val="00A6273D"/>
    <w:rsid w:val="00A629E0"/>
    <w:rsid w:val="00A62C7A"/>
    <w:rsid w:val="00A62E6F"/>
    <w:rsid w:val="00A641EA"/>
    <w:rsid w:val="00A65365"/>
    <w:rsid w:val="00A65381"/>
    <w:rsid w:val="00A6542F"/>
    <w:rsid w:val="00A65B0F"/>
    <w:rsid w:val="00A66380"/>
    <w:rsid w:val="00A66A02"/>
    <w:rsid w:val="00A66BC5"/>
    <w:rsid w:val="00A67170"/>
    <w:rsid w:val="00A677A0"/>
    <w:rsid w:val="00A7041E"/>
    <w:rsid w:val="00A7072C"/>
    <w:rsid w:val="00A716A1"/>
    <w:rsid w:val="00A727EF"/>
    <w:rsid w:val="00A72D18"/>
    <w:rsid w:val="00A730A8"/>
    <w:rsid w:val="00A73199"/>
    <w:rsid w:val="00A73263"/>
    <w:rsid w:val="00A73C7A"/>
    <w:rsid w:val="00A74253"/>
    <w:rsid w:val="00A75C83"/>
    <w:rsid w:val="00A75FBB"/>
    <w:rsid w:val="00A76251"/>
    <w:rsid w:val="00A77469"/>
    <w:rsid w:val="00A77804"/>
    <w:rsid w:val="00A7792D"/>
    <w:rsid w:val="00A80375"/>
    <w:rsid w:val="00A808EC"/>
    <w:rsid w:val="00A81266"/>
    <w:rsid w:val="00A82180"/>
    <w:rsid w:val="00A825E9"/>
    <w:rsid w:val="00A82981"/>
    <w:rsid w:val="00A82F37"/>
    <w:rsid w:val="00A83742"/>
    <w:rsid w:val="00A83BB7"/>
    <w:rsid w:val="00A844C8"/>
    <w:rsid w:val="00A845FD"/>
    <w:rsid w:val="00A84958"/>
    <w:rsid w:val="00A85117"/>
    <w:rsid w:val="00A85665"/>
    <w:rsid w:val="00A865AC"/>
    <w:rsid w:val="00A8703E"/>
    <w:rsid w:val="00A87B0D"/>
    <w:rsid w:val="00A9087D"/>
    <w:rsid w:val="00A910C0"/>
    <w:rsid w:val="00A9193C"/>
    <w:rsid w:val="00A92095"/>
    <w:rsid w:val="00A929A6"/>
    <w:rsid w:val="00A92D67"/>
    <w:rsid w:val="00A92FC5"/>
    <w:rsid w:val="00A93032"/>
    <w:rsid w:val="00A931E3"/>
    <w:rsid w:val="00A931F1"/>
    <w:rsid w:val="00A93201"/>
    <w:rsid w:val="00A93234"/>
    <w:rsid w:val="00A93236"/>
    <w:rsid w:val="00A9370B"/>
    <w:rsid w:val="00A93F9B"/>
    <w:rsid w:val="00A9407B"/>
    <w:rsid w:val="00A94080"/>
    <w:rsid w:val="00A94B7F"/>
    <w:rsid w:val="00A9500A"/>
    <w:rsid w:val="00A962E0"/>
    <w:rsid w:val="00A96378"/>
    <w:rsid w:val="00A967A3"/>
    <w:rsid w:val="00A96DC2"/>
    <w:rsid w:val="00A97A9B"/>
    <w:rsid w:val="00A97B5A"/>
    <w:rsid w:val="00AA22A0"/>
    <w:rsid w:val="00AA4DB4"/>
    <w:rsid w:val="00AA63BC"/>
    <w:rsid w:val="00AA6E31"/>
    <w:rsid w:val="00AA6FC4"/>
    <w:rsid w:val="00AA7327"/>
    <w:rsid w:val="00AA7720"/>
    <w:rsid w:val="00AA776C"/>
    <w:rsid w:val="00AA7EBE"/>
    <w:rsid w:val="00AB1C08"/>
    <w:rsid w:val="00AB22DE"/>
    <w:rsid w:val="00AB397F"/>
    <w:rsid w:val="00AB49F5"/>
    <w:rsid w:val="00AB6376"/>
    <w:rsid w:val="00AB637F"/>
    <w:rsid w:val="00AB639B"/>
    <w:rsid w:val="00AB672D"/>
    <w:rsid w:val="00AB68DB"/>
    <w:rsid w:val="00AB747F"/>
    <w:rsid w:val="00AB7B5A"/>
    <w:rsid w:val="00AB7FEE"/>
    <w:rsid w:val="00AC0614"/>
    <w:rsid w:val="00AC07B5"/>
    <w:rsid w:val="00AC0918"/>
    <w:rsid w:val="00AC1B5F"/>
    <w:rsid w:val="00AC1BE3"/>
    <w:rsid w:val="00AC2794"/>
    <w:rsid w:val="00AC410D"/>
    <w:rsid w:val="00AC4138"/>
    <w:rsid w:val="00AC4A9F"/>
    <w:rsid w:val="00AC59BD"/>
    <w:rsid w:val="00AC66D3"/>
    <w:rsid w:val="00AC697C"/>
    <w:rsid w:val="00AC7425"/>
    <w:rsid w:val="00AC7E68"/>
    <w:rsid w:val="00AC7E85"/>
    <w:rsid w:val="00AD0185"/>
    <w:rsid w:val="00AD0E0F"/>
    <w:rsid w:val="00AD19AD"/>
    <w:rsid w:val="00AD1BD1"/>
    <w:rsid w:val="00AD24F7"/>
    <w:rsid w:val="00AD2C35"/>
    <w:rsid w:val="00AD2EC9"/>
    <w:rsid w:val="00AD34E9"/>
    <w:rsid w:val="00AD365C"/>
    <w:rsid w:val="00AD3DAA"/>
    <w:rsid w:val="00AD4E98"/>
    <w:rsid w:val="00AD539E"/>
    <w:rsid w:val="00AD5B3D"/>
    <w:rsid w:val="00AD5C65"/>
    <w:rsid w:val="00AD5FEA"/>
    <w:rsid w:val="00AD62C3"/>
    <w:rsid w:val="00AD6AE7"/>
    <w:rsid w:val="00AD716F"/>
    <w:rsid w:val="00AE007D"/>
    <w:rsid w:val="00AE1A3F"/>
    <w:rsid w:val="00AE2E44"/>
    <w:rsid w:val="00AE3007"/>
    <w:rsid w:val="00AE304A"/>
    <w:rsid w:val="00AE3BF3"/>
    <w:rsid w:val="00AE4138"/>
    <w:rsid w:val="00AE43C2"/>
    <w:rsid w:val="00AE61E5"/>
    <w:rsid w:val="00AE63FD"/>
    <w:rsid w:val="00AE6A34"/>
    <w:rsid w:val="00AE6D99"/>
    <w:rsid w:val="00AE708E"/>
    <w:rsid w:val="00AF0052"/>
    <w:rsid w:val="00AF0341"/>
    <w:rsid w:val="00AF0AD9"/>
    <w:rsid w:val="00AF15AC"/>
    <w:rsid w:val="00AF35ED"/>
    <w:rsid w:val="00AF3DCF"/>
    <w:rsid w:val="00AF4024"/>
    <w:rsid w:val="00AF4C0B"/>
    <w:rsid w:val="00AF4EA9"/>
    <w:rsid w:val="00AF562D"/>
    <w:rsid w:val="00AF5894"/>
    <w:rsid w:val="00AF5F6E"/>
    <w:rsid w:val="00AF5F80"/>
    <w:rsid w:val="00AF66DE"/>
    <w:rsid w:val="00AF6FBF"/>
    <w:rsid w:val="00AF7744"/>
    <w:rsid w:val="00B000FB"/>
    <w:rsid w:val="00B0111F"/>
    <w:rsid w:val="00B01524"/>
    <w:rsid w:val="00B01C87"/>
    <w:rsid w:val="00B01EEE"/>
    <w:rsid w:val="00B01FBF"/>
    <w:rsid w:val="00B02D51"/>
    <w:rsid w:val="00B0359E"/>
    <w:rsid w:val="00B0373A"/>
    <w:rsid w:val="00B039AF"/>
    <w:rsid w:val="00B0451B"/>
    <w:rsid w:val="00B05354"/>
    <w:rsid w:val="00B05A11"/>
    <w:rsid w:val="00B05D7B"/>
    <w:rsid w:val="00B06D0C"/>
    <w:rsid w:val="00B073D5"/>
    <w:rsid w:val="00B07789"/>
    <w:rsid w:val="00B077BF"/>
    <w:rsid w:val="00B07CA1"/>
    <w:rsid w:val="00B1032C"/>
    <w:rsid w:val="00B104E1"/>
    <w:rsid w:val="00B1077F"/>
    <w:rsid w:val="00B11166"/>
    <w:rsid w:val="00B11B26"/>
    <w:rsid w:val="00B12737"/>
    <w:rsid w:val="00B1294A"/>
    <w:rsid w:val="00B12EA0"/>
    <w:rsid w:val="00B12EC8"/>
    <w:rsid w:val="00B13746"/>
    <w:rsid w:val="00B1398C"/>
    <w:rsid w:val="00B13D6B"/>
    <w:rsid w:val="00B13E2C"/>
    <w:rsid w:val="00B1425E"/>
    <w:rsid w:val="00B14276"/>
    <w:rsid w:val="00B15F40"/>
    <w:rsid w:val="00B168B5"/>
    <w:rsid w:val="00B16E24"/>
    <w:rsid w:val="00B17083"/>
    <w:rsid w:val="00B17FD4"/>
    <w:rsid w:val="00B2074A"/>
    <w:rsid w:val="00B20BCC"/>
    <w:rsid w:val="00B2175E"/>
    <w:rsid w:val="00B223CC"/>
    <w:rsid w:val="00B22B4A"/>
    <w:rsid w:val="00B23AA8"/>
    <w:rsid w:val="00B23B91"/>
    <w:rsid w:val="00B2425B"/>
    <w:rsid w:val="00B24359"/>
    <w:rsid w:val="00B24665"/>
    <w:rsid w:val="00B24833"/>
    <w:rsid w:val="00B24AE8"/>
    <w:rsid w:val="00B24F58"/>
    <w:rsid w:val="00B26ECB"/>
    <w:rsid w:val="00B2793C"/>
    <w:rsid w:val="00B27B27"/>
    <w:rsid w:val="00B30404"/>
    <w:rsid w:val="00B30E24"/>
    <w:rsid w:val="00B31093"/>
    <w:rsid w:val="00B31AA2"/>
    <w:rsid w:val="00B31B5A"/>
    <w:rsid w:val="00B320A3"/>
    <w:rsid w:val="00B32131"/>
    <w:rsid w:val="00B32C75"/>
    <w:rsid w:val="00B335F2"/>
    <w:rsid w:val="00B339B6"/>
    <w:rsid w:val="00B33BD5"/>
    <w:rsid w:val="00B34119"/>
    <w:rsid w:val="00B34148"/>
    <w:rsid w:val="00B34278"/>
    <w:rsid w:val="00B34314"/>
    <w:rsid w:val="00B35F5C"/>
    <w:rsid w:val="00B361C1"/>
    <w:rsid w:val="00B36E68"/>
    <w:rsid w:val="00B36FD5"/>
    <w:rsid w:val="00B37ECA"/>
    <w:rsid w:val="00B37EFA"/>
    <w:rsid w:val="00B40207"/>
    <w:rsid w:val="00B40495"/>
    <w:rsid w:val="00B4122A"/>
    <w:rsid w:val="00B4129B"/>
    <w:rsid w:val="00B41635"/>
    <w:rsid w:val="00B42D59"/>
    <w:rsid w:val="00B42E6E"/>
    <w:rsid w:val="00B42F1D"/>
    <w:rsid w:val="00B43247"/>
    <w:rsid w:val="00B4461E"/>
    <w:rsid w:val="00B45095"/>
    <w:rsid w:val="00B452CD"/>
    <w:rsid w:val="00B458E9"/>
    <w:rsid w:val="00B45D16"/>
    <w:rsid w:val="00B4609D"/>
    <w:rsid w:val="00B46486"/>
    <w:rsid w:val="00B465FC"/>
    <w:rsid w:val="00B469AB"/>
    <w:rsid w:val="00B46B9D"/>
    <w:rsid w:val="00B46EDC"/>
    <w:rsid w:val="00B4703C"/>
    <w:rsid w:val="00B47D55"/>
    <w:rsid w:val="00B50786"/>
    <w:rsid w:val="00B50D64"/>
    <w:rsid w:val="00B5145F"/>
    <w:rsid w:val="00B515F0"/>
    <w:rsid w:val="00B51DC4"/>
    <w:rsid w:val="00B52253"/>
    <w:rsid w:val="00B537B5"/>
    <w:rsid w:val="00B544B5"/>
    <w:rsid w:val="00B54B9C"/>
    <w:rsid w:val="00B54E4C"/>
    <w:rsid w:val="00B54F9C"/>
    <w:rsid w:val="00B552CE"/>
    <w:rsid w:val="00B553C2"/>
    <w:rsid w:val="00B556B3"/>
    <w:rsid w:val="00B55C3E"/>
    <w:rsid w:val="00B566E0"/>
    <w:rsid w:val="00B56EF7"/>
    <w:rsid w:val="00B574A0"/>
    <w:rsid w:val="00B575D8"/>
    <w:rsid w:val="00B600D4"/>
    <w:rsid w:val="00B60FFA"/>
    <w:rsid w:val="00B611B7"/>
    <w:rsid w:val="00B61FE5"/>
    <w:rsid w:val="00B623D5"/>
    <w:rsid w:val="00B62FA1"/>
    <w:rsid w:val="00B6376E"/>
    <w:rsid w:val="00B637B3"/>
    <w:rsid w:val="00B63B28"/>
    <w:rsid w:val="00B63F7F"/>
    <w:rsid w:val="00B6436E"/>
    <w:rsid w:val="00B659DA"/>
    <w:rsid w:val="00B7005A"/>
    <w:rsid w:val="00B71B90"/>
    <w:rsid w:val="00B751E6"/>
    <w:rsid w:val="00B764EA"/>
    <w:rsid w:val="00B766B4"/>
    <w:rsid w:val="00B769DC"/>
    <w:rsid w:val="00B77586"/>
    <w:rsid w:val="00B77DEC"/>
    <w:rsid w:val="00B80020"/>
    <w:rsid w:val="00B801B7"/>
    <w:rsid w:val="00B804EC"/>
    <w:rsid w:val="00B80D9D"/>
    <w:rsid w:val="00B81420"/>
    <w:rsid w:val="00B8173A"/>
    <w:rsid w:val="00B819F3"/>
    <w:rsid w:val="00B81F8E"/>
    <w:rsid w:val="00B82B8D"/>
    <w:rsid w:val="00B838E1"/>
    <w:rsid w:val="00B8518F"/>
    <w:rsid w:val="00B85210"/>
    <w:rsid w:val="00B853FE"/>
    <w:rsid w:val="00B85A9E"/>
    <w:rsid w:val="00B85E06"/>
    <w:rsid w:val="00B86577"/>
    <w:rsid w:val="00B870A9"/>
    <w:rsid w:val="00B878F9"/>
    <w:rsid w:val="00B90559"/>
    <w:rsid w:val="00B9065B"/>
    <w:rsid w:val="00B90D6C"/>
    <w:rsid w:val="00B917A7"/>
    <w:rsid w:val="00B9181D"/>
    <w:rsid w:val="00B918C0"/>
    <w:rsid w:val="00B9197F"/>
    <w:rsid w:val="00B91D02"/>
    <w:rsid w:val="00B92CBE"/>
    <w:rsid w:val="00B92D59"/>
    <w:rsid w:val="00B9355B"/>
    <w:rsid w:val="00B94699"/>
    <w:rsid w:val="00B95390"/>
    <w:rsid w:val="00B95DFF"/>
    <w:rsid w:val="00B95EB2"/>
    <w:rsid w:val="00B96929"/>
    <w:rsid w:val="00B97440"/>
    <w:rsid w:val="00B97E6E"/>
    <w:rsid w:val="00BA0C06"/>
    <w:rsid w:val="00BA38B3"/>
    <w:rsid w:val="00BA3915"/>
    <w:rsid w:val="00BA4017"/>
    <w:rsid w:val="00BA4404"/>
    <w:rsid w:val="00BA4490"/>
    <w:rsid w:val="00BA5C5D"/>
    <w:rsid w:val="00BA655B"/>
    <w:rsid w:val="00BA65D4"/>
    <w:rsid w:val="00BA66BC"/>
    <w:rsid w:val="00BA6CB9"/>
    <w:rsid w:val="00BB10EA"/>
    <w:rsid w:val="00BB1695"/>
    <w:rsid w:val="00BB173E"/>
    <w:rsid w:val="00BB192E"/>
    <w:rsid w:val="00BB2075"/>
    <w:rsid w:val="00BB274B"/>
    <w:rsid w:val="00BB2C95"/>
    <w:rsid w:val="00BB3348"/>
    <w:rsid w:val="00BB43FB"/>
    <w:rsid w:val="00BB45F5"/>
    <w:rsid w:val="00BB6CEC"/>
    <w:rsid w:val="00BC0096"/>
    <w:rsid w:val="00BC01D4"/>
    <w:rsid w:val="00BC04E6"/>
    <w:rsid w:val="00BC06E8"/>
    <w:rsid w:val="00BC0985"/>
    <w:rsid w:val="00BC0F1E"/>
    <w:rsid w:val="00BC15BF"/>
    <w:rsid w:val="00BC1BD7"/>
    <w:rsid w:val="00BC368B"/>
    <w:rsid w:val="00BC5D5B"/>
    <w:rsid w:val="00BC674D"/>
    <w:rsid w:val="00BC67E1"/>
    <w:rsid w:val="00BC76F2"/>
    <w:rsid w:val="00BC79FD"/>
    <w:rsid w:val="00BC7EAE"/>
    <w:rsid w:val="00BD275E"/>
    <w:rsid w:val="00BD284E"/>
    <w:rsid w:val="00BD29E2"/>
    <w:rsid w:val="00BD2B86"/>
    <w:rsid w:val="00BD3459"/>
    <w:rsid w:val="00BD4084"/>
    <w:rsid w:val="00BD42B1"/>
    <w:rsid w:val="00BD4930"/>
    <w:rsid w:val="00BD525C"/>
    <w:rsid w:val="00BD6122"/>
    <w:rsid w:val="00BD615B"/>
    <w:rsid w:val="00BD674F"/>
    <w:rsid w:val="00BD6E5B"/>
    <w:rsid w:val="00BD7A0E"/>
    <w:rsid w:val="00BE0142"/>
    <w:rsid w:val="00BE1BE8"/>
    <w:rsid w:val="00BE26C0"/>
    <w:rsid w:val="00BE284E"/>
    <w:rsid w:val="00BE2E49"/>
    <w:rsid w:val="00BE3738"/>
    <w:rsid w:val="00BE3A4F"/>
    <w:rsid w:val="00BE3C16"/>
    <w:rsid w:val="00BE4CC8"/>
    <w:rsid w:val="00BE5239"/>
    <w:rsid w:val="00BE5826"/>
    <w:rsid w:val="00BE5979"/>
    <w:rsid w:val="00BE6614"/>
    <w:rsid w:val="00BE7268"/>
    <w:rsid w:val="00BE7914"/>
    <w:rsid w:val="00BF05CC"/>
    <w:rsid w:val="00BF187A"/>
    <w:rsid w:val="00BF1DAD"/>
    <w:rsid w:val="00BF20E2"/>
    <w:rsid w:val="00BF21E8"/>
    <w:rsid w:val="00BF2336"/>
    <w:rsid w:val="00BF2B43"/>
    <w:rsid w:val="00BF2BE0"/>
    <w:rsid w:val="00BF2FE4"/>
    <w:rsid w:val="00BF33E4"/>
    <w:rsid w:val="00BF4BBD"/>
    <w:rsid w:val="00BF4FB3"/>
    <w:rsid w:val="00BF52DB"/>
    <w:rsid w:val="00BF54F2"/>
    <w:rsid w:val="00BF6236"/>
    <w:rsid w:val="00BF6A2A"/>
    <w:rsid w:val="00BF709A"/>
    <w:rsid w:val="00BF70B8"/>
    <w:rsid w:val="00BF71A4"/>
    <w:rsid w:val="00BF7739"/>
    <w:rsid w:val="00BF7EB8"/>
    <w:rsid w:val="00C000BA"/>
    <w:rsid w:val="00C00462"/>
    <w:rsid w:val="00C00668"/>
    <w:rsid w:val="00C020C5"/>
    <w:rsid w:val="00C021F7"/>
    <w:rsid w:val="00C03053"/>
    <w:rsid w:val="00C03187"/>
    <w:rsid w:val="00C036DE"/>
    <w:rsid w:val="00C03C02"/>
    <w:rsid w:val="00C04276"/>
    <w:rsid w:val="00C0485A"/>
    <w:rsid w:val="00C05838"/>
    <w:rsid w:val="00C06DDA"/>
    <w:rsid w:val="00C0753A"/>
    <w:rsid w:val="00C07CC0"/>
    <w:rsid w:val="00C07D6F"/>
    <w:rsid w:val="00C07FBA"/>
    <w:rsid w:val="00C100E1"/>
    <w:rsid w:val="00C10551"/>
    <w:rsid w:val="00C10922"/>
    <w:rsid w:val="00C10CEB"/>
    <w:rsid w:val="00C10D61"/>
    <w:rsid w:val="00C10DEC"/>
    <w:rsid w:val="00C112BD"/>
    <w:rsid w:val="00C11BFA"/>
    <w:rsid w:val="00C12D9E"/>
    <w:rsid w:val="00C13693"/>
    <w:rsid w:val="00C13EE7"/>
    <w:rsid w:val="00C14BED"/>
    <w:rsid w:val="00C14D2D"/>
    <w:rsid w:val="00C20CBD"/>
    <w:rsid w:val="00C20FD1"/>
    <w:rsid w:val="00C2199D"/>
    <w:rsid w:val="00C22A1C"/>
    <w:rsid w:val="00C22BA3"/>
    <w:rsid w:val="00C249F4"/>
    <w:rsid w:val="00C2527A"/>
    <w:rsid w:val="00C2571C"/>
    <w:rsid w:val="00C260E7"/>
    <w:rsid w:val="00C26D27"/>
    <w:rsid w:val="00C26EF8"/>
    <w:rsid w:val="00C275E1"/>
    <w:rsid w:val="00C27731"/>
    <w:rsid w:val="00C30786"/>
    <w:rsid w:val="00C32E3A"/>
    <w:rsid w:val="00C33319"/>
    <w:rsid w:val="00C33A3A"/>
    <w:rsid w:val="00C35376"/>
    <w:rsid w:val="00C35CEA"/>
    <w:rsid w:val="00C3626F"/>
    <w:rsid w:val="00C362CD"/>
    <w:rsid w:val="00C366D1"/>
    <w:rsid w:val="00C3692E"/>
    <w:rsid w:val="00C36958"/>
    <w:rsid w:val="00C36A55"/>
    <w:rsid w:val="00C36B54"/>
    <w:rsid w:val="00C374C5"/>
    <w:rsid w:val="00C375D1"/>
    <w:rsid w:val="00C3771A"/>
    <w:rsid w:val="00C37D1F"/>
    <w:rsid w:val="00C4027B"/>
    <w:rsid w:val="00C414A2"/>
    <w:rsid w:val="00C41A22"/>
    <w:rsid w:val="00C426DD"/>
    <w:rsid w:val="00C427FB"/>
    <w:rsid w:val="00C4355F"/>
    <w:rsid w:val="00C43A0D"/>
    <w:rsid w:val="00C455B3"/>
    <w:rsid w:val="00C458E5"/>
    <w:rsid w:val="00C4614D"/>
    <w:rsid w:val="00C46449"/>
    <w:rsid w:val="00C46783"/>
    <w:rsid w:val="00C46EE6"/>
    <w:rsid w:val="00C47599"/>
    <w:rsid w:val="00C47906"/>
    <w:rsid w:val="00C5029A"/>
    <w:rsid w:val="00C512D8"/>
    <w:rsid w:val="00C5266E"/>
    <w:rsid w:val="00C52781"/>
    <w:rsid w:val="00C52B22"/>
    <w:rsid w:val="00C536CB"/>
    <w:rsid w:val="00C53EA1"/>
    <w:rsid w:val="00C53EC5"/>
    <w:rsid w:val="00C54F83"/>
    <w:rsid w:val="00C555F3"/>
    <w:rsid w:val="00C559F5"/>
    <w:rsid w:val="00C564D1"/>
    <w:rsid w:val="00C57F15"/>
    <w:rsid w:val="00C6012E"/>
    <w:rsid w:val="00C61B2A"/>
    <w:rsid w:val="00C61C59"/>
    <w:rsid w:val="00C61F70"/>
    <w:rsid w:val="00C62383"/>
    <w:rsid w:val="00C638EE"/>
    <w:rsid w:val="00C645CF"/>
    <w:rsid w:val="00C646EB"/>
    <w:rsid w:val="00C647DC"/>
    <w:rsid w:val="00C65AF2"/>
    <w:rsid w:val="00C65D76"/>
    <w:rsid w:val="00C65E86"/>
    <w:rsid w:val="00C65F9E"/>
    <w:rsid w:val="00C660FD"/>
    <w:rsid w:val="00C6678F"/>
    <w:rsid w:val="00C6685D"/>
    <w:rsid w:val="00C67B9F"/>
    <w:rsid w:val="00C70018"/>
    <w:rsid w:val="00C7073C"/>
    <w:rsid w:val="00C730A4"/>
    <w:rsid w:val="00C734E3"/>
    <w:rsid w:val="00C73BCD"/>
    <w:rsid w:val="00C74141"/>
    <w:rsid w:val="00C7498C"/>
    <w:rsid w:val="00C750F6"/>
    <w:rsid w:val="00C7527F"/>
    <w:rsid w:val="00C75C7A"/>
    <w:rsid w:val="00C77AD8"/>
    <w:rsid w:val="00C77D08"/>
    <w:rsid w:val="00C77D3D"/>
    <w:rsid w:val="00C803C3"/>
    <w:rsid w:val="00C80B6A"/>
    <w:rsid w:val="00C817DD"/>
    <w:rsid w:val="00C8185E"/>
    <w:rsid w:val="00C82870"/>
    <w:rsid w:val="00C82AF1"/>
    <w:rsid w:val="00C84564"/>
    <w:rsid w:val="00C858F1"/>
    <w:rsid w:val="00C875E2"/>
    <w:rsid w:val="00C87C8E"/>
    <w:rsid w:val="00C908BF"/>
    <w:rsid w:val="00C9099F"/>
    <w:rsid w:val="00C9125A"/>
    <w:rsid w:val="00C914E8"/>
    <w:rsid w:val="00C919C9"/>
    <w:rsid w:val="00C92074"/>
    <w:rsid w:val="00C92912"/>
    <w:rsid w:val="00C92D13"/>
    <w:rsid w:val="00C92F94"/>
    <w:rsid w:val="00C935BC"/>
    <w:rsid w:val="00C93ADB"/>
    <w:rsid w:val="00C94B09"/>
    <w:rsid w:val="00C94B0F"/>
    <w:rsid w:val="00C955C5"/>
    <w:rsid w:val="00C9563F"/>
    <w:rsid w:val="00C95B84"/>
    <w:rsid w:val="00C95C78"/>
    <w:rsid w:val="00C96038"/>
    <w:rsid w:val="00C9778B"/>
    <w:rsid w:val="00C97959"/>
    <w:rsid w:val="00CA00C6"/>
    <w:rsid w:val="00CA0339"/>
    <w:rsid w:val="00CA0BD9"/>
    <w:rsid w:val="00CA0DB2"/>
    <w:rsid w:val="00CA114A"/>
    <w:rsid w:val="00CA1269"/>
    <w:rsid w:val="00CA27F8"/>
    <w:rsid w:val="00CA28A5"/>
    <w:rsid w:val="00CA2D73"/>
    <w:rsid w:val="00CA37D0"/>
    <w:rsid w:val="00CA5078"/>
    <w:rsid w:val="00CA6596"/>
    <w:rsid w:val="00CA779F"/>
    <w:rsid w:val="00CA7E02"/>
    <w:rsid w:val="00CB03B0"/>
    <w:rsid w:val="00CB22E5"/>
    <w:rsid w:val="00CB23F6"/>
    <w:rsid w:val="00CB356D"/>
    <w:rsid w:val="00CB4D73"/>
    <w:rsid w:val="00CB52C2"/>
    <w:rsid w:val="00CB5655"/>
    <w:rsid w:val="00CB5867"/>
    <w:rsid w:val="00CB68F2"/>
    <w:rsid w:val="00CB6B4B"/>
    <w:rsid w:val="00CB70D4"/>
    <w:rsid w:val="00CB71FF"/>
    <w:rsid w:val="00CB72F9"/>
    <w:rsid w:val="00CB7630"/>
    <w:rsid w:val="00CB767D"/>
    <w:rsid w:val="00CB7760"/>
    <w:rsid w:val="00CB790E"/>
    <w:rsid w:val="00CB79B2"/>
    <w:rsid w:val="00CB7C3C"/>
    <w:rsid w:val="00CC05EC"/>
    <w:rsid w:val="00CC0943"/>
    <w:rsid w:val="00CC15B6"/>
    <w:rsid w:val="00CC2018"/>
    <w:rsid w:val="00CC2559"/>
    <w:rsid w:val="00CC2A26"/>
    <w:rsid w:val="00CC30DA"/>
    <w:rsid w:val="00CC3445"/>
    <w:rsid w:val="00CC38A7"/>
    <w:rsid w:val="00CC3E0D"/>
    <w:rsid w:val="00CC422D"/>
    <w:rsid w:val="00CC4593"/>
    <w:rsid w:val="00CC498E"/>
    <w:rsid w:val="00CC4AD1"/>
    <w:rsid w:val="00CC4C0C"/>
    <w:rsid w:val="00CC5156"/>
    <w:rsid w:val="00CC53D2"/>
    <w:rsid w:val="00CC5E15"/>
    <w:rsid w:val="00CC65FE"/>
    <w:rsid w:val="00CD21F1"/>
    <w:rsid w:val="00CD3395"/>
    <w:rsid w:val="00CD3A31"/>
    <w:rsid w:val="00CD4169"/>
    <w:rsid w:val="00CD4DF7"/>
    <w:rsid w:val="00CD4F64"/>
    <w:rsid w:val="00CD56AD"/>
    <w:rsid w:val="00CD58A6"/>
    <w:rsid w:val="00CD5ED3"/>
    <w:rsid w:val="00CD5F54"/>
    <w:rsid w:val="00CD6706"/>
    <w:rsid w:val="00CD6C76"/>
    <w:rsid w:val="00CD70EB"/>
    <w:rsid w:val="00CD7620"/>
    <w:rsid w:val="00CD7802"/>
    <w:rsid w:val="00CE00C9"/>
    <w:rsid w:val="00CE17FC"/>
    <w:rsid w:val="00CE18A2"/>
    <w:rsid w:val="00CE1CAC"/>
    <w:rsid w:val="00CE2103"/>
    <w:rsid w:val="00CE36C4"/>
    <w:rsid w:val="00CE3716"/>
    <w:rsid w:val="00CE386B"/>
    <w:rsid w:val="00CE474D"/>
    <w:rsid w:val="00CE52BB"/>
    <w:rsid w:val="00CE5353"/>
    <w:rsid w:val="00CE5556"/>
    <w:rsid w:val="00CE5814"/>
    <w:rsid w:val="00CE587E"/>
    <w:rsid w:val="00CE5977"/>
    <w:rsid w:val="00CE65A6"/>
    <w:rsid w:val="00CE69F7"/>
    <w:rsid w:val="00CE7780"/>
    <w:rsid w:val="00CE7D14"/>
    <w:rsid w:val="00CF0F81"/>
    <w:rsid w:val="00CF2CB3"/>
    <w:rsid w:val="00CF318E"/>
    <w:rsid w:val="00CF32A7"/>
    <w:rsid w:val="00CF36BD"/>
    <w:rsid w:val="00CF3788"/>
    <w:rsid w:val="00CF4E36"/>
    <w:rsid w:val="00CF5A47"/>
    <w:rsid w:val="00CF5B07"/>
    <w:rsid w:val="00CF5DE6"/>
    <w:rsid w:val="00CF6137"/>
    <w:rsid w:val="00CF6D2F"/>
    <w:rsid w:val="00CF73C3"/>
    <w:rsid w:val="00CF7C10"/>
    <w:rsid w:val="00D02B30"/>
    <w:rsid w:val="00D04A81"/>
    <w:rsid w:val="00D04CC6"/>
    <w:rsid w:val="00D056A1"/>
    <w:rsid w:val="00D0604B"/>
    <w:rsid w:val="00D07003"/>
    <w:rsid w:val="00D07497"/>
    <w:rsid w:val="00D07F5B"/>
    <w:rsid w:val="00D104C1"/>
    <w:rsid w:val="00D11BC7"/>
    <w:rsid w:val="00D123E7"/>
    <w:rsid w:val="00D1294C"/>
    <w:rsid w:val="00D12D6B"/>
    <w:rsid w:val="00D12FC0"/>
    <w:rsid w:val="00D14160"/>
    <w:rsid w:val="00D14A25"/>
    <w:rsid w:val="00D160C9"/>
    <w:rsid w:val="00D1649C"/>
    <w:rsid w:val="00D169AD"/>
    <w:rsid w:val="00D16BEA"/>
    <w:rsid w:val="00D1734F"/>
    <w:rsid w:val="00D175F8"/>
    <w:rsid w:val="00D200E3"/>
    <w:rsid w:val="00D202EE"/>
    <w:rsid w:val="00D20AC5"/>
    <w:rsid w:val="00D20B58"/>
    <w:rsid w:val="00D210A1"/>
    <w:rsid w:val="00D21474"/>
    <w:rsid w:val="00D21784"/>
    <w:rsid w:val="00D21EA7"/>
    <w:rsid w:val="00D21F60"/>
    <w:rsid w:val="00D22659"/>
    <w:rsid w:val="00D22AE4"/>
    <w:rsid w:val="00D22E37"/>
    <w:rsid w:val="00D22EA6"/>
    <w:rsid w:val="00D23517"/>
    <w:rsid w:val="00D24263"/>
    <w:rsid w:val="00D2471D"/>
    <w:rsid w:val="00D248F2"/>
    <w:rsid w:val="00D25338"/>
    <w:rsid w:val="00D25390"/>
    <w:rsid w:val="00D253A6"/>
    <w:rsid w:val="00D26293"/>
    <w:rsid w:val="00D263BC"/>
    <w:rsid w:val="00D26D89"/>
    <w:rsid w:val="00D30A05"/>
    <w:rsid w:val="00D31164"/>
    <w:rsid w:val="00D31D59"/>
    <w:rsid w:val="00D322FE"/>
    <w:rsid w:val="00D33702"/>
    <w:rsid w:val="00D343A6"/>
    <w:rsid w:val="00D34B9A"/>
    <w:rsid w:val="00D35179"/>
    <w:rsid w:val="00D35353"/>
    <w:rsid w:val="00D3580D"/>
    <w:rsid w:val="00D36375"/>
    <w:rsid w:val="00D373CD"/>
    <w:rsid w:val="00D377C1"/>
    <w:rsid w:val="00D40088"/>
    <w:rsid w:val="00D40634"/>
    <w:rsid w:val="00D408F6"/>
    <w:rsid w:val="00D41A38"/>
    <w:rsid w:val="00D41A4A"/>
    <w:rsid w:val="00D42676"/>
    <w:rsid w:val="00D42CDD"/>
    <w:rsid w:val="00D430FA"/>
    <w:rsid w:val="00D432A9"/>
    <w:rsid w:val="00D444AB"/>
    <w:rsid w:val="00D44D5C"/>
    <w:rsid w:val="00D45B69"/>
    <w:rsid w:val="00D45C51"/>
    <w:rsid w:val="00D45EBA"/>
    <w:rsid w:val="00D4630C"/>
    <w:rsid w:val="00D46AC4"/>
    <w:rsid w:val="00D470E7"/>
    <w:rsid w:val="00D4747D"/>
    <w:rsid w:val="00D475CB"/>
    <w:rsid w:val="00D505DF"/>
    <w:rsid w:val="00D505F6"/>
    <w:rsid w:val="00D5152A"/>
    <w:rsid w:val="00D5165E"/>
    <w:rsid w:val="00D51EE4"/>
    <w:rsid w:val="00D525B9"/>
    <w:rsid w:val="00D52F11"/>
    <w:rsid w:val="00D536B4"/>
    <w:rsid w:val="00D53F5B"/>
    <w:rsid w:val="00D547C3"/>
    <w:rsid w:val="00D54DC1"/>
    <w:rsid w:val="00D55E57"/>
    <w:rsid w:val="00D573E7"/>
    <w:rsid w:val="00D5767F"/>
    <w:rsid w:val="00D60185"/>
    <w:rsid w:val="00D603FD"/>
    <w:rsid w:val="00D60E17"/>
    <w:rsid w:val="00D61713"/>
    <w:rsid w:val="00D6277C"/>
    <w:rsid w:val="00D63600"/>
    <w:rsid w:val="00D657A8"/>
    <w:rsid w:val="00D65800"/>
    <w:rsid w:val="00D6615C"/>
    <w:rsid w:val="00D66456"/>
    <w:rsid w:val="00D66776"/>
    <w:rsid w:val="00D66DCC"/>
    <w:rsid w:val="00D70662"/>
    <w:rsid w:val="00D70D3B"/>
    <w:rsid w:val="00D7218E"/>
    <w:rsid w:val="00D72BBE"/>
    <w:rsid w:val="00D72E07"/>
    <w:rsid w:val="00D73896"/>
    <w:rsid w:val="00D73C1B"/>
    <w:rsid w:val="00D73DE1"/>
    <w:rsid w:val="00D7555F"/>
    <w:rsid w:val="00D75A01"/>
    <w:rsid w:val="00D75DA0"/>
    <w:rsid w:val="00D76549"/>
    <w:rsid w:val="00D7677A"/>
    <w:rsid w:val="00D76BEC"/>
    <w:rsid w:val="00D777C8"/>
    <w:rsid w:val="00D82005"/>
    <w:rsid w:val="00D8200E"/>
    <w:rsid w:val="00D83143"/>
    <w:rsid w:val="00D8573B"/>
    <w:rsid w:val="00D8589B"/>
    <w:rsid w:val="00D85F9E"/>
    <w:rsid w:val="00D868C4"/>
    <w:rsid w:val="00D86A4A"/>
    <w:rsid w:val="00D86A6E"/>
    <w:rsid w:val="00D872D3"/>
    <w:rsid w:val="00D87675"/>
    <w:rsid w:val="00D90A6B"/>
    <w:rsid w:val="00D9105C"/>
    <w:rsid w:val="00D91AEB"/>
    <w:rsid w:val="00D92177"/>
    <w:rsid w:val="00D9261C"/>
    <w:rsid w:val="00D931AC"/>
    <w:rsid w:val="00D9357B"/>
    <w:rsid w:val="00D943AE"/>
    <w:rsid w:val="00D94475"/>
    <w:rsid w:val="00D94809"/>
    <w:rsid w:val="00D94F39"/>
    <w:rsid w:val="00D95081"/>
    <w:rsid w:val="00D95C92"/>
    <w:rsid w:val="00D95F16"/>
    <w:rsid w:val="00D97540"/>
    <w:rsid w:val="00D97956"/>
    <w:rsid w:val="00DA0057"/>
    <w:rsid w:val="00DA0CC2"/>
    <w:rsid w:val="00DA22EA"/>
    <w:rsid w:val="00DA323F"/>
    <w:rsid w:val="00DA3B83"/>
    <w:rsid w:val="00DA4EBC"/>
    <w:rsid w:val="00DA5058"/>
    <w:rsid w:val="00DA50F7"/>
    <w:rsid w:val="00DA5D1D"/>
    <w:rsid w:val="00DA6FE6"/>
    <w:rsid w:val="00DA7B67"/>
    <w:rsid w:val="00DB0E27"/>
    <w:rsid w:val="00DB1645"/>
    <w:rsid w:val="00DB196E"/>
    <w:rsid w:val="00DB2BF5"/>
    <w:rsid w:val="00DB2C02"/>
    <w:rsid w:val="00DB3292"/>
    <w:rsid w:val="00DB3BFA"/>
    <w:rsid w:val="00DB3D7C"/>
    <w:rsid w:val="00DB456E"/>
    <w:rsid w:val="00DB4D7F"/>
    <w:rsid w:val="00DB5624"/>
    <w:rsid w:val="00DB59FA"/>
    <w:rsid w:val="00DB5C4E"/>
    <w:rsid w:val="00DB62F2"/>
    <w:rsid w:val="00DB6362"/>
    <w:rsid w:val="00DB63B1"/>
    <w:rsid w:val="00DB6D7B"/>
    <w:rsid w:val="00DB700E"/>
    <w:rsid w:val="00DB7FF7"/>
    <w:rsid w:val="00DC0F4F"/>
    <w:rsid w:val="00DC1097"/>
    <w:rsid w:val="00DC14C4"/>
    <w:rsid w:val="00DC2614"/>
    <w:rsid w:val="00DC2CCB"/>
    <w:rsid w:val="00DC477B"/>
    <w:rsid w:val="00DC47B7"/>
    <w:rsid w:val="00DC4A2E"/>
    <w:rsid w:val="00DC5519"/>
    <w:rsid w:val="00DC6564"/>
    <w:rsid w:val="00DC6709"/>
    <w:rsid w:val="00DC689C"/>
    <w:rsid w:val="00DC6EEF"/>
    <w:rsid w:val="00DC7ACA"/>
    <w:rsid w:val="00DD01B6"/>
    <w:rsid w:val="00DD0445"/>
    <w:rsid w:val="00DD25AF"/>
    <w:rsid w:val="00DD4534"/>
    <w:rsid w:val="00DD4627"/>
    <w:rsid w:val="00DD544A"/>
    <w:rsid w:val="00DD58C1"/>
    <w:rsid w:val="00DD5A9B"/>
    <w:rsid w:val="00DD6006"/>
    <w:rsid w:val="00DD687B"/>
    <w:rsid w:val="00DD6E58"/>
    <w:rsid w:val="00DE03B2"/>
    <w:rsid w:val="00DE07E8"/>
    <w:rsid w:val="00DE1077"/>
    <w:rsid w:val="00DE1D6D"/>
    <w:rsid w:val="00DE1E76"/>
    <w:rsid w:val="00DE238E"/>
    <w:rsid w:val="00DE2EE8"/>
    <w:rsid w:val="00DE4DC8"/>
    <w:rsid w:val="00DE537F"/>
    <w:rsid w:val="00DE5731"/>
    <w:rsid w:val="00DE593B"/>
    <w:rsid w:val="00DE5E83"/>
    <w:rsid w:val="00DF02D8"/>
    <w:rsid w:val="00DF0DA7"/>
    <w:rsid w:val="00DF0DE2"/>
    <w:rsid w:val="00DF0DE3"/>
    <w:rsid w:val="00DF1740"/>
    <w:rsid w:val="00DF1773"/>
    <w:rsid w:val="00DF23BB"/>
    <w:rsid w:val="00DF3047"/>
    <w:rsid w:val="00DF351A"/>
    <w:rsid w:val="00DF360F"/>
    <w:rsid w:val="00DF4511"/>
    <w:rsid w:val="00DF53B4"/>
    <w:rsid w:val="00DF5478"/>
    <w:rsid w:val="00DF5745"/>
    <w:rsid w:val="00DF620D"/>
    <w:rsid w:val="00DF7D3D"/>
    <w:rsid w:val="00E008DC"/>
    <w:rsid w:val="00E00FB9"/>
    <w:rsid w:val="00E00FD8"/>
    <w:rsid w:val="00E01C25"/>
    <w:rsid w:val="00E01CEB"/>
    <w:rsid w:val="00E020BF"/>
    <w:rsid w:val="00E0273E"/>
    <w:rsid w:val="00E03546"/>
    <w:rsid w:val="00E04228"/>
    <w:rsid w:val="00E043D2"/>
    <w:rsid w:val="00E043EE"/>
    <w:rsid w:val="00E04479"/>
    <w:rsid w:val="00E048C7"/>
    <w:rsid w:val="00E04BD8"/>
    <w:rsid w:val="00E04D0E"/>
    <w:rsid w:val="00E05376"/>
    <w:rsid w:val="00E053F4"/>
    <w:rsid w:val="00E0568A"/>
    <w:rsid w:val="00E066CC"/>
    <w:rsid w:val="00E06CD2"/>
    <w:rsid w:val="00E076C2"/>
    <w:rsid w:val="00E07E96"/>
    <w:rsid w:val="00E108D3"/>
    <w:rsid w:val="00E11657"/>
    <w:rsid w:val="00E11A01"/>
    <w:rsid w:val="00E12994"/>
    <w:rsid w:val="00E12AFA"/>
    <w:rsid w:val="00E13893"/>
    <w:rsid w:val="00E14221"/>
    <w:rsid w:val="00E15183"/>
    <w:rsid w:val="00E153AF"/>
    <w:rsid w:val="00E16129"/>
    <w:rsid w:val="00E16592"/>
    <w:rsid w:val="00E16E79"/>
    <w:rsid w:val="00E17525"/>
    <w:rsid w:val="00E2071E"/>
    <w:rsid w:val="00E208F1"/>
    <w:rsid w:val="00E20B18"/>
    <w:rsid w:val="00E20CAC"/>
    <w:rsid w:val="00E22232"/>
    <w:rsid w:val="00E22BA9"/>
    <w:rsid w:val="00E23104"/>
    <w:rsid w:val="00E23786"/>
    <w:rsid w:val="00E242FD"/>
    <w:rsid w:val="00E2437C"/>
    <w:rsid w:val="00E25457"/>
    <w:rsid w:val="00E25E45"/>
    <w:rsid w:val="00E26C26"/>
    <w:rsid w:val="00E27320"/>
    <w:rsid w:val="00E275DA"/>
    <w:rsid w:val="00E27E19"/>
    <w:rsid w:val="00E306C4"/>
    <w:rsid w:val="00E30923"/>
    <w:rsid w:val="00E312FD"/>
    <w:rsid w:val="00E31996"/>
    <w:rsid w:val="00E33EC4"/>
    <w:rsid w:val="00E33FBD"/>
    <w:rsid w:val="00E342DC"/>
    <w:rsid w:val="00E343C0"/>
    <w:rsid w:val="00E35421"/>
    <w:rsid w:val="00E36CDA"/>
    <w:rsid w:val="00E36EF1"/>
    <w:rsid w:val="00E37468"/>
    <w:rsid w:val="00E374A2"/>
    <w:rsid w:val="00E37653"/>
    <w:rsid w:val="00E37B4D"/>
    <w:rsid w:val="00E4053D"/>
    <w:rsid w:val="00E40AA0"/>
    <w:rsid w:val="00E40C98"/>
    <w:rsid w:val="00E40FBB"/>
    <w:rsid w:val="00E41013"/>
    <w:rsid w:val="00E41444"/>
    <w:rsid w:val="00E41FA3"/>
    <w:rsid w:val="00E43E8F"/>
    <w:rsid w:val="00E442D8"/>
    <w:rsid w:val="00E454A8"/>
    <w:rsid w:val="00E458C5"/>
    <w:rsid w:val="00E45C67"/>
    <w:rsid w:val="00E46B64"/>
    <w:rsid w:val="00E46BAE"/>
    <w:rsid w:val="00E46DD7"/>
    <w:rsid w:val="00E476B2"/>
    <w:rsid w:val="00E51063"/>
    <w:rsid w:val="00E51675"/>
    <w:rsid w:val="00E51DDA"/>
    <w:rsid w:val="00E5204E"/>
    <w:rsid w:val="00E5280B"/>
    <w:rsid w:val="00E52E52"/>
    <w:rsid w:val="00E53377"/>
    <w:rsid w:val="00E53693"/>
    <w:rsid w:val="00E53A0A"/>
    <w:rsid w:val="00E53BB2"/>
    <w:rsid w:val="00E53DA7"/>
    <w:rsid w:val="00E53E7D"/>
    <w:rsid w:val="00E54273"/>
    <w:rsid w:val="00E54869"/>
    <w:rsid w:val="00E5564E"/>
    <w:rsid w:val="00E55C31"/>
    <w:rsid w:val="00E56EEA"/>
    <w:rsid w:val="00E5705E"/>
    <w:rsid w:val="00E60B2D"/>
    <w:rsid w:val="00E60DDE"/>
    <w:rsid w:val="00E61406"/>
    <w:rsid w:val="00E63789"/>
    <w:rsid w:val="00E63D7A"/>
    <w:rsid w:val="00E64675"/>
    <w:rsid w:val="00E6481A"/>
    <w:rsid w:val="00E64D42"/>
    <w:rsid w:val="00E65629"/>
    <w:rsid w:val="00E657E7"/>
    <w:rsid w:val="00E7085E"/>
    <w:rsid w:val="00E70A02"/>
    <w:rsid w:val="00E70B52"/>
    <w:rsid w:val="00E70B8B"/>
    <w:rsid w:val="00E713FE"/>
    <w:rsid w:val="00E726F4"/>
    <w:rsid w:val="00E72FA2"/>
    <w:rsid w:val="00E73A9D"/>
    <w:rsid w:val="00E73E47"/>
    <w:rsid w:val="00E7448D"/>
    <w:rsid w:val="00E75545"/>
    <w:rsid w:val="00E759E9"/>
    <w:rsid w:val="00E76047"/>
    <w:rsid w:val="00E762B3"/>
    <w:rsid w:val="00E76849"/>
    <w:rsid w:val="00E77181"/>
    <w:rsid w:val="00E779F8"/>
    <w:rsid w:val="00E77CF9"/>
    <w:rsid w:val="00E77E2E"/>
    <w:rsid w:val="00E80EC5"/>
    <w:rsid w:val="00E817B2"/>
    <w:rsid w:val="00E81B85"/>
    <w:rsid w:val="00E81D68"/>
    <w:rsid w:val="00E821DE"/>
    <w:rsid w:val="00E823F0"/>
    <w:rsid w:val="00E8271A"/>
    <w:rsid w:val="00E82BAF"/>
    <w:rsid w:val="00E82DD9"/>
    <w:rsid w:val="00E83670"/>
    <w:rsid w:val="00E838D1"/>
    <w:rsid w:val="00E83DD8"/>
    <w:rsid w:val="00E844DC"/>
    <w:rsid w:val="00E85313"/>
    <w:rsid w:val="00E85796"/>
    <w:rsid w:val="00E85B0A"/>
    <w:rsid w:val="00E864CF"/>
    <w:rsid w:val="00E865EA"/>
    <w:rsid w:val="00E86D7A"/>
    <w:rsid w:val="00E87A03"/>
    <w:rsid w:val="00E87BC6"/>
    <w:rsid w:val="00E87F6F"/>
    <w:rsid w:val="00E900E6"/>
    <w:rsid w:val="00E9032B"/>
    <w:rsid w:val="00E903E1"/>
    <w:rsid w:val="00E90451"/>
    <w:rsid w:val="00E90D9D"/>
    <w:rsid w:val="00E92430"/>
    <w:rsid w:val="00E92C52"/>
    <w:rsid w:val="00E93140"/>
    <w:rsid w:val="00E93355"/>
    <w:rsid w:val="00E93B33"/>
    <w:rsid w:val="00E9503F"/>
    <w:rsid w:val="00E95074"/>
    <w:rsid w:val="00E95349"/>
    <w:rsid w:val="00E9586A"/>
    <w:rsid w:val="00E958AB"/>
    <w:rsid w:val="00E95988"/>
    <w:rsid w:val="00E959E5"/>
    <w:rsid w:val="00E95AAD"/>
    <w:rsid w:val="00E95F07"/>
    <w:rsid w:val="00E95F75"/>
    <w:rsid w:val="00E95FA1"/>
    <w:rsid w:val="00E966F0"/>
    <w:rsid w:val="00E96BBA"/>
    <w:rsid w:val="00E96D69"/>
    <w:rsid w:val="00E975C7"/>
    <w:rsid w:val="00EA085A"/>
    <w:rsid w:val="00EA157D"/>
    <w:rsid w:val="00EA1D5B"/>
    <w:rsid w:val="00EA24DD"/>
    <w:rsid w:val="00EA283C"/>
    <w:rsid w:val="00EA2F7A"/>
    <w:rsid w:val="00EA3103"/>
    <w:rsid w:val="00EA318D"/>
    <w:rsid w:val="00EA3A82"/>
    <w:rsid w:val="00EA3CCA"/>
    <w:rsid w:val="00EA478B"/>
    <w:rsid w:val="00EA56E4"/>
    <w:rsid w:val="00EA5C0D"/>
    <w:rsid w:val="00EA73F4"/>
    <w:rsid w:val="00EB08F4"/>
    <w:rsid w:val="00EB128B"/>
    <w:rsid w:val="00EB1A8E"/>
    <w:rsid w:val="00EB239A"/>
    <w:rsid w:val="00EB2671"/>
    <w:rsid w:val="00EB273E"/>
    <w:rsid w:val="00EB33D3"/>
    <w:rsid w:val="00EB3F29"/>
    <w:rsid w:val="00EB4537"/>
    <w:rsid w:val="00EB48BB"/>
    <w:rsid w:val="00EB4CD3"/>
    <w:rsid w:val="00EB572E"/>
    <w:rsid w:val="00EB5C8A"/>
    <w:rsid w:val="00EB6249"/>
    <w:rsid w:val="00EB634B"/>
    <w:rsid w:val="00EB64E0"/>
    <w:rsid w:val="00EB6C10"/>
    <w:rsid w:val="00EB70D0"/>
    <w:rsid w:val="00EB7A29"/>
    <w:rsid w:val="00EB7CC1"/>
    <w:rsid w:val="00EC0908"/>
    <w:rsid w:val="00EC17E3"/>
    <w:rsid w:val="00EC1C8A"/>
    <w:rsid w:val="00EC1EAE"/>
    <w:rsid w:val="00EC2089"/>
    <w:rsid w:val="00EC2BF3"/>
    <w:rsid w:val="00EC352F"/>
    <w:rsid w:val="00EC35C0"/>
    <w:rsid w:val="00EC3F49"/>
    <w:rsid w:val="00EC43CB"/>
    <w:rsid w:val="00EC47A2"/>
    <w:rsid w:val="00EC510B"/>
    <w:rsid w:val="00EC692A"/>
    <w:rsid w:val="00EC7918"/>
    <w:rsid w:val="00ED044A"/>
    <w:rsid w:val="00ED0884"/>
    <w:rsid w:val="00ED0962"/>
    <w:rsid w:val="00ED0C6F"/>
    <w:rsid w:val="00ED1047"/>
    <w:rsid w:val="00ED13D3"/>
    <w:rsid w:val="00ED1C82"/>
    <w:rsid w:val="00ED2641"/>
    <w:rsid w:val="00ED2C33"/>
    <w:rsid w:val="00ED2D4F"/>
    <w:rsid w:val="00ED3101"/>
    <w:rsid w:val="00ED3C38"/>
    <w:rsid w:val="00ED3D0C"/>
    <w:rsid w:val="00ED3E33"/>
    <w:rsid w:val="00ED42FB"/>
    <w:rsid w:val="00ED4436"/>
    <w:rsid w:val="00ED643F"/>
    <w:rsid w:val="00ED72BD"/>
    <w:rsid w:val="00EE160E"/>
    <w:rsid w:val="00EE2048"/>
    <w:rsid w:val="00EE2366"/>
    <w:rsid w:val="00EE23E3"/>
    <w:rsid w:val="00EE24B6"/>
    <w:rsid w:val="00EE2644"/>
    <w:rsid w:val="00EE3635"/>
    <w:rsid w:val="00EE3772"/>
    <w:rsid w:val="00EE3D7A"/>
    <w:rsid w:val="00EE44E8"/>
    <w:rsid w:val="00EE4FDE"/>
    <w:rsid w:val="00EE574F"/>
    <w:rsid w:val="00EE5F5F"/>
    <w:rsid w:val="00EE68E4"/>
    <w:rsid w:val="00EE6DE8"/>
    <w:rsid w:val="00EE7131"/>
    <w:rsid w:val="00EF00B9"/>
    <w:rsid w:val="00EF0425"/>
    <w:rsid w:val="00EF0486"/>
    <w:rsid w:val="00EF10D5"/>
    <w:rsid w:val="00EF1B4B"/>
    <w:rsid w:val="00EF29F0"/>
    <w:rsid w:val="00EF3086"/>
    <w:rsid w:val="00EF4638"/>
    <w:rsid w:val="00EF473C"/>
    <w:rsid w:val="00EF4E47"/>
    <w:rsid w:val="00EF5858"/>
    <w:rsid w:val="00EF6EC4"/>
    <w:rsid w:val="00EF75A1"/>
    <w:rsid w:val="00EF795A"/>
    <w:rsid w:val="00F007D8"/>
    <w:rsid w:val="00F0087B"/>
    <w:rsid w:val="00F01246"/>
    <w:rsid w:val="00F0129F"/>
    <w:rsid w:val="00F0133E"/>
    <w:rsid w:val="00F01990"/>
    <w:rsid w:val="00F025FE"/>
    <w:rsid w:val="00F0274F"/>
    <w:rsid w:val="00F03220"/>
    <w:rsid w:val="00F0524F"/>
    <w:rsid w:val="00F058B1"/>
    <w:rsid w:val="00F06055"/>
    <w:rsid w:val="00F06551"/>
    <w:rsid w:val="00F0671B"/>
    <w:rsid w:val="00F06832"/>
    <w:rsid w:val="00F0796D"/>
    <w:rsid w:val="00F07DD0"/>
    <w:rsid w:val="00F105DE"/>
    <w:rsid w:val="00F1100A"/>
    <w:rsid w:val="00F1120A"/>
    <w:rsid w:val="00F11639"/>
    <w:rsid w:val="00F12A64"/>
    <w:rsid w:val="00F13416"/>
    <w:rsid w:val="00F135DC"/>
    <w:rsid w:val="00F135F0"/>
    <w:rsid w:val="00F1392C"/>
    <w:rsid w:val="00F14411"/>
    <w:rsid w:val="00F1460F"/>
    <w:rsid w:val="00F1469D"/>
    <w:rsid w:val="00F146FD"/>
    <w:rsid w:val="00F16AAD"/>
    <w:rsid w:val="00F16B4D"/>
    <w:rsid w:val="00F17988"/>
    <w:rsid w:val="00F17989"/>
    <w:rsid w:val="00F20CF3"/>
    <w:rsid w:val="00F2185D"/>
    <w:rsid w:val="00F21AD8"/>
    <w:rsid w:val="00F21B25"/>
    <w:rsid w:val="00F21B30"/>
    <w:rsid w:val="00F21CA8"/>
    <w:rsid w:val="00F21D8C"/>
    <w:rsid w:val="00F230BB"/>
    <w:rsid w:val="00F233DB"/>
    <w:rsid w:val="00F2411B"/>
    <w:rsid w:val="00F242C6"/>
    <w:rsid w:val="00F24BE3"/>
    <w:rsid w:val="00F25218"/>
    <w:rsid w:val="00F253A2"/>
    <w:rsid w:val="00F25CE7"/>
    <w:rsid w:val="00F271E8"/>
    <w:rsid w:val="00F2787B"/>
    <w:rsid w:val="00F27C6A"/>
    <w:rsid w:val="00F27CEA"/>
    <w:rsid w:val="00F27D40"/>
    <w:rsid w:val="00F3012E"/>
    <w:rsid w:val="00F303B2"/>
    <w:rsid w:val="00F304FA"/>
    <w:rsid w:val="00F30560"/>
    <w:rsid w:val="00F30BC3"/>
    <w:rsid w:val="00F312CD"/>
    <w:rsid w:val="00F317D5"/>
    <w:rsid w:val="00F31C90"/>
    <w:rsid w:val="00F3233F"/>
    <w:rsid w:val="00F332C3"/>
    <w:rsid w:val="00F33C5F"/>
    <w:rsid w:val="00F33D76"/>
    <w:rsid w:val="00F34080"/>
    <w:rsid w:val="00F347C2"/>
    <w:rsid w:val="00F349DF"/>
    <w:rsid w:val="00F34B28"/>
    <w:rsid w:val="00F3594D"/>
    <w:rsid w:val="00F35F82"/>
    <w:rsid w:val="00F364F3"/>
    <w:rsid w:val="00F36618"/>
    <w:rsid w:val="00F36E69"/>
    <w:rsid w:val="00F40D28"/>
    <w:rsid w:val="00F40DBC"/>
    <w:rsid w:val="00F43216"/>
    <w:rsid w:val="00F4356B"/>
    <w:rsid w:val="00F43AB8"/>
    <w:rsid w:val="00F44279"/>
    <w:rsid w:val="00F44ACB"/>
    <w:rsid w:val="00F44DC7"/>
    <w:rsid w:val="00F45ECA"/>
    <w:rsid w:val="00F46CA6"/>
    <w:rsid w:val="00F46F7F"/>
    <w:rsid w:val="00F47CF1"/>
    <w:rsid w:val="00F47ED4"/>
    <w:rsid w:val="00F50C41"/>
    <w:rsid w:val="00F51554"/>
    <w:rsid w:val="00F52B62"/>
    <w:rsid w:val="00F531CF"/>
    <w:rsid w:val="00F53300"/>
    <w:rsid w:val="00F53536"/>
    <w:rsid w:val="00F53943"/>
    <w:rsid w:val="00F53B75"/>
    <w:rsid w:val="00F53BB0"/>
    <w:rsid w:val="00F542E8"/>
    <w:rsid w:val="00F55363"/>
    <w:rsid w:val="00F55F65"/>
    <w:rsid w:val="00F56876"/>
    <w:rsid w:val="00F56D21"/>
    <w:rsid w:val="00F5707C"/>
    <w:rsid w:val="00F57244"/>
    <w:rsid w:val="00F5786F"/>
    <w:rsid w:val="00F606B3"/>
    <w:rsid w:val="00F61195"/>
    <w:rsid w:val="00F61759"/>
    <w:rsid w:val="00F61898"/>
    <w:rsid w:val="00F62EC4"/>
    <w:rsid w:val="00F638DB"/>
    <w:rsid w:val="00F63D0F"/>
    <w:rsid w:val="00F64C28"/>
    <w:rsid w:val="00F654FF"/>
    <w:rsid w:val="00F65E83"/>
    <w:rsid w:val="00F66026"/>
    <w:rsid w:val="00F6679E"/>
    <w:rsid w:val="00F66FBC"/>
    <w:rsid w:val="00F7061D"/>
    <w:rsid w:val="00F7162E"/>
    <w:rsid w:val="00F71B32"/>
    <w:rsid w:val="00F71E84"/>
    <w:rsid w:val="00F7399C"/>
    <w:rsid w:val="00F73E24"/>
    <w:rsid w:val="00F74C24"/>
    <w:rsid w:val="00F76222"/>
    <w:rsid w:val="00F765EB"/>
    <w:rsid w:val="00F7671E"/>
    <w:rsid w:val="00F76DBA"/>
    <w:rsid w:val="00F779C1"/>
    <w:rsid w:val="00F805BB"/>
    <w:rsid w:val="00F81706"/>
    <w:rsid w:val="00F81DDF"/>
    <w:rsid w:val="00F8237D"/>
    <w:rsid w:val="00F82522"/>
    <w:rsid w:val="00F82FF6"/>
    <w:rsid w:val="00F841E9"/>
    <w:rsid w:val="00F84BFF"/>
    <w:rsid w:val="00F85282"/>
    <w:rsid w:val="00F86068"/>
    <w:rsid w:val="00F864C5"/>
    <w:rsid w:val="00F87FA2"/>
    <w:rsid w:val="00F901C8"/>
    <w:rsid w:val="00F901FF"/>
    <w:rsid w:val="00F9063B"/>
    <w:rsid w:val="00F912C5"/>
    <w:rsid w:val="00F91801"/>
    <w:rsid w:val="00F920E5"/>
    <w:rsid w:val="00F92FC3"/>
    <w:rsid w:val="00F930A7"/>
    <w:rsid w:val="00F938F0"/>
    <w:rsid w:val="00F942DF"/>
    <w:rsid w:val="00F9442C"/>
    <w:rsid w:val="00F94B33"/>
    <w:rsid w:val="00F956D4"/>
    <w:rsid w:val="00F95DCF"/>
    <w:rsid w:val="00F95EFE"/>
    <w:rsid w:val="00F96193"/>
    <w:rsid w:val="00F96A81"/>
    <w:rsid w:val="00F96F66"/>
    <w:rsid w:val="00F97388"/>
    <w:rsid w:val="00FA0C9D"/>
    <w:rsid w:val="00FA112B"/>
    <w:rsid w:val="00FA1B63"/>
    <w:rsid w:val="00FA2338"/>
    <w:rsid w:val="00FA27F6"/>
    <w:rsid w:val="00FA3C77"/>
    <w:rsid w:val="00FA4988"/>
    <w:rsid w:val="00FA4D25"/>
    <w:rsid w:val="00FA4FC6"/>
    <w:rsid w:val="00FA576A"/>
    <w:rsid w:val="00FA59D0"/>
    <w:rsid w:val="00FA6A69"/>
    <w:rsid w:val="00FA6B88"/>
    <w:rsid w:val="00FA75CB"/>
    <w:rsid w:val="00FA7726"/>
    <w:rsid w:val="00FA7731"/>
    <w:rsid w:val="00FA7EB8"/>
    <w:rsid w:val="00FB061D"/>
    <w:rsid w:val="00FB083A"/>
    <w:rsid w:val="00FB0C70"/>
    <w:rsid w:val="00FB0E26"/>
    <w:rsid w:val="00FB1088"/>
    <w:rsid w:val="00FB1920"/>
    <w:rsid w:val="00FB27EA"/>
    <w:rsid w:val="00FB2E4E"/>
    <w:rsid w:val="00FB3019"/>
    <w:rsid w:val="00FB3225"/>
    <w:rsid w:val="00FB41E4"/>
    <w:rsid w:val="00FB442C"/>
    <w:rsid w:val="00FB49C4"/>
    <w:rsid w:val="00FB4D28"/>
    <w:rsid w:val="00FB5726"/>
    <w:rsid w:val="00FB6898"/>
    <w:rsid w:val="00FB7429"/>
    <w:rsid w:val="00FC0694"/>
    <w:rsid w:val="00FC08EF"/>
    <w:rsid w:val="00FC15AB"/>
    <w:rsid w:val="00FC161A"/>
    <w:rsid w:val="00FC17B6"/>
    <w:rsid w:val="00FC1C54"/>
    <w:rsid w:val="00FC2D9C"/>
    <w:rsid w:val="00FC4013"/>
    <w:rsid w:val="00FC45CC"/>
    <w:rsid w:val="00FC46D9"/>
    <w:rsid w:val="00FC4C48"/>
    <w:rsid w:val="00FC4ECF"/>
    <w:rsid w:val="00FC504D"/>
    <w:rsid w:val="00FC5789"/>
    <w:rsid w:val="00FC5F79"/>
    <w:rsid w:val="00FC604C"/>
    <w:rsid w:val="00FC6606"/>
    <w:rsid w:val="00FC6619"/>
    <w:rsid w:val="00FC6827"/>
    <w:rsid w:val="00FC68A1"/>
    <w:rsid w:val="00FC7B31"/>
    <w:rsid w:val="00FC7C26"/>
    <w:rsid w:val="00FC7E4F"/>
    <w:rsid w:val="00FD03A5"/>
    <w:rsid w:val="00FD07C1"/>
    <w:rsid w:val="00FD0B9B"/>
    <w:rsid w:val="00FD0EF8"/>
    <w:rsid w:val="00FD1AC3"/>
    <w:rsid w:val="00FD226A"/>
    <w:rsid w:val="00FD2BDC"/>
    <w:rsid w:val="00FD3B6D"/>
    <w:rsid w:val="00FD3C8A"/>
    <w:rsid w:val="00FD4383"/>
    <w:rsid w:val="00FD46BA"/>
    <w:rsid w:val="00FD4771"/>
    <w:rsid w:val="00FD49A5"/>
    <w:rsid w:val="00FD57FE"/>
    <w:rsid w:val="00FD5A3D"/>
    <w:rsid w:val="00FD64CE"/>
    <w:rsid w:val="00FD67DD"/>
    <w:rsid w:val="00FD7ABD"/>
    <w:rsid w:val="00FD7B4E"/>
    <w:rsid w:val="00FE0BA9"/>
    <w:rsid w:val="00FE0BBC"/>
    <w:rsid w:val="00FE11AC"/>
    <w:rsid w:val="00FE1582"/>
    <w:rsid w:val="00FE17A4"/>
    <w:rsid w:val="00FE1A71"/>
    <w:rsid w:val="00FE1BAA"/>
    <w:rsid w:val="00FE1CA9"/>
    <w:rsid w:val="00FE2E3F"/>
    <w:rsid w:val="00FE32B1"/>
    <w:rsid w:val="00FE3A08"/>
    <w:rsid w:val="00FE42C4"/>
    <w:rsid w:val="00FE4BA9"/>
    <w:rsid w:val="00FE4E5F"/>
    <w:rsid w:val="00FE5439"/>
    <w:rsid w:val="00FE6AAD"/>
    <w:rsid w:val="00FE6F58"/>
    <w:rsid w:val="00FE71E4"/>
    <w:rsid w:val="00FE7A56"/>
    <w:rsid w:val="00FE7E50"/>
    <w:rsid w:val="00FF026D"/>
    <w:rsid w:val="00FF0292"/>
    <w:rsid w:val="00FF0AAB"/>
    <w:rsid w:val="00FF0BAD"/>
    <w:rsid w:val="00FF261A"/>
    <w:rsid w:val="00FF2E69"/>
    <w:rsid w:val="00FF3C03"/>
    <w:rsid w:val="00FF42A1"/>
    <w:rsid w:val="00FF51F6"/>
    <w:rsid w:val="00FF5702"/>
    <w:rsid w:val="00FF5C16"/>
    <w:rsid w:val="00FF5F7F"/>
    <w:rsid w:val="00FF71DD"/>
    <w:rsid w:val="00FF75D2"/>
    <w:rsid w:val="00FF7A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565AC4E"/>
  <w15:docId w15:val="{5A28E5F4-1015-4864-A64D-35DCFB746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5F8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707C1"/>
  </w:style>
  <w:style w:type="paragraph" w:styleId="a4">
    <w:name w:val="List Paragraph"/>
    <w:basedOn w:val="a"/>
    <w:uiPriority w:val="34"/>
    <w:qFormat/>
    <w:rsid w:val="001707C1"/>
    <w:pPr>
      <w:ind w:leftChars="400" w:left="840"/>
    </w:pPr>
  </w:style>
  <w:style w:type="paragraph" w:styleId="a5">
    <w:name w:val="header"/>
    <w:basedOn w:val="a"/>
    <w:link w:val="a6"/>
    <w:uiPriority w:val="99"/>
    <w:unhideWhenUsed/>
    <w:rsid w:val="00C92074"/>
    <w:pPr>
      <w:tabs>
        <w:tab w:val="center" w:pos="4252"/>
        <w:tab w:val="right" w:pos="8504"/>
      </w:tabs>
      <w:snapToGrid w:val="0"/>
    </w:pPr>
  </w:style>
  <w:style w:type="character" w:customStyle="1" w:styleId="a6">
    <w:name w:val="ヘッダー (文字)"/>
    <w:basedOn w:val="a0"/>
    <w:link w:val="a5"/>
    <w:uiPriority w:val="99"/>
    <w:rsid w:val="00C92074"/>
  </w:style>
  <w:style w:type="paragraph" w:styleId="a7">
    <w:name w:val="footer"/>
    <w:basedOn w:val="a"/>
    <w:link w:val="a8"/>
    <w:uiPriority w:val="99"/>
    <w:unhideWhenUsed/>
    <w:rsid w:val="00C92074"/>
    <w:pPr>
      <w:tabs>
        <w:tab w:val="center" w:pos="4252"/>
        <w:tab w:val="right" w:pos="8504"/>
      </w:tabs>
      <w:snapToGrid w:val="0"/>
    </w:pPr>
  </w:style>
  <w:style w:type="character" w:customStyle="1" w:styleId="a8">
    <w:name w:val="フッター (文字)"/>
    <w:basedOn w:val="a0"/>
    <w:link w:val="a7"/>
    <w:uiPriority w:val="99"/>
    <w:rsid w:val="00C92074"/>
  </w:style>
  <w:style w:type="paragraph" w:styleId="a9">
    <w:name w:val="Balloon Text"/>
    <w:basedOn w:val="a"/>
    <w:link w:val="aa"/>
    <w:uiPriority w:val="99"/>
    <w:semiHidden/>
    <w:unhideWhenUsed/>
    <w:rsid w:val="005266F0"/>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5266F0"/>
    <w:rPr>
      <w:rFonts w:asciiTheme="majorHAnsi" w:eastAsiaTheme="majorEastAsia" w:hAnsiTheme="majorHAnsi" w:cstheme="majorBidi"/>
      <w:sz w:val="18"/>
      <w:szCs w:val="18"/>
    </w:rPr>
  </w:style>
  <w:style w:type="character" w:styleId="ab">
    <w:name w:val="annotation reference"/>
    <w:basedOn w:val="a0"/>
    <w:uiPriority w:val="99"/>
    <w:semiHidden/>
    <w:unhideWhenUsed/>
    <w:rsid w:val="00416684"/>
    <w:rPr>
      <w:sz w:val="18"/>
      <w:szCs w:val="18"/>
    </w:rPr>
  </w:style>
  <w:style w:type="paragraph" w:styleId="ac">
    <w:name w:val="annotation text"/>
    <w:basedOn w:val="a"/>
    <w:link w:val="ad"/>
    <w:uiPriority w:val="99"/>
    <w:unhideWhenUsed/>
    <w:rsid w:val="0007146C"/>
    <w:pPr>
      <w:jc w:val="left"/>
    </w:pPr>
    <w:rPr>
      <w:rFonts w:ascii="Times New Roman" w:hAnsi="Times New Roman"/>
    </w:rPr>
  </w:style>
  <w:style w:type="character" w:customStyle="1" w:styleId="ad">
    <w:name w:val="コメント文字列 (文字)"/>
    <w:basedOn w:val="a0"/>
    <w:link w:val="ac"/>
    <w:uiPriority w:val="99"/>
    <w:rsid w:val="0007146C"/>
    <w:rPr>
      <w:rFonts w:ascii="Times New Roman" w:hAnsi="Times New Roman"/>
    </w:rPr>
  </w:style>
  <w:style w:type="paragraph" w:styleId="ae">
    <w:name w:val="annotation subject"/>
    <w:basedOn w:val="ac"/>
    <w:next w:val="ac"/>
    <w:link w:val="af"/>
    <w:uiPriority w:val="99"/>
    <w:semiHidden/>
    <w:unhideWhenUsed/>
    <w:rsid w:val="00416684"/>
    <w:rPr>
      <w:b/>
      <w:bCs/>
    </w:rPr>
  </w:style>
  <w:style w:type="character" w:customStyle="1" w:styleId="af">
    <w:name w:val="コメント内容 (文字)"/>
    <w:basedOn w:val="ad"/>
    <w:link w:val="ae"/>
    <w:uiPriority w:val="99"/>
    <w:semiHidden/>
    <w:rsid w:val="00416684"/>
    <w:rPr>
      <w:rFonts w:ascii="Times New Roman" w:hAnsi="Times New Roman"/>
      <w:b/>
      <w:bCs/>
    </w:rPr>
  </w:style>
  <w:style w:type="paragraph" w:styleId="af0">
    <w:name w:val="Revision"/>
    <w:hidden/>
    <w:uiPriority w:val="99"/>
    <w:semiHidden/>
    <w:rsid w:val="00735E13"/>
  </w:style>
  <w:style w:type="paragraph" w:customStyle="1" w:styleId="EndNoteBibliographyTitle">
    <w:name w:val="EndNote Bibliography Title"/>
    <w:basedOn w:val="a"/>
    <w:link w:val="EndNoteBibliographyTitle0"/>
    <w:rsid w:val="008C4FCC"/>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4D1275"/>
    <w:rPr>
      <w:rFonts w:ascii="游明朝" w:eastAsia="游明朝" w:hAnsi="游明朝"/>
      <w:noProof/>
      <w:sz w:val="20"/>
    </w:rPr>
  </w:style>
  <w:style w:type="paragraph" w:customStyle="1" w:styleId="EndNoteBibliography">
    <w:name w:val="EndNote Bibliography"/>
    <w:basedOn w:val="a"/>
    <w:link w:val="EndNoteBibliography0"/>
    <w:rsid w:val="008C4FCC"/>
    <w:rPr>
      <w:rFonts w:ascii="游明朝" w:eastAsia="游明朝" w:hAnsi="游明朝"/>
      <w:noProof/>
      <w:sz w:val="20"/>
    </w:rPr>
  </w:style>
  <w:style w:type="character" w:customStyle="1" w:styleId="EndNoteBibliography0">
    <w:name w:val="EndNote Bibliography (文字)"/>
    <w:basedOn w:val="a0"/>
    <w:link w:val="EndNoteBibliography"/>
    <w:rsid w:val="004D1275"/>
    <w:rPr>
      <w:rFonts w:ascii="游明朝" w:eastAsia="游明朝" w:hAnsi="游明朝"/>
      <w:noProof/>
      <w:sz w:val="20"/>
    </w:rPr>
  </w:style>
  <w:style w:type="character" w:styleId="af1">
    <w:name w:val="Hyperlink"/>
    <w:basedOn w:val="a0"/>
    <w:uiPriority w:val="99"/>
    <w:unhideWhenUsed/>
    <w:rsid w:val="00D8589B"/>
    <w:rPr>
      <w:color w:val="0563C1" w:themeColor="hyperlink"/>
      <w:u w:val="single"/>
    </w:rPr>
  </w:style>
  <w:style w:type="character" w:customStyle="1" w:styleId="UnresolvedMention1">
    <w:name w:val="Unresolved Mention1"/>
    <w:basedOn w:val="a0"/>
    <w:uiPriority w:val="99"/>
    <w:semiHidden/>
    <w:unhideWhenUsed/>
    <w:rsid w:val="00D8589B"/>
    <w:rPr>
      <w:color w:val="605E5C"/>
      <w:shd w:val="clear" w:color="auto" w:fill="E1DFDD"/>
    </w:rPr>
  </w:style>
  <w:style w:type="character" w:customStyle="1" w:styleId="docsum-pmid">
    <w:name w:val="docsum-pmid"/>
    <w:basedOn w:val="a0"/>
    <w:rsid w:val="009C736A"/>
  </w:style>
  <w:style w:type="character" w:customStyle="1" w:styleId="citation-part">
    <w:name w:val="citation-part"/>
    <w:basedOn w:val="a0"/>
    <w:rsid w:val="009C736A"/>
  </w:style>
  <w:style w:type="paragraph" w:styleId="af2">
    <w:name w:val="Plain Text"/>
    <w:basedOn w:val="a"/>
    <w:link w:val="af3"/>
    <w:uiPriority w:val="99"/>
    <w:unhideWhenUsed/>
    <w:rsid w:val="006072B8"/>
    <w:pPr>
      <w:jc w:val="left"/>
    </w:pPr>
    <w:rPr>
      <w:rFonts w:ascii="Yu Gothic" w:eastAsia="Yu Gothic" w:hAnsi="Courier New" w:cs="Courier New"/>
      <w:sz w:val="22"/>
    </w:rPr>
  </w:style>
  <w:style w:type="character" w:customStyle="1" w:styleId="af3">
    <w:name w:val="書式なし (文字)"/>
    <w:basedOn w:val="a0"/>
    <w:link w:val="af2"/>
    <w:uiPriority w:val="99"/>
    <w:rsid w:val="006072B8"/>
    <w:rPr>
      <w:rFonts w:ascii="Yu Gothic" w:eastAsia="Yu Gothic" w:hAnsi="Courier New" w:cs="Courier New"/>
      <w:sz w:val="22"/>
    </w:rPr>
  </w:style>
  <w:style w:type="table" w:styleId="af4">
    <w:name w:val="Table Grid"/>
    <w:basedOn w:val="a1"/>
    <w:uiPriority w:val="39"/>
    <w:rsid w:val="00F134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91729">
      <w:bodyDiv w:val="1"/>
      <w:marLeft w:val="0"/>
      <w:marRight w:val="0"/>
      <w:marTop w:val="0"/>
      <w:marBottom w:val="0"/>
      <w:divBdr>
        <w:top w:val="none" w:sz="0" w:space="0" w:color="auto"/>
        <w:left w:val="none" w:sz="0" w:space="0" w:color="auto"/>
        <w:bottom w:val="none" w:sz="0" w:space="0" w:color="auto"/>
        <w:right w:val="none" w:sz="0" w:space="0" w:color="auto"/>
      </w:divBdr>
    </w:div>
    <w:div w:id="130099595">
      <w:bodyDiv w:val="1"/>
      <w:marLeft w:val="0"/>
      <w:marRight w:val="0"/>
      <w:marTop w:val="0"/>
      <w:marBottom w:val="0"/>
      <w:divBdr>
        <w:top w:val="none" w:sz="0" w:space="0" w:color="auto"/>
        <w:left w:val="none" w:sz="0" w:space="0" w:color="auto"/>
        <w:bottom w:val="none" w:sz="0" w:space="0" w:color="auto"/>
        <w:right w:val="none" w:sz="0" w:space="0" w:color="auto"/>
      </w:divBdr>
    </w:div>
    <w:div w:id="290864230">
      <w:bodyDiv w:val="1"/>
      <w:marLeft w:val="0"/>
      <w:marRight w:val="0"/>
      <w:marTop w:val="0"/>
      <w:marBottom w:val="0"/>
      <w:divBdr>
        <w:top w:val="none" w:sz="0" w:space="0" w:color="auto"/>
        <w:left w:val="none" w:sz="0" w:space="0" w:color="auto"/>
        <w:bottom w:val="none" w:sz="0" w:space="0" w:color="auto"/>
        <w:right w:val="none" w:sz="0" w:space="0" w:color="auto"/>
      </w:divBdr>
    </w:div>
    <w:div w:id="425544196">
      <w:bodyDiv w:val="1"/>
      <w:marLeft w:val="0"/>
      <w:marRight w:val="0"/>
      <w:marTop w:val="0"/>
      <w:marBottom w:val="0"/>
      <w:divBdr>
        <w:top w:val="none" w:sz="0" w:space="0" w:color="auto"/>
        <w:left w:val="none" w:sz="0" w:space="0" w:color="auto"/>
        <w:bottom w:val="none" w:sz="0" w:space="0" w:color="auto"/>
        <w:right w:val="none" w:sz="0" w:space="0" w:color="auto"/>
      </w:divBdr>
    </w:div>
    <w:div w:id="443036631">
      <w:bodyDiv w:val="1"/>
      <w:marLeft w:val="0"/>
      <w:marRight w:val="0"/>
      <w:marTop w:val="0"/>
      <w:marBottom w:val="0"/>
      <w:divBdr>
        <w:top w:val="none" w:sz="0" w:space="0" w:color="auto"/>
        <w:left w:val="none" w:sz="0" w:space="0" w:color="auto"/>
        <w:bottom w:val="none" w:sz="0" w:space="0" w:color="auto"/>
        <w:right w:val="none" w:sz="0" w:space="0" w:color="auto"/>
      </w:divBdr>
    </w:div>
    <w:div w:id="555942900">
      <w:bodyDiv w:val="1"/>
      <w:marLeft w:val="0"/>
      <w:marRight w:val="0"/>
      <w:marTop w:val="0"/>
      <w:marBottom w:val="0"/>
      <w:divBdr>
        <w:top w:val="none" w:sz="0" w:space="0" w:color="auto"/>
        <w:left w:val="none" w:sz="0" w:space="0" w:color="auto"/>
        <w:bottom w:val="none" w:sz="0" w:space="0" w:color="auto"/>
        <w:right w:val="none" w:sz="0" w:space="0" w:color="auto"/>
      </w:divBdr>
    </w:div>
    <w:div w:id="561409801">
      <w:bodyDiv w:val="1"/>
      <w:marLeft w:val="0"/>
      <w:marRight w:val="0"/>
      <w:marTop w:val="0"/>
      <w:marBottom w:val="0"/>
      <w:divBdr>
        <w:top w:val="none" w:sz="0" w:space="0" w:color="auto"/>
        <w:left w:val="none" w:sz="0" w:space="0" w:color="auto"/>
        <w:bottom w:val="none" w:sz="0" w:space="0" w:color="auto"/>
        <w:right w:val="none" w:sz="0" w:space="0" w:color="auto"/>
      </w:divBdr>
    </w:div>
    <w:div w:id="686752437">
      <w:bodyDiv w:val="1"/>
      <w:marLeft w:val="0"/>
      <w:marRight w:val="0"/>
      <w:marTop w:val="0"/>
      <w:marBottom w:val="0"/>
      <w:divBdr>
        <w:top w:val="none" w:sz="0" w:space="0" w:color="auto"/>
        <w:left w:val="none" w:sz="0" w:space="0" w:color="auto"/>
        <w:bottom w:val="none" w:sz="0" w:space="0" w:color="auto"/>
        <w:right w:val="none" w:sz="0" w:space="0" w:color="auto"/>
      </w:divBdr>
    </w:div>
    <w:div w:id="751439364">
      <w:bodyDiv w:val="1"/>
      <w:marLeft w:val="0"/>
      <w:marRight w:val="0"/>
      <w:marTop w:val="0"/>
      <w:marBottom w:val="0"/>
      <w:divBdr>
        <w:top w:val="none" w:sz="0" w:space="0" w:color="auto"/>
        <w:left w:val="none" w:sz="0" w:space="0" w:color="auto"/>
        <w:bottom w:val="none" w:sz="0" w:space="0" w:color="auto"/>
        <w:right w:val="none" w:sz="0" w:space="0" w:color="auto"/>
      </w:divBdr>
    </w:div>
    <w:div w:id="827674311">
      <w:bodyDiv w:val="1"/>
      <w:marLeft w:val="0"/>
      <w:marRight w:val="0"/>
      <w:marTop w:val="0"/>
      <w:marBottom w:val="0"/>
      <w:divBdr>
        <w:top w:val="none" w:sz="0" w:space="0" w:color="auto"/>
        <w:left w:val="none" w:sz="0" w:space="0" w:color="auto"/>
        <w:bottom w:val="none" w:sz="0" w:space="0" w:color="auto"/>
        <w:right w:val="none" w:sz="0" w:space="0" w:color="auto"/>
      </w:divBdr>
    </w:div>
    <w:div w:id="844366014">
      <w:bodyDiv w:val="1"/>
      <w:marLeft w:val="0"/>
      <w:marRight w:val="0"/>
      <w:marTop w:val="0"/>
      <w:marBottom w:val="0"/>
      <w:divBdr>
        <w:top w:val="none" w:sz="0" w:space="0" w:color="auto"/>
        <w:left w:val="none" w:sz="0" w:space="0" w:color="auto"/>
        <w:bottom w:val="none" w:sz="0" w:space="0" w:color="auto"/>
        <w:right w:val="none" w:sz="0" w:space="0" w:color="auto"/>
      </w:divBdr>
    </w:div>
    <w:div w:id="1098330814">
      <w:bodyDiv w:val="1"/>
      <w:marLeft w:val="0"/>
      <w:marRight w:val="0"/>
      <w:marTop w:val="0"/>
      <w:marBottom w:val="0"/>
      <w:divBdr>
        <w:top w:val="none" w:sz="0" w:space="0" w:color="auto"/>
        <w:left w:val="none" w:sz="0" w:space="0" w:color="auto"/>
        <w:bottom w:val="none" w:sz="0" w:space="0" w:color="auto"/>
        <w:right w:val="none" w:sz="0" w:space="0" w:color="auto"/>
      </w:divBdr>
    </w:div>
    <w:div w:id="1299258137">
      <w:bodyDiv w:val="1"/>
      <w:marLeft w:val="0"/>
      <w:marRight w:val="0"/>
      <w:marTop w:val="0"/>
      <w:marBottom w:val="0"/>
      <w:divBdr>
        <w:top w:val="none" w:sz="0" w:space="0" w:color="auto"/>
        <w:left w:val="none" w:sz="0" w:space="0" w:color="auto"/>
        <w:bottom w:val="none" w:sz="0" w:space="0" w:color="auto"/>
        <w:right w:val="none" w:sz="0" w:space="0" w:color="auto"/>
      </w:divBdr>
    </w:div>
    <w:div w:id="1423061646">
      <w:bodyDiv w:val="1"/>
      <w:marLeft w:val="0"/>
      <w:marRight w:val="0"/>
      <w:marTop w:val="0"/>
      <w:marBottom w:val="0"/>
      <w:divBdr>
        <w:top w:val="none" w:sz="0" w:space="0" w:color="auto"/>
        <w:left w:val="none" w:sz="0" w:space="0" w:color="auto"/>
        <w:bottom w:val="none" w:sz="0" w:space="0" w:color="auto"/>
        <w:right w:val="none" w:sz="0" w:space="0" w:color="auto"/>
      </w:divBdr>
    </w:div>
    <w:div w:id="1496723069">
      <w:bodyDiv w:val="1"/>
      <w:marLeft w:val="0"/>
      <w:marRight w:val="0"/>
      <w:marTop w:val="0"/>
      <w:marBottom w:val="0"/>
      <w:divBdr>
        <w:top w:val="none" w:sz="0" w:space="0" w:color="auto"/>
        <w:left w:val="none" w:sz="0" w:space="0" w:color="auto"/>
        <w:bottom w:val="none" w:sz="0" w:space="0" w:color="auto"/>
        <w:right w:val="none" w:sz="0" w:space="0" w:color="auto"/>
      </w:divBdr>
    </w:div>
    <w:div w:id="1498812013">
      <w:bodyDiv w:val="1"/>
      <w:marLeft w:val="0"/>
      <w:marRight w:val="0"/>
      <w:marTop w:val="0"/>
      <w:marBottom w:val="0"/>
      <w:divBdr>
        <w:top w:val="none" w:sz="0" w:space="0" w:color="auto"/>
        <w:left w:val="none" w:sz="0" w:space="0" w:color="auto"/>
        <w:bottom w:val="none" w:sz="0" w:space="0" w:color="auto"/>
        <w:right w:val="none" w:sz="0" w:space="0" w:color="auto"/>
      </w:divBdr>
    </w:div>
    <w:div w:id="1883328199">
      <w:bodyDiv w:val="1"/>
      <w:marLeft w:val="0"/>
      <w:marRight w:val="0"/>
      <w:marTop w:val="0"/>
      <w:marBottom w:val="0"/>
      <w:divBdr>
        <w:top w:val="none" w:sz="0" w:space="0" w:color="auto"/>
        <w:left w:val="none" w:sz="0" w:space="0" w:color="auto"/>
        <w:bottom w:val="none" w:sz="0" w:space="0" w:color="auto"/>
        <w:right w:val="none" w:sz="0" w:space="0" w:color="auto"/>
      </w:divBdr>
    </w:div>
    <w:div w:id="2071267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54592-4DBF-40CF-83A2-37662EC8DD67}">
  <ds:schemaRefs>
    <ds:schemaRef ds:uri="http://schemas.openxmlformats.org/officeDocument/2006/bibliography"/>
  </ds:schemaRefs>
</ds:datastoreItem>
</file>

<file path=customXml/itemProps2.xml><?xml version="1.0" encoding="utf-8"?>
<ds:datastoreItem xmlns:ds="http://schemas.openxmlformats.org/officeDocument/2006/customXml" ds:itemID="{9BFDB3A0-7D42-426A-BD60-207E2CDC9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Pages>
  <Words>165</Words>
  <Characters>944</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7</CharactersWithSpaces>
  <SharedDoc>false</SharedDoc>
  <HLinks>
    <vt:vector size="6" baseType="variant">
      <vt:variant>
        <vt:i4>4456502</vt:i4>
      </vt:variant>
      <vt:variant>
        <vt:i4>0</vt:i4>
      </vt:variant>
      <vt:variant>
        <vt:i4>0</vt:i4>
      </vt:variant>
      <vt:variant>
        <vt:i4>5</vt:i4>
      </vt:variant>
      <vt:variant>
        <vt:lpwstr>mailto:yoshiaki@med.nagoya-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itors 128</dc:creator>
  <cp:lastModifiedBy>Kazuto UEDA</cp:lastModifiedBy>
  <cp:revision>14</cp:revision>
  <cp:lastPrinted>2022-12-08T10:22:00Z</cp:lastPrinted>
  <dcterms:created xsi:type="dcterms:W3CDTF">2022-12-08T10:17:00Z</dcterms:created>
  <dcterms:modified xsi:type="dcterms:W3CDTF">2023-02-18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wckrDnFIgf6P</vt:lpwstr>
  </property>
  <property fmtid="{D5CDD505-2E9C-101B-9397-08002B2CF9AE}" pid="3" name="TRFLID">
    <vt:lpwstr>HWlIzKXY9zylL3ZK5x5PkQ==</vt:lpwstr>
  </property>
</Properties>
</file>